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560A94" w14:textId="77777777" w:rsidR="000126CA" w:rsidRPr="0020179A" w:rsidRDefault="000126CA" w:rsidP="000126CA">
      <w:pPr>
        <w:spacing w:line="240" w:lineRule="auto"/>
        <w:rPr>
          <w:rFonts w:cs="Arial"/>
          <w:b/>
          <w:sz w:val="28"/>
        </w:rPr>
      </w:pPr>
      <w:bookmarkStart w:id="0" w:name="_Hlk522191315"/>
      <w:r w:rsidRPr="0020179A">
        <w:rPr>
          <w:rFonts w:cs="Arial"/>
          <w:b/>
          <w:sz w:val="28"/>
        </w:rPr>
        <w:t>Cage aggression in group-housed laboratory male mice: an international data crowdsourcing project</w:t>
      </w:r>
    </w:p>
    <w:bookmarkEnd w:id="0"/>
    <w:p w14:paraId="3BE0B598" w14:textId="77777777" w:rsidR="000126CA" w:rsidRPr="0020179A" w:rsidRDefault="000126CA" w:rsidP="000126CA">
      <w:pPr>
        <w:spacing w:line="240" w:lineRule="auto"/>
        <w:rPr>
          <w:rFonts w:cs="Arial"/>
          <w:sz w:val="20"/>
          <w:szCs w:val="20"/>
        </w:rPr>
      </w:pPr>
      <w:r w:rsidRPr="0020179A">
        <w:rPr>
          <w:rFonts w:cs="Arial"/>
          <w:sz w:val="20"/>
          <w:szCs w:val="20"/>
        </w:rPr>
        <w:t>Katie Lidster*</w:t>
      </w:r>
      <w:r w:rsidRPr="0020179A">
        <w:rPr>
          <w:rFonts w:cs="Arial"/>
          <w:sz w:val="20"/>
          <w:szCs w:val="20"/>
          <w:vertAlign w:val="superscript"/>
        </w:rPr>
        <w:t>1</w:t>
      </w:r>
      <w:r w:rsidRPr="0020179A">
        <w:rPr>
          <w:rFonts w:cs="Arial"/>
          <w:sz w:val="20"/>
          <w:szCs w:val="20"/>
        </w:rPr>
        <w:t>, Kathryn Owen</w:t>
      </w:r>
      <w:r w:rsidRPr="0020179A">
        <w:rPr>
          <w:rFonts w:cs="Arial"/>
          <w:sz w:val="20"/>
          <w:szCs w:val="20"/>
          <w:vertAlign w:val="superscript"/>
        </w:rPr>
        <w:t>1</w:t>
      </w:r>
      <w:r w:rsidRPr="0020179A">
        <w:rPr>
          <w:rFonts w:cs="Arial"/>
          <w:sz w:val="20"/>
          <w:szCs w:val="20"/>
        </w:rPr>
        <w:t>, William J. Browne</w:t>
      </w:r>
      <w:r w:rsidRPr="0020179A">
        <w:rPr>
          <w:rFonts w:cs="Arial"/>
          <w:sz w:val="20"/>
          <w:szCs w:val="20"/>
          <w:vertAlign w:val="superscript"/>
        </w:rPr>
        <w:t>2</w:t>
      </w:r>
      <w:r w:rsidRPr="0020179A">
        <w:rPr>
          <w:rFonts w:cs="Arial"/>
          <w:sz w:val="20"/>
          <w:szCs w:val="20"/>
        </w:rPr>
        <w:t>, Mark J. Prescott</w:t>
      </w:r>
      <w:r w:rsidRPr="0020179A">
        <w:rPr>
          <w:rFonts w:cs="Arial"/>
          <w:sz w:val="20"/>
          <w:szCs w:val="20"/>
          <w:vertAlign w:val="superscript"/>
        </w:rPr>
        <w:t>1</w:t>
      </w:r>
    </w:p>
    <w:p w14:paraId="36A35C5D" w14:textId="77777777" w:rsidR="000126CA" w:rsidRPr="0020179A" w:rsidRDefault="000126CA" w:rsidP="000126CA">
      <w:pPr>
        <w:spacing w:line="240" w:lineRule="auto"/>
        <w:rPr>
          <w:rFonts w:cs="Arial"/>
          <w:sz w:val="20"/>
          <w:szCs w:val="20"/>
        </w:rPr>
      </w:pPr>
      <w:bookmarkStart w:id="1" w:name="_Hlk513724037"/>
      <w:r w:rsidRPr="0020179A">
        <w:rPr>
          <w:rFonts w:cs="Arial"/>
          <w:sz w:val="20"/>
          <w:szCs w:val="20"/>
          <w:vertAlign w:val="superscript"/>
        </w:rPr>
        <w:t>1</w:t>
      </w:r>
      <w:r w:rsidRPr="0020179A">
        <w:rPr>
          <w:rFonts w:cs="Arial"/>
          <w:sz w:val="20"/>
          <w:szCs w:val="20"/>
        </w:rPr>
        <w:t>National Centre for the Replacement, Refinement and Reduction of Animals in Research (NC3Rs), Gibbs Building, 215 Euston Road, London, NW1 2BE, UK</w:t>
      </w:r>
    </w:p>
    <w:p w14:paraId="341B34F3" w14:textId="77777777" w:rsidR="000126CA" w:rsidRPr="0020179A" w:rsidRDefault="000126CA" w:rsidP="000126CA">
      <w:pPr>
        <w:spacing w:line="240" w:lineRule="auto"/>
        <w:rPr>
          <w:rFonts w:cs="Arial"/>
          <w:sz w:val="20"/>
          <w:szCs w:val="20"/>
        </w:rPr>
      </w:pPr>
      <w:r w:rsidRPr="0020179A">
        <w:rPr>
          <w:rFonts w:cs="Arial"/>
          <w:sz w:val="20"/>
          <w:szCs w:val="20"/>
          <w:vertAlign w:val="superscript"/>
        </w:rPr>
        <w:t>2</w:t>
      </w:r>
      <w:r>
        <w:rPr>
          <w:rFonts w:cs="Arial"/>
          <w:sz w:val="20"/>
          <w:szCs w:val="20"/>
        </w:rPr>
        <w:t>School of Education, University of Bristol, 35 Berkeley Square, Bristol, BS</w:t>
      </w:r>
      <w:r w:rsidRPr="0020179A">
        <w:rPr>
          <w:rFonts w:cs="Arial"/>
          <w:sz w:val="20"/>
          <w:szCs w:val="20"/>
        </w:rPr>
        <w:t>8 1</w:t>
      </w:r>
      <w:r>
        <w:rPr>
          <w:rFonts w:cs="Arial"/>
          <w:sz w:val="20"/>
          <w:szCs w:val="20"/>
        </w:rPr>
        <w:t>JA</w:t>
      </w:r>
      <w:r w:rsidRPr="0020179A">
        <w:rPr>
          <w:rFonts w:cs="Arial"/>
          <w:sz w:val="20"/>
          <w:szCs w:val="20"/>
        </w:rPr>
        <w:t>, UK</w:t>
      </w:r>
    </w:p>
    <w:bookmarkEnd w:id="1"/>
    <w:p w14:paraId="31CB75E7" w14:textId="77777777" w:rsidR="000126CA" w:rsidRDefault="000126CA">
      <w:pPr>
        <w:rPr>
          <w:rStyle w:val="Heading1Char"/>
          <w:rFonts w:cs="Arial"/>
        </w:rPr>
      </w:pPr>
      <w:r>
        <w:rPr>
          <w:rStyle w:val="Heading1Char"/>
          <w:rFonts w:cs="Arial"/>
        </w:rPr>
        <w:br w:type="page"/>
      </w:r>
    </w:p>
    <w:p w14:paraId="377EB404" w14:textId="17AF0E7C" w:rsidR="001A68F1" w:rsidRPr="0020179A" w:rsidRDefault="001A68F1" w:rsidP="001A68F1">
      <w:pPr>
        <w:rPr>
          <w:rFonts w:cs="Arial"/>
          <w:sz w:val="24"/>
        </w:rPr>
      </w:pPr>
      <w:r w:rsidRPr="0020179A">
        <w:rPr>
          <w:rStyle w:val="Heading1Char"/>
          <w:rFonts w:cs="Arial"/>
        </w:rPr>
        <w:lastRenderedPageBreak/>
        <w:t>Supplementary data</w:t>
      </w:r>
      <w:r w:rsidRPr="0020179A">
        <w:rPr>
          <w:rFonts w:cs="Arial"/>
          <w:sz w:val="24"/>
        </w:rPr>
        <w:t xml:space="preserve"> </w:t>
      </w:r>
    </w:p>
    <w:p w14:paraId="12CCD9C5" w14:textId="77777777" w:rsidR="001A68F1" w:rsidRDefault="001A68F1" w:rsidP="001A68F1">
      <w:pPr>
        <w:pStyle w:val="Heading2"/>
      </w:pPr>
      <w:r w:rsidRPr="0020179A">
        <w:t xml:space="preserve">Supplementary </w:t>
      </w:r>
      <w:r>
        <w:t>File 1</w:t>
      </w:r>
    </w:p>
    <w:p w14:paraId="57CB05A6" w14:textId="77777777" w:rsidR="001A68F1" w:rsidRPr="0020179A" w:rsidRDefault="001A68F1" w:rsidP="001A68F1">
      <w:r w:rsidRPr="0020179A">
        <w:t xml:space="preserve">Template spreadsheet for collecting data – available </w:t>
      </w:r>
      <w:hyperlink r:id="rId5" w:history="1">
        <w:r w:rsidRPr="0020179A">
          <w:rPr>
            <w:rStyle w:val="Hyperlink"/>
            <w:rFonts w:cs="Arial"/>
          </w:rPr>
          <w:t>here</w:t>
        </w:r>
      </w:hyperlink>
    </w:p>
    <w:p w14:paraId="13FD8D6A" w14:textId="77777777" w:rsidR="00342B48" w:rsidRDefault="00342B48" w:rsidP="001A68F1">
      <w:pPr>
        <w:pStyle w:val="Heading2"/>
      </w:pPr>
    </w:p>
    <w:p w14:paraId="22A49C28" w14:textId="17AAF173" w:rsidR="001A68F1" w:rsidRDefault="001A68F1" w:rsidP="001A68F1">
      <w:pPr>
        <w:pStyle w:val="Heading2"/>
      </w:pPr>
      <w:r w:rsidRPr="0020179A">
        <w:t xml:space="preserve">Supplementary </w:t>
      </w:r>
      <w:r>
        <w:t>File 2</w:t>
      </w:r>
    </w:p>
    <w:p w14:paraId="20075EC2" w14:textId="77777777" w:rsidR="001A68F1" w:rsidRDefault="001A68F1" w:rsidP="001A68F1">
      <w:pPr>
        <w:rPr>
          <w:rStyle w:val="Hyperlink"/>
          <w:rFonts w:cs="Arial"/>
        </w:rPr>
      </w:pPr>
      <w:r w:rsidRPr="0020179A">
        <w:t xml:space="preserve">Instructions for completing mouse aggression study – available </w:t>
      </w:r>
      <w:hyperlink r:id="rId6" w:history="1">
        <w:r w:rsidRPr="0020179A">
          <w:rPr>
            <w:rStyle w:val="Hyperlink"/>
            <w:rFonts w:cs="Arial"/>
          </w:rPr>
          <w:t>here</w:t>
        </w:r>
      </w:hyperlink>
    </w:p>
    <w:p w14:paraId="6294C7A1" w14:textId="77777777" w:rsidR="00342B48" w:rsidRDefault="00342B48" w:rsidP="001A68F1">
      <w:pPr>
        <w:pStyle w:val="Heading2"/>
      </w:pPr>
    </w:p>
    <w:p w14:paraId="55CB031B" w14:textId="1406C3DE" w:rsidR="001A68F1" w:rsidRDefault="001A68F1" w:rsidP="001A68F1">
      <w:pPr>
        <w:pStyle w:val="Heading2"/>
      </w:pPr>
      <w:r w:rsidRPr="00B05A63">
        <w:t xml:space="preserve">Supplementary Table 1 </w:t>
      </w:r>
    </w:p>
    <w:p w14:paraId="6842F959" w14:textId="77777777" w:rsidR="001A68F1" w:rsidRPr="00B05A63" w:rsidRDefault="001A68F1" w:rsidP="001A68F1">
      <w:r>
        <w:t>Number of aggression-related injuries and cages of mice with aggression-related injuries for 40/44 facilities participating in the study used to calculate the prevalence of aggression (g</w:t>
      </w:r>
      <w:r w:rsidRPr="00B05A63">
        <w:t>rey = UK facilities)</w:t>
      </w:r>
      <w:r>
        <w:t>.</w:t>
      </w:r>
    </w:p>
    <w:tbl>
      <w:tblPr>
        <w:tblStyle w:val="TableGrid"/>
        <w:tblW w:w="10238" w:type="dxa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559"/>
        <w:gridCol w:w="1418"/>
        <w:gridCol w:w="1701"/>
        <w:gridCol w:w="1559"/>
        <w:gridCol w:w="1454"/>
      </w:tblGrid>
      <w:tr w:rsidR="001A68F1" w:rsidRPr="006802CA" w14:paraId="06C937EF" w14:textId="77777777" w:rsidTr="00342B48">
        <w:trPr>
          <w:trHeight w:val="840"/>
        </w:trPr>
        <w:tc>
          <w:tcPr>
            <w:tcW w:w="1129" w:type="dxa"/>
            <w:vMerge w:val="restart"/>
            <w:noWrap/>
            <w:hideMark/>
          </w:tcPr>
          <w:p w14:paraId="6C64C3AA" w14:textId="77777777" w:rsidR="001A68F1" w:rsidRPr="006F09B3" w:rsidRDefault="001A68F1" w:rsidP="00342B48">
            <w:pPr>
              <w:rPr>
                <w:b/>
              </w:rPr>
            </w:pPr>
            <w:r w:rsidRPr="006802CA">
              <w:t> </w:t>
            </w:r>
            <w:r w:rsidRPr="006F09B3">
              <w:rPr>
                <w:b/>
              </w:rPr>
              <w:t>Facility</w:t>
            </w:r>
          </w:p>
        </w:tc>
        <w:tc>
          <w:tcPr>
            <w:tcW w:w="4395" w:type="dxa"/>
            <w:gridSpan w:val="3"/>
            <w:vAlign w:val="center"/>
          </w:tcPr>
          <w:p w14:paraId="70B34605" w14:textId="77777777" w:rsidR="001A68F1" w:rsidRPr="006802CA" w:rsidRDefault="001A68F1" w:rsidP="00342B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ce</w:t>
            </w:r>
          </w:p>
        </w:tc>
        <w:tc>
          <w:tcPr>
            <w:tcW w:w="4714" w:type="dxa"/>
            <w:gridSpan w:val="3"/>
            <w:noWrap/>
            <w:vAlign w:val="center"/>
            <w:hideMark/>
          </w:tcPr>
          <w:p w14:paraId="289211FF" w14:textId="77777777" w:rsidR="001A68F1" w:rsidRPr="006802CA" w:rsidRDefault="001A68F1" w:rsidP="00342B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ges</w:t>
            </w:r>
          </w:p>
        </w:tc>
      </w:tr>
      <w:tr w:rsidR="001A68F1" w:rsidRPr="006802CA" w14:paraId="616F3417" w14:textId="77777777" w:rsidTr="00342B48">
        <w:trPr>
          <w:trHeight w:val="1347"/>
        </w:trPr>
        <w:tc>
          <w:tcPr>
            <w:tcW w:w="1129" w:type="dxa"/>
            <w:vMerge/>
            <w:hideMark/>
          </w:tcPr>
          <w:p w14:paraId="70738C8F" w14:textId="77777777" w:rsidR="001A68F1" w:rsidRPr="006802CA" w:rsidRDefault="001A68F1" w:rsidP="00342B48"/>
        </w:tc>
        <w:tc>
          <w:tcPr>
            <w:tcW w:w="1418" w:type="dxa"/>
          </w:tcPr>
          <w:p w14:paraId="1BE447C2" w14:textId="77777777" w:rsidR="001A68F1" w:rsidRPr="006802CA" w:rsidRDefault="001A68F1" w:rsidP="00342B48">
            <w:r w:rsidRPr="0020179A">
              <w:rPr>
                <w:rFonts w:cs="Arial"/>
                <w:b/>
                <w:sz w:val="20"/>
              </w:rPr>
              <w:t>Number of mice</w:t>
            </w:r>
            <w:r>
              <w:rPr>
                <w:rFonts w:cs="Arial"/>
                <w:b/>
                <w:sz w:val="20"/>
              </w:rPr>
              <w:t xml:space="preserve"> with aggression-related injuries</w:t>
            </w:r>
          </w:p>
        </w:tc>
        <w:tc>
          <w:tcPr>
            <w:tcW w:w="1559" w:type="dxa"/>
            <w:noWrap/>
            <w:hideMark/>
          </w:tcPr>
          <w:p w14:paraId="1FA1900E" w14:textId="77777777" w:rsidR="001A68F1" w:rsidRPr="006802CA" w:rsidRDefault="001A68F1" w:rsidP="00342B48">
            <w:r>
              <w:rPr>
                <w:rFonts w:cs="Arial"/>
                <w:b/>
                <w:sz w:val="20"/>
              </w:rPr>
              <w:t>Total number of mice</w:t>
            </w:r>
          </w:p>
        </w:tc>
        <w:tc>
          <w:tcPr>
            <w:tcW w:w="1418" w:type="dxa"/>
            <w:noWrap/>
            <w:hideMark/>
          </w:tcPr>
          <w:p w14:paraId="142033DE" w14:textId="77777777" w:rsidR="001A68F1" w:rsidRPr="006802CA" w:rsidRDefault="001A68F1" w:rsidP="00342B48">
            <w:r w:rsidRPr="0020179A">
              <w:rPr>
                <w:rFonts w:cs="Arial"/>
                <w:b/>
                <w:sz w:val="20"/>
              </w:rPr>
              <w:t>Prevalence of aggression-related injuries</w:t>
            </w:r>
          </w:p>
        </w:tc>
        <w:tc>
          <w:tcPr>
            <w:tcW w:w="1701" w:type="dxa"/>
            <w:noWrap/>
            <w:hideMark/>
          </w:tcPr>
          <w:p w14:paraId="327289C4" w14:textId="77777777" w:rsidR="001A68F1" w:rsidRPr="006802CA" w:rsidRDefault="001A68F1" w:rsidP="00342B48">
            <w:r w:rsidRPr="0020179A">
              <w:rPr>
                <w:rFonts w:cs="Arial"/>
                <w:b/>
                <w:sz w:val="20"/>
              </w:rPr>
              <w:t>Prevalence of aggression-related injuries</w:t>
            </w:r>
          </w:p>
        </w:tc>
        <w:tc>
          <w:tcPr>
            <w:tcW w:w="1559" w:type="dxa"/>
            <w:noWrap/>
            <w:hideMark/>
          </w:tcPr>
          <w:p w14:paraId="6F1BEDEE" w14:textId="77777777" w:rsidR="001A68F1" w:rsidRPr="006802CA" w:rsidRDefault="001A68F1" w:rsidP="00342B48">
            <w:r>
              <w:rPr>
                <w:rFonts w:cs="Arial"/>
                <w:b/>
                <w:sz w:val="20"/>
              </w:rPr>
              <w:t>Number of cages with aggression-related injuries</w:t>
            </w:r>
          </w:p>
        </w:tc>
        <w:tc>
          <w:tcPr>
            <w:tcW w:w="1454" w:type="dxa"/>
            <w:noWrap/>
            <w:hideMark/>
          </w:tcPr>
          <w:p w14:paraId="1D83B97A" w14:textId="77777777" w:rsidR="001A68F1" w:rsidRPr="006802CA" w:rsidRDefault="001A68F1" w:rsidP="00342B48">
            <w:r>
              <w:rPr>
                <w:rFonts w:cs="Arial"/>
                <w:b/>
                <w:sz w:val="20"/>
              </w:rPr>
              <w:t>Total n</w:t>
            </w:r>
            <w:r w:rsidRPr="0020179A">
              <w:rPr>
                <w:rFonts w:cs="Arial"/>
                <w:b/>
                <w:sz w:val="20"/>
              </w:rPr>
              <w:t>umber of cages</w:t>
            </w:r>
            <w:r>
              <w:rPr>
                <w:rFonts w:cs="Arial"/>
                <w:b/>
                <w:sz w:val="20"/>
              </w:rPr>
              <w:t xml:space="preserve"> with aggression-related injuries</w:t>
            </w:r>
          </w:p>
        </w:tc>
      </w:tr>
      <w:tr w:rsidR="001A68F1" w:rsidRPr="006802CA" w14:paraId="5A82FA83" w14:textId="77777777" w:rsidTr="00342B48">
        <w:trPr>
          <w:trHeight w:val="285"/>
        </w:trPr>
        <w:tc>
          <w:tcPr>
            <w:tcW w:w="1129" w:type="dxa"/>
            <w:shd w:val="clear" w:color="auto" w:fill="D9D9D9" w:themeFill="background1" w:themeFillShade="D9"/>
            <w:noWrap/>
          </w:tcPr>
          <w:p w14:paraId="022E4E18" w14:textId="77777777" w:rsidR="001A68F1" w:rsidRPr="006802CA" w:rsidRDefault="001A68F1" w:rsidP="00342B48">
            <w: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576AC3C" w14:textId="77777777" w:rsidR="001A68F1" w:rsidRPr="006802CA" w:rsidRDefault="001A68F1" w:rsidP="00342B48">
            <w:r w:rsidRPr="006802CA">
              <w:t>114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74BA5881" w14:textId="77777777" w:rsidR="001A68F1" w:rsidRPr="006802CA" w:rsidRDefault="001A68F1" w:rsidP="00342B48">
            <w:r w:rsidRPr="006802CA">
              <w:t>13592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2BE2547C" w14:textId="77777777" w:rsidR="001A68F1" w:rsidRPr="006802CA" w:rsidRDefault="001A68F1" w:rsidP="00342B48">
            <w:r w:rsidRPr="006802CA">
              <w:t>0.0084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24CFEA32" w14:textId="77777777" w:rsidR="001A68F1" w:rsidRPr="006802CA" w:rsidRDefault="001A68F1" w:rsidP="00342B48">
            <w:r w:rsidRPr="006802CA">
              <w:t>92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57584F23" w14:textId="77777777" w:rsidR="001A68F1" w:rsidRPr="006802CA" w:rsidRDefault="001A68F1" w:rsidP="00342B48">
            <w:r w:rsidRPr="006802CA">
              <w:t>2740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</w:tcPr>
          <w:p w14:paraId="71E0DCC9" w14:textId="77777777" w:rsidR="001A68F1" w:rsidRPr="006802CA" w:rsidRDefault="001A68F1" w:rsidP="00342B48">
            <w:r w:rsidRPr="006802CA">
              <w:t>0.0336</w:t>
            </w:r>
          </w:p>
        </w:tc>
      </w:tr>
      <w:tr w:rsidR="001A68F1" w:rsidRPr="006802CA" w14:paraId="119E442C" w14:textId="77777777" w:rsidTr="00342B48">
        <w:trPr>
          <w:trHeight w:val="285"/>
        </w:trPr>
        <w:tc>
          <w:tcPr>
            <w:tcW w:w="1129" w:type="dxa"/>
            <w:shd w:val="clear" w:color="auto" w:fill="D9D9D9" w:themeFill="background1" w:themeFillShade="D9"/>
            <w:noWrap/>
          </w:tcPr>
          <w:p w14:paraId="6DD15837" w14:textId="77777777" w:rsidR="001A68F1" w:rsidRPr="006802CA" w:rsidRDefault="001A68F1" w:rsidP="00342B48">
            <w: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3323403" w14:textId="77777777" w:rsidR="001A68F1" w:rsidRPr="006802CA" w:rsidRDefault="001A68F1" w:rsidP="00342B48">
            <w:r w:rsidRPr="006802CA">
              <w:t>6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08021EA6" w14:textId="77777777" w:rsidR="001A68F1" w:rsidRPr="006802CA" w:rsidRDefault="001A68F1" w:rsidP="00342B48">
            <w:r w:rsidRPr="006802CA">
              <w:t>350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545E8BB0" w14:textId="77777777" w:rsidR="001A68F1" w:rsidRPr="006802CA" w:rsidRDefault="001A68F1" w:rsidP="00342B48">
            <w:r w:rsidRPr="006802CA">
              <w:t>0.0171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4A21C06B" w14:textId="77777777" w:rsidR="001A68F1" w:rsidRPr="006802CA" w:rsidRDefault="001A68F1" w:rsidP="00342B48">
            <w:r w:rsidRPr="006802CA">
              <w:t>6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0BDFAEC7" w14:textId="77777777" w:rsidR="001A68F1" w:rsidRPr="006802CA" w:rsidRDefault="001A68F1" w:rsidP="00342B48">
            <w:r w:rsidRPr="006802CA">
              <w:t>106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</w:tcPr>
          <w:p w14:paraId="1F40BCF8" w14:textId="77777777" w:rsidR="001A68F1" w:rsidRPr="006802CA" w:rsidRDefault="001A68F1" w:rsidP="00342B48">
            <w:r w:rsidRPr="006802CA">
              <w:t>0.0566</w:t>
            </w:r>
          </w:p>
        </w:tc>
      </w:tr>
      <w:tr w:rsidR="001A68F1" w:rsidRPr="006802CA" w14:paraId="687CA007" w14:textId="77777777" w:rsidTr="00342B48">
        <w:trPr>
          <w:trHeight w:val="285"/>
        </w:trPr>
        <w:tc>
          <w:tcPr>
            <w:tcW w:w="1129" w:type="dxa"/>
            <w:shd w:val="clear" w:color="auto" w:fill="D9D9D9" w:themeFill="background1" w:themeFillShade="D9"/>
            <w:noWrap/>
          </w:tcPr>
          <w:p w14:paraId="7FAA09CC" w14:textId="77777777" w:rsidR="001A68F1" w:rsidRPr="006802CA" w:rsidRDefault="001A68F1" w:rsidP="00342B48">
            <w: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946D1B1" w14:textId="77777777" w:rsidR="001A68F1" w:rsidRPr="006802CA" w:rsidRDefault="001A68F1" w:rsidP="00342B48">
            <w:r w:rsidRPr="006802CA"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6CE7536E" w14:textId="77777777" w:rsidR="001A68F1" w:rsidRPr="006802CA" w:rsidRDefault="001A68F1" w:rsidP="00342B48">
            <w:r w:rsidRPr="006802CA">
              <w:t>329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0178A4E4" w14:textId="77777777" w:rsidR="001A68F1" w:rsidRPr="006802CA" w:rsidRDefault="001A68F1" w:rsidP="00342B48">
            <w:r w:rsidRPr="006802CA">
              <w:t>0.0000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0C5A711C" w14:textId="77777777" w:rsidR="001A68F1" w:rsidRPr="006802CA" w:rsidRDefault="001A68F1" w:rsidP="00342B48">
            <w:r w:rsidRPr="006802CA"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04B1EE15" w14:textId="77777777" w:rsidR="001A68F1" w:rsidRPr="006802CA" w:rsidRDefault="001A68F1" w:rsidP="00342B48">
            <w:r w:rsidRPr="006802CA">
              <w:t>82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</w:tcPr>
          <w:p w14:paraId="39074F5E" w14:textId="77777777" w:rsidR="001A68F1" w:rsidRPr="006802CA" w:rsidRDefault="001A68F1" w:rsidP="00342B48">
            <w:r w:rsidRPr="006802CA">
              <w:t>0.0000</w:t>
            </w:r>
          </w:p>
        </w:tc>
      </w:tr>
      <w:tr w:rsidR="001A68F1" w:rsidRPr="006802CA" w14:paraId="039E30BF" w14:textId="77777777" w:rsidTr="00342B48">
        <w:trPr>
          <w:trHeight w:val="285"/>
        </w:trPr>
        <w:tc>
          <w:tcPr>
            <w:tcW w:w="1129" w:type="dxa"/>
            <w:noWrap/>
          </w:tcPr>
          <w:p w14:paraId="10140AA8" w14:textId="77777777" w:rsidR="001A68F1" w:rsidRPr="006802CA" w:rsidRDefault="001A68F1" w:rsidP="00342B48">
            <w:r>
              <w:t>4</w:t>
            </w:r>
          </w:p>
        </w:tc>
        <w:tc>
          <w:tcPr>
            <w:tcW w:w="1418" w:type="dxa"/>
          </w:tcPr>
          <w:p w14:paraId="6BE987E6" w14:textId="77777777" w:rsidR="001A68F1" w:rsidRPr="006802CA" w:rsidRDefault="001A68F1" w:rsidP="00342B48">
            <w:r w:rsidRPr="006802CA">
              <w:t>10</w:t>
            </w:r>
          </w:p>
        </w:tc>
        <w:tc>
          <w:tcPr>
            <w:tcW w:w="1559" w:type="dxa"/>
            <w:noWrap/>
            <w:hideMark/>
          </w:tcPr>
          <w:p w14:paraId="790F7D95" w14:textId="77777777" w:rsidR="001A68F1" w:rsidRPr="006802CA" w:rsidRDefault="001A68F1" w:rsidP="00342B48">
            <w:r w:rsidRPr="006802CA">
              <w:t>6714</w:t>
            </w:r>
          </w:p>
        </w:tc>
        <w:tc>
          <w:tcPr>
            <w:tcW w:w="1418" w:type="dxa"/>
            <w:noWrap/>
            <w:hideMark/>
          </w:tcPr>
          <w:p w14:paraId="6251C738" w14:textId="77777777" w:rsidR="001A68F1" w:rsidRPr="006802CA" w:rsidRDefault="001A68F1" w:rsidP="00342B48">
            <w:r w:rsidRPr="006802CA">
              <w:t>0.0015</w:t>
            </w:r>
          </w:p>
        </w:tc>
        <w:tc>
          <w:tcPr>
            <w:tcW w:w="1701" w:type="dxa"/>
            <w:noWrap/>
            <w:hideMark/>
          </w:tcPr>
          <w:p w14:paraId="7654A68D" w14:textId="77777777" w:rsidR="001A68F1" w:rsidRPr="006802CA" w:rsidRDefault="001A68F1" w:rsidP="00342B48">
            <w:r w:rsidRPr="006802CA">
              <w:t>5</w:t>
            </w:r>
          </w:p>
        </w:tc>
        <w:tc>
          <w:tcPr>
            <w:tcW w:w="1559" w:type="dxa"/>
            <w:noWrap/>
            <w:hideMark/>
          </w:tcPr>
          <w:p w14:paraId="28866F0D" w14:textId="77777777" w:rsidR="001A68F1" w:rsidRPr="006802CA" w:rsidRDefault="001A68F1" w:rsidP="00342B48">
            <w:r w:rsidRPr="006802CA">
              <w:t>2242</w:t>
            </w:r>
          </w:p>
        </w:tc>
        <w:tc>
          <w:tcPr>
            <w:tcW w:w="1454" w:type="dxa"/>
            <w:noWrap/>
          </w:tcPr>
          <w:p w14:paraId="485F1B11" w14:textId="77777777" w:rsidR="001A68F1" w:rsidRPr="006802CA" w:rsidRDefault="001A68F1" w:rsidP="00342B48">
            <w:r w:rsidRPr="006802CA">
              <w:t>0.0022</w:t>
            </w:r>
          </w:p>
        </w:tc>
      </w:tr>
      <w:tr w:rsidR="001A68F1" w:rsidRPr="006802CA" w14:paraId="2EFA5177" w14:textId="77777777" w:rsidTr="00342B48">
        <w:trPr>
          <w:trHeight w:val="285"/>
        </w:trPr>
        <w:tc>
          <w:tcPr>
            <w:tcW w:w="1129" w:type="dxa"/>
            <w:shd w:val="clear" w:color="auto" w:fill="D9D9D9" w:themeFill="background1" w:themeFillShade="D9"/>
            <w:noWrap/>
          </w:tcPr>
          <w:p w14:paraId="66C0D37F" w14:textId="77777777" w:rsidR="001A68F1" w:rsidRPr="006802CA" w:rsidRDefault="001A68F1" w:rsidP="00342B48">
            <w:r>
              <w:t>5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E7E8D40" w14:textId="77777777" w:rsidR="001A68F1" w:rsidRPr="006802CA" w:rsidRDefault="001A68F1" w:rsidP="00342B48">
            <w:r w:rsidRPr="006802CA">
              <w:t>62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27FD891F" w14:textId="77777777" w:rsidR="001A68F1" w:rsidRPr="006802CA" w:rsidRDefault="001A68F1" w:rsidP="00342B48">
            <w:r w:rsidRPr="006802CA">
              <w:t>920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44823EEE" w14:textId="77777777" w:rsidR="001A68F1" w:rsidRPr="006802CA" w:rsidRDefault="001A68F1" w:rsidP="00342B48">
            <w:r w:rsidRPr="006802CA">
              <w:t>0.0674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53B5140A" w14:textId="77777777" w:rsidR="001A68F1" w:rsidRPr="006802CA" w:rsidRDefault="001A68F1" w:rsidP="00342B48">
            <w:r w:rsidRPr="006802CA">
              <w:t>27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64CEACD5" w14:textId="77777777" w:rsidR="001A68F1" w:rsidRPr="006802CA" w:rsidRDefault="001A68F1" w:rsidP="00342B48">
            <w:r w:rsidRPr="006802CA">
              <w:t>295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</w:tcPr>
          <w:p w14:paraId="67C9421D" w14:textId="77777777" w:rsidR="001A68F1" w:rsidRPr="006802CA" w:rsidRDefault="001A68F1" w:rsidP="00342B48">
            <w:r w:rsidRPr="006802CA">
              <w:t>0.0915</w:t>
            </w:r>
          </w:p>
        </w:tc>
      </w:tr>
      <w:tr w:rsidR="001A68F1" w:rsidRPr="006802CA" w14:paraId="37D202BA" w14:textId="77777777" w:rsidTr="00342B48">
        <w:trPr>
          <w:trHeight w:val="285"/>
        </w:trPr>
        <w:tc>
          <w:tcPr>
            <w:tcW w:w="1129" w:type="dxa"/>
            <w:shd w:val="clear" w:color="auto" w:fill="D9D9D9" w:themeFill="background1" w:themeFillShade="D9"/>
            <w:noWrap/>
          </w:tcPr>
          <w:p w14:paraId="54141088" w14:textId="77777777" w:rsidR="001A68F1" w:rsidRPr="006802CA" w:rsidRDefault="001A68F1" w:rsidP="00342B48">
            <w:r>
              <w:t>6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0CB0421" w14:textId="77777777" w:rsidR="001A68F1" w:rsidRPr="006802CA" w:rsidRDefault="001A68F1" w:rsidP="00342B48">
            <w:r w:rsidRPr="006802CA">
              <w:t>47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276A2DD9" w14:textId="77777777" w:rsidR="001A68F1" w:rsidRPr="006802CA" w:rsidRDefault="001A68F1" w:rsidP="00342B48">
            <w:r w:rsidRPr="006802CA">
              <w:t>507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2F6D98BA" w14:textId="77777777" w:rsidR="001A68F1" w:rsidRPr="006802CA" w:rsidRDefault="001A68F1" w:rsidP="00342B48">
            <w:r w:rsidRPr="006802CA">
              <w:t>0.0927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1A88E892" w14:textId="77777777" w:rsidR="001A68F1" w:rsidRPr="006802CA" w:rsidRDefault="001A68F1" w:rsidP="00342B48">
            <w:r w:rsidRPr="006802CA">
              <w:t>15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114EEA14" w14:textId="77777777" w:rsidR="001A68F1" w:rsidRPr="006802CA" w:rsidRDefault="001A68F1" w:rsidP="00342B48">
            <w:r w:rsidRPr="006802CA">
              <w:t>193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</w:tcPr>
          <w:p w14:paraId="1B76CE38" w14:textId="77777777" w:rsidR="001A68F1" w:rsidRPr="006802CA" w:rsidRDefault="001A68F1" w:rsidP="00342B48">
            <w:r w:rsidRPr="006802CA">
              <w:t>0.0777</w:t>
            </w:r>
          </w:p>
        </w:tc>
      </w:tr>
      <w:tr w:rsidR="001A68F1" w:rsidRPr="006802CA" w14:paraId="52FAF717" w14:textId="77777777" w:rsidTr="00342B48">
        <w:trPr>
          <w:trHeight w:val="285"/>
        </w:trPr>
        <w:tc>
          <w:tcPr>
            <w:tcW w:w="1129" w:type="dxa"/>
            <w:shd w:val="clear" w:color="auto" w:fill="D9D9D9" w:themeFill="background1" w:themeFillShade="D9"/>
            <w:noWrap/>
          </w:tcPr>
          <w:p w14:paraId="0EBF5EE2" w14:textId="77777777" w:rsidR="001A68F1" w:rsidRPr="006802CA" w:rsidRDefault="001A68F1" w:rsidP="00342B48">
            <w:r>
              <w:t>7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EA7B840" w14:textId="77777777" w:rsidR="001A68F1" w:rsidRPr="006802CA" w:rsidRDefault="001A68F1" w:rsidP="00342B48">
            <w:r w:rsidRPr="006802CA">
              <w:t>7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63545946" w14:textId="77777777" w:rsidR="001A68F1" w:rsidRPr="006802CA" w:rsidRDefault="001A68F1" w:rsidP="00342B48">
            <w:r w:rsidRPr="006802CA">
              <w:t>2124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35F1AD18" w14:textId="77777777" w:rsidR="001A68F1" w:rsidRPr="006802CA" w:rsidRDefault="001A68F1" w:rsidP="00342B48">
            <w:r w:rsidRPr="006802CA">
              <w:t>0.0033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138A4352" w14:textId="77777777" w:rsidR="001A68F1" w:rsidRPr="006802CA" w:rsidRDefault="001A68F1" w:rsidP="00342B48">
            <w:r w:rsidRPr="006802CA">
              <w:t>5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3A454CD9" w14:textId="77777777" w:rsidR="001A68F1" w:rsidRPr="006802CA" w:rsidRDefault="001A68F1" w:rsidP="00342B48">
            <w:r w:rsidRPr="006802CA">
              <w:t>657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</w:tcPr>
          <w:p w14:paraId="0FA1F32E" w14:textId="77777777" w:rsidR="001A68F1" w:rsidRPr="006802CA" w:rsidRDefault="001A68F1" w:rsidP="00342B48">
            <w:r w:rsidRPr="006802CA">
              <w:t>0.0076</w:t>
            </w:r>
          </w:p>
        </w:tc>
      </w:tr>
      <w:tr w:rsidR="001A68F1" w:rsidRPr="006802CA" w14:paraId="455EF629" w14:textId="77777777" w:rsidTr="00342B48">
        <w:trPr>
          <w:trHeight w:val="285"/>
        </w:trPr>
        <w:tc>
          <w:tcPr>
            <w:tcW w:w="1129" w:type="dxa"/>
            <w:noWrap/>
          </w:tcPr>
          <w:p w14:paraId="00E5FCDC" w14:textId="77777777" w:rsidR="001A68F1" w:rsidRPr="006802CA" w:rsidRDefault="001A68F1" w:rsidP="00342B48">
            <w:r>
              <w:t>8</w:t>
            </w:r>
          </w:p>
        </w:tc>
        <w:tc>
          <w:tcPr>
            <w:tcW w:w="1418" w:type="dxa"/>
          </w:tcPr>
          <w:p w14:paraId="12222CB0" w14:textId="77777777" w:rsidR="001A68F1" w:rsidRPr="006802CA" w:rsidRDefault="001A68F1" w:rsidP="00342B48">
            <w:r w:rsidRPr="006802CA">
              <w:t>8</w:t>
            </w:r>
          </w:p>
        </w:tc>
        <w:tc>
          <w:tcPr>
            <w:tcW w:w="1559" w:type="dxa"/>
            <w:noWrap/>
            <w:hideMark/>
          </w:tcPr>
          <w:p w14:paraId="44190839" w14:textId="77777777" w:rsidR="001A68F1" w:rsidRPr="006802CA" w:rsidRDefault="001A68F1" w:rsidP="00342B48">
            <w:r w:rsidRPr="006802CA">
              <w:t>1554</w:t>
            </w:r>
          </w:p>
        </w:tc>
        <w:tc>
          <w:tcPr>
            <w:tcW w:w="1418" w:type="dxa"/>
            <w:noWrap/>
            <w:hideMark/>
          </w:tcPr>
          <w:p w14:paraId="0F5D3F1A" w14:textId="77777777" w:rsidR="001A68F1" w:rsidRPr="006802CA" w:rsidRDefault="001A68F1" w:rsidP="00342B48">
            <w:r w:rsidRPr="006802CA">
              <w:t>0.0051</w:t>
            </w:r>
          </w:p>
        </w:tc>
        <w:tc>
          <w:tcPr>
            <w:tcW w:w="1701" w:type="dxa"/>
            <w:noWrap/>
            <w:hideMark/>
          </w:tcPr>
          <w:p w14:paraId="074A6FB6" w14:textId="77777777" w:rsidR="001A68F1" w:rsidRPr="006802CA" w:rsidRDefault="001A68F1" w:rsidP="00342B48">
            <w:r w:rsidRPr="006802CA">
              <w:t>2</w:t>
            </w:r>
          </w:p>
        </w:tc>
        <w:tc>
          <w:tcPr>
            <w:tcW w:w="1559" w:type="dxa"/>
            <w:noWrap/>
            <w:hideMark/>
          </w:tcPr>
          <w:p w14:paraId="4DAC537C" w14:textId="77777777" w:rsidR="001A68F1" w:rsidRPr="006802CA" w:rsidRDefault="001A68F1" w:rsidP="00342B48">
            <w:r w:rsidRPr="006802CA">
              <w:t>322</w:t>
            </w:r>
          </w:p>
        </w:tc>
        <w:tc>
          <w:tcPr>
            <w:tcW w:w="1454" w:type="dxa"/>
            <w:noWrap/>
          </w:tcPr>
          <w:p w14:paraId="670BA8FE" w14:textId="77777777" w:rsidR="001A68F1" w:rsidRPr="006802CA" w:rsidRDefault="001A68F1" w:rsidP="00342B48">
            <w:r w:rsidRPr="006802CA">
              <w:t>0.0062</w:t>
            </w:r>
          </w:p>
        </w:tc>
      </w:tr>
      <w:tr w:rsidR="001A68F1" w:rsidRPr="006802CA" w14:paraId="010360F5" w14:textId="77777777" w:rsidTr="00342B48">
        <w:trPr>
          <w:trHeight w:val="285"/>
        </w:trPr>
        <w:tc>
          <w:tcPr>
            <w:tcW w:w="1129" w:type="dxa"/>
            <w:noWrap/>
          </w:tcPr>
          <w:p w14:paraId="67164D39" w14:textId="77777777" w:rsidR="001A68F1" w:rsidRPr="006802CA" w:rsidRDefault="001A68F1" w:rsidP="00342B48">
            <w:r>
              <w:t>9</w:t>
            </w:r>
          </w:p>
        </w:tc>
        <w:tc>
          <w:tcPr>
            <w:tcW w:w="1418" w:type="dxa"/>
          </w:tcPr>
          <w:p w14:paraId="5D9D64BD" w14:textId="77777777" w:rsidR="001A68F1" w:rsidRPr="006802CA" w:rsidRDefault="001A68F1" w:rsidP="00342B48">
            <w:r w:rsidRPr="006802CA">
              <w:t>13</w:t>
            </w:r>
          </w:p>
        </w:tc>
        <w:tc>
          <w:tcPr>
            <w:tcW w:w="1559" w:type="dxa"/>
            <w:noWrap/>
            <w:hideMark/>
          </w:tcPr>
          <w:p w14:paraId="7A2E891D" w14:textId="77777777" w:rsidR="001A68F1" w:rsidRPr="006802CA" w:rsidRDefault="001A68F1" w:rsidP="00342B48">
            <w:r w:rsidRPr="006802CA">
              <w:t>760</w:t>
            </w:r>
          </w:p>
        </w:tc>
        <w:tc>
          <w:tcPr>
            <w:tcW w:w="1418" w:type="dxa"/>
            <w:noWrap/>
            <w:hideMark/>
          </w:tcPr>
          <w:p w14:paraId="664F114C" w14:textId="77777777" w:rsidR="001A68F1" w:rsidRPr="006802CA" w:rsidRDefault="001A68F1" w:rsidP="00342B48">
            <w:r w:rsidRPr="006802CA">
              <w:t>0.0171</w:t>
            </w:r>
          </w:p>
        </w:tc>
        <w:tc>
          <w:tcPr>
            <w:tcW w:w="1701" w:type="dxa"/>
            <w:noWrap/>
            <w:hideMark/>
          </w:tcPr>
          <w:p w14:paraId="025782E1" w14:textId="77777777" w:rsidR="001A68F1" w:rsidRPr="006802CA" w:rsidRDefault="001A68F1" w:rsidP="00342B48">
            <w:r w:rsidRPr="006802CA">
              <w:t>10</w:t>
            </w:r>
          </w:p>
        </w:tc>
        <w:tc>
          <w:tcPr>
            <w:tcW w:w="1559" w:type="dxa"/>
            <w:noWrap/>
            <w:hideMark/>
          </w:tcPr>
          <w:p w14:paraId="7244A549" w14:textId="77777777" w:rsidR="001A68F1" w:rsidRPr="006802CA" w:rsidRDefault="001A68F1" w:rsidP="00342B48">
            <w:r w:rsidRPr="006802CA">
              <w:t>186</w:t>
            </w:r>
          </w:p>
        </w:tc>
        <w:tc>
          <w:tcPr>
            <w:tcW w:w="1454" w:type="dxa"/>
            <w:noWrap/>
          </w:tcPr>
          <w:p w14:paraId="4E85E086" w14:textId="77777777" w:rsidR="001A68F1" w:rsidRPr="006802CA" w:rsidRDefault="001A68F1" w:rsidP="00342B48">
            <w:r w:rsidRPr="006802CA">
              <w:t>0.0538</w:t>
            </w:r>
          </w:p>
        </w:tc>
      </w:tr>
      <w:tr w:rsidR="001A68F1" w:rsidRPr="006802CA" w14:paraId="01CBB2D7" w14:textId="77777777" w:rsidTr="00342B48">
        <w:trPr>
          <w:trHeight w:val="285"/>
        </w:trPr>
        <w:tc>
          <w:tcPr>
            <w:tcW w:w="1129" w:type="dxa"/>
            <w:shd w:val="clear" w:color="auto" w:fill="D9D9D9" w:themeFill="background1" w:themeFillShade="D9"/>
            <w:noWrap/>
          </w:tcPr>
          <w:p w14:paraId="79AB362C" w14:textId="77777777" w:rsidR="001A68F1" w:rsidRPr="006802CA" w:rsidRDefault="001A68F1" w:rsidP="00342B48">
            <w:r>
              <w:t>1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84A2568" w14:textId="77777777" w:rsidR="001A68F1" w:rsidRPr="006802CA" w:rsidRDefault="001A68F1" w:rsidP="00342B48">
            <w:r w:rsidRPr="006802CA">
              <w:t>5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0F89C9B2" w14:textId="77777777" w:rsidR="001A68F1" w:rsidRPr="006802CA" w:rsidRDefault="001A68F1" w:rsidP="00342B48">
            <w:r w:rsidRPr="006802CA">
              <w:t>408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340B6D02" w14:textId="77777777" w:rsidR="001A68F1" w:rsidRPr="006802CA" w:rsidRDefault="001A68F1" w:rsidP="00342B48">
            <w:r w:rsidRPr="006802CA">
              <w:t>0.0123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3561BA2C" w14:textId="77777777" w:rsidR="001A68F1" w:rsidRPr="006802CA" w:rsidRDefault="001A68F1" w:rsidP="00342B48">
            <w:r w:rsidRPr="006802CA">
              <w:t>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012FF8AA" w14:textId="77777777" w:rsidR="001A68F1" w:rsidRPr="006802CA" w:rsidRDefault="001A68F1" w:rsidP="00342B48">
            <w:r w:rsidRPr="006802CA">
              <w:t>64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</w:tcPr>
          <w:p w14:paraId="28633A98" w14:textId="77777777" w:rsidR="001A68F1" w:rsidRPr="006802CA" w:rsidRDefault="001A68F1" w:rsidP="00342B48">
            <w:r w:rsidRPr="006802CA">
              <w:t>0.0156</w:t>
            </w:r>
          </w:p>
        </w:tc>
      </w:tr>
      <w:tr w:rsidR="001A68F1" w:rsidRPr="006802CA" w14:paraId="377D27CC" w14:textId="77777777" w:rsidTr="00342B48">
        <w:trPr>
          <w:trHeight w:val="285"/>
        </w:trPr>
        <w:tc>
          <w:tcPr>
            <w:tcW w:w="1129" w:type="dxa"/>
            <w:shd w:val="clear" w:color="auto" w:fill="D9D9D9" w:themeFill="background1" w:themeFillShade="D9"/>
            <w:noWrap/>
          </w:tcPr>
          <w:p w14:paraId="7E988402" w14:textId="77777777" w:rsidR="001A68F1" w:rsidRPr="006802CA" w:rsidRDefault="001A68F1" w:rsidP="00342B48">
            <w:r>
              <w:t>1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C0D3521" w14:textId="77777777" w:rsidR="001A68F1" w:rsidRPr="006802CA" w:rsidRDefault="001A68F1" w:rsidP="00342B48">
            <w:r w:rsidRPr="006802CA">
              <w:t>38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61BC179E" w14:textId="77777777" w:rsidR="001A68F1" w:rsidRPr="006802CA" w:rsidRDefault="001A68F1" w:rsidP="00342B48">
            <w:r w:rsidRPr="006802CA">
              <w:t>3258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07E2E011" w14:textId="77777777" w:rsidR="001A68F1" w:rsidRPr="006802CA" w:rsidRDefault="001A68F1" w:rsidP="00342B48">
            <w:r w:rsidRPr="006802CA">
              <w:t>0.0117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25BAB396" w14:textId="77777777" w:rsidR="001A68F1" w:rsidRPr="006802CA" w:rsidRDefault="001A68F1" w:rsidP="00342B48">
            <w:r w:rsidRPr="006802CA">
              <w:t>23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068838F1" w14:textId="77777777" w:rsidR="001A68F1" w:rsidRPr="006802CA" w:rsidRDefault="001A68F1" w:rsidP="00342B48">
            <w:r w:rsidRPr="006802CA">
              <w:t>906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</w:tcPr>
          <w:p w14:paraId="32FD38EA" w14:textId="77777777" w:rsidR="001A68F1" w:rsidRPr="006802CA" w:rsidRDefault="001A68F1" w:rsidP="00342B48">
            <w:r w:rsidRPr="006802CA">
              <w:t>0.0254</w:t>
            </w:r>
          </w:p>
        </w:tc>
      </w:tr>
      <w:tr w:rsidR="001A68F1" w:rsidRPr="006802CA" w14:paraId="344AB140" w14:textId="77777777" w:rsidTr="00342B48">
        <w:trPr>
          <w:trHeight w:val="285"/>
        </w:trPr>
        <w:tc>
          <w:tcPr>
            <w:tcW w:w="1129" w:type="dxa"/>
            <w:shd w:val="clear" w:color="auto" w:fill="D9D9D9" w:themeFill="background1" w:themeFillShade="D9"/>
            <w:noWrap/>
          </w:tcPr>
          <w:p w14:paraId="576C9F30" w14:textId="77777777" w:rsidR="001A68F1" w:rsidRPr="006802CA" w:rsidRDefault="001A68F1" w:rsidP="00342B48">
            <w:r>
              <w:t>1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D23EBB8" w14:textId="77777777" w:rsidR="001A68F1" w:rsidRPr="006802CA" w:rsidRDefault="001A68F1" w:rsidP="00342B48">
            <w:r w:rsidRPr="006802CA">
              <w:t>13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6616F8A3" w14:textId="77777777" w:rsidR="001A68F1" w:rsidRPr="006802CA" w:rsidRDefault="001A68F1" w:rsidP="00342B48">
            <w:r w:rsidRPr="006802CA">
              <w:t>3738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1A4D7CBA" w14:textId="77777777" w:rsidR="001A68F1" w:rsidRPr="006802CA" w:rsidRDefault="001A68F1" w:rsidP="00342B48">
            <w:r w:rsidRPr="006802CA">
              <w:t>0.0035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29B6BA8C" w14:textId="77777777" w:rsidR="001A68F1" w:rsidRPr="006802CA" w:rsidRDefault="001A68F1" w:rsidP="00342B48">
            <w:r w:rsidRPr="006802CA">
              <w:t>1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621F5191" w14:textId="77777777" w:rsidR="001A68F1" w:rsidRPr="006802CA" w:rsidRDefault="001A68F1" w:rsidP="00342B48">
            <w:r w:rsidRPr="006802CA">
              <w:t>1604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</w:tcPr>
          <w:p w14:paraId="6689172B" w14:textId="77777777" w:rsidR="001A68F1" w:rsidRPr="006802CA" w:rsidRDefault="001A68F1" w:rsidP="00342B48">
            <w:r w:rsidRPr="006802CA">
              <w:t>0.0069</w:t>
            </w:r>
          </w:p>
        </w:tc>
      </w:tr>
      <w:tr w:rsidR="001A68F1" w:rsidRPr="006802CA" w14:paraId="2ABB2765" w14:textId="77777777" w:rsidTr="00342B48">
        <w:trPr>
          <w:trHeight w:val="285"/>
        </w:trPr>
        <w:tc>
          <w:tcPr>
            <w:tcW w:w="1129" w:type="dxa"/>
            <w:shd w:val="clear" w:color="auto" w:fill="D9D9D9" w:themeFill="background1" w:themeFillShade="D9"/>
            <w:noWrap/>
          </w:tcPr>
          <w:p w14:paraId="307EBBEB" w14:textId="77777777" w:rsidR="001A68F1" w:rsidRPr="006802CA" w:rsidRDefault="001A68F1" w:rsidP="00342B48">
            <w:r>
              <w:t>1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8FBEDC8" w14:textId="77777777" w:rsidR="001A68F1" w:rsidRPr="006802CA" w:rsidRDefault="001A68F1" w:rsidP="00342B48">
            <w:r w:rsidRPr="006802CA">
              <w:t>15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43DDC91A" w14:textId="77777777" w:rsidR="001A68F1" w:rsidRPr="006802CA" w:rsidRDefault="001A68F1" w:rsidP="00342B48">
            <w:r w:rsidRPr="006802CA">
              <w:t>3236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2E78D42C" w14:textId="77777777" w:rsidR="001A68F1" w:rsidRPr="006802CA" w:rsidRDefault="001A68F1" w:rsidP="00342B48">
            <w:r w:rsidRPr="006802CA">
              <w:t>0.0046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6C705AC6" w14:textId="77777777" w:rsidR="001A68F1" w:rsidRPr="006802CA" w:rsidRDefault="001A68F1" w:rsidP="00342B48">
            <w:r w:rsidRPr="006802CA">
              <w:t>8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2D574003" w14:textId="77777777" w:rsidR="001A68F1" w:rsidRPr="006802CA" w:rsidRDefault="001A68F1" w:rsidP="00342B48">
            <w:r w:rsidRPr="006802CA">
              <w:t>1085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</w:tcPr>
          <w:p w14:paraId="073F8417" w14:textId="77777777" w:rsidR="001A68F1" w:rsidRPr="006802CA" w:rsidRDefault="001A68F1" w:rsidP="00342B48">
            <w:r w:rsidRPr="006802CA">
              <w:t>0.0074</w:t>
            </w:r>
          </w:p>
        </w:tc>
      </w:tr>
      <w:tr w:rsidR="001A68F1" w:rsidRPr="006802CA" w14:paraId="352A5C70" w14:textId="77777777" w:rsidTr="00342B48">
        <w:trPr>
          <w:trHeight w:val="285"/>
        </w:trPr>
        <w:tc>
          <w:tcPr>
            <w:tcW w:w="1129" w:type="dxa"/>
            <w:shd w:val="clear" w:color="auto" w:fill="D9D9D9" w:themeFill="background1" w:themeFillShade="D9"/>
            <w:noWrap/>
          </w:tcPr>
          <w:p w14:paraId="68E31AA4" w14:textId="77777777" w:rsidR="001A68F1" w:rsidRPr="006802CA" w:rsidRDefault="001A68F1" w:rsidP="00342B48">
            <w:r>
              <w:t>14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B81F452" w14:textId="77777777" w:rsidR="001A68F1" w:rsidRPr="006802CA" w:rsidRDefault="001A68F1" w:rsidP="00342B48">
            <w:r w:rsidRPr="006802CA">
              <w:t>19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7386D975" w14:textId="77777777" w:rsidR="001A68F1" w:rsidRPr="006802CA" w:rsidRDefault="001A68F1" w:rsidP="00342B48">
            <w:r w:rsidRPr="006802CA">
              <w:t>309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17515E75" w14:textId="77777777" w:rsidR="001A68F1" w:rsidRPr="006802CA" w:rsidRDefault="001A68F1" w:rsidP="00342B48">
            <w:r w:rsidRPr="006802CA">
              <w:t>0.0615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27A17936" w14:textId="77777777" w:rsidR="001A68F1" w:rsidRPr="006802CA" w:rsidRDefault="001A68F1" w:rsidP="00342B48">
            <w:r w:rsidRPr="006802CA">
              <w:t>15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78B3C3C3" w14:textId="77777777" w:rsidR="001A68F1" w:rsidRPr="006802CA" w:rsidRDefault="001A68F1" w:rsidP="00342B48">
            <w:r w:rsidRPr="006802CA">
              <w:t>109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</w:tcPr>
          <w:p w14:paraId="236A040E" w14:textId="77777777" w:rsidR="001A68F1" w:rsidRPr="006802CA" w:rsidRDefault="001A68F1" w:rsidP="00342B48">
            <w:r w:rsidRPr="006802CA">
              <w:t>0.1376</w:t>
            </w:r>
          </w:p>
        </w:tc>
      </w:tr>
      <w:tr w:rsidR="001A68F1" w:rsidRPr="006802CA" w14:paraId="4D24CBC7" w14:textId="77777777" w:rsidTr="00342B48">
        <w:trPr>
          <w:trHeight w:val="285"/>
        </w:trPr>
        <w:tc>
          <w:tcPr>
            <w:tcW w:w="1129" w:type="dxa"/>
            <w:noWrap/>
          </w:tcPr>
          <w:p w14:paraId="3528F5E0" w14:textId="77777777" w:rsidR="001A68F1" w:rsidRPr="006802CA" w:rsidRDefault="001A68F1" w:rsidP="00342B48">
            <w:r>
              <w:t>15</w:t>
            </w:r>
          </w:p>
        </w:tc>
        <w:tc>
          <w:tcPr>
            <w:tcW w:w="1418" w:type="dxa"/>
          </w:tcPr>
          <w:p w14:paraId="7F6D6D42" w14:textId="77777777" w:rsidR="001A68F1" w:rsidRPr="006802CA" w:rsidRDefault="001A68F1" w:rsidP="00342B48">
            <w:r w:rsidRPr="006802CA">
              <w:t>1</w:t>
            </w:r>
          </w:p>
        </w:tc>
        <w:tc>
          <w:tcPr>
            <w:tcW w:w="1559" w:type="dxa"/>
            <w:noWrap/>
            <w:hideMark/>
          </w:tcPr>
          <w:p w14:paraId="240589D8" w14:textId="77777777" w:rsidR="001A68F1" w:rsidRPr="006802CA" w:rsidRDefault="001A68F1" w:rsidP="00342B48">
            <w:r w:rsidRPr="006802CA">
              <w:t>1445</w:t>
            </w:r>
          </w:p>
        </w:tc>
        <w:tc>
          <w:tcPr>
            <w:tcW w:w="1418" w:type="dxa"/>
            <w:noWrap/>
            <w:hideMark/>
          </w:tcPr>
          <w:p w14:paraId="0385E988" w14:textId="77777777" w:rsidR="001A68F1" w:rsidRPr="006802CA" w:rsidRDefault="001A68F1" w:rsidP="00342B48">
            <w:r w:rsidRPr="006802CA">
              <w:t>0.0007</w:t>
            </w:r>
          </w:p>
        </w:tc>
        <w:tc>
          <w:tcPr>
            <w:tcW w:w="1701" w:type="dxa"/>
            <w:noWrap/>
            <w:hideMark/>
          </w:tcPr>
          <w:p w14:paraId="435CB383" w14:textId="77777777" w:rsidR="001A68F1" w:rsidRPr="006802CA" w:rsidRDefault="001A68F1" w:rsidP="00342B48">
            <w:r w:rsidRPr="006802CA">
              <w:t>1</w:t>
            </w:r>
          </w:p>
        </w:tc>
        <w:tc>
          <w:tcPr>
            <w:tcW w:w="1559" w:type="dxa"/>
            <w:noWrap/>
            <w:hideMark/>
          </w:tcPr>
          <w:p w14:paraId="565F8FC4" w14:textId="77777777" w:rsidR="001A68F1" w:rsidRPr="006802CA" w:rsidRDefault="001A68F1" w:rsidP="00342B48">
            <w:r w:rsidRPr="006802CA">
              <w:t>470</w:t>
            </w:r>
          </w:p>
        </w:tc>
        <w:tc>
          <w:tcPr>
            <w:tcW w:w="1454" w:type="dxa"/>
            <w:noWrap/>
          </w:tcPr>
          <w:p w14:paraId="2B1B309D" w14:textId="77777777" w:rsidR="001A68F1" w:rsidRPr="006802CA" w:rsidRDefault="001A68F1" w:rsidP="00342B48">
            <w:r w:rsidRPr="006802CA">
              <w:t>0.0021</w:t>
            </w:r>
          </w:p>
        </w:tc>
      </w:tr>
      <w:tr w:rsidR="001A68F1" w:rsidRPr="006802CA" w14:paraId="3C26455F" w14:textId="77777777" w:rsidTr="00342B48">
        <w:trPr>
          <w:trHeight w:val="285"/>
        </w:trPr>
        <w:tc>
          <w:tcPr>
            <w:tcW w:w="1129" w:type="dxa"/>
            <w:shd w:val="clear" w:color="auto" w:fill="D9D9D9" w:themeFill="background1" w:themeFillShade="D9"/>
            <w:noWrap/>
          </w:tcPr>
          <w:p w14:paraId="17AA7BD8" w14:textId="77777777" w:rsidR="001A68F1" w:rsidRPr="006802CA" w:rsidRDefault="001A68F1" w:rsidP="00342B48">
            <w:r>
              <w:t>16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25DCC30" w14:textId="77777777" w:rsidR="001A68F1" w:rsidRPr="006802CA" w:rsidRDefault="001A68F1" w:rsidP="00342B48">
            <w:r w:rsidRPr="006802CA">
              <w:t>18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636F022F" w14:textId="77777777" w:rsidR="001A68F1" w:rsidRPr="006802CA" w:rsidRDefault="001A68F1" w:rsidP="00342B48">
            <w:r w:rsidRPr="006802CA">
              <w:t>10720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34B3C07C" w14:textId="77777777" w:rsidR="001A68F1" w:rsidRPr="006802CA" w:rsidRDefault="001A68F1" w:rsidP="00342B48">
            <w:r w:rsidRPr="006802CA">
              <w:t>0.0017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6EEC25BE" w14:textId="77777777" w:rsidR="001A68F1" w:rsidRPr="006802CA" w:rsidRDefault="001A68F1" w:rsidP="00342B48">
            <w:r w:rsidRPr="006802CA">
              <w:t>6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7470DBE9" w14:textId="77777777" w:rsidR="001A68F1" w:rsidRPr="006802CA" w:rsidRDefault="001A68F1" w:rsidP="00342B48">
            <w:r w:rsidRPr="006802CA">
              <w:t>6213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</w:tcPr>
          <w:p w14:paraId="28B17D72" w14:textId="77777777" w:rsidR="001A68F1" w:rsidRPr="006802CA" w:rsidRDefault="001A68F1" w:rsidP="00342B48">
            <w:r w:rsidRPr="006802CA">
              <w:t>0.0010</w:t>
            </w:r>
          </w:p>
        </w:tc>
      </w:tr>
      <w:tr w:rsidR="001A68F1" w:rsidRPr="006802CA" w14:paraId="6D36E4AE" w14:textId="77777777" w:rsidTr="00342B48">
        <w:trPr>
          <w:trHeight w:val="285"/>
        </w:trPr>
        <w:tc>
          <w:tcPr>
            <w:tcW w:w="1129" w:type="dxa"/>
            <w:noWrap/>
          </w:tcPr>
          <w:p w14:paraId="234027E1" w14:textId="77777777" w:rsidR="001A68F1" w:rsidRPr="006802CA" w:rsidRDefault="001A68F1" w:rsidP="00342B48">
            <w:r>
              <w:t>17</w:t>
            </w:r>
          </w:p>
        </w:tc>
        <w:tc>
          <w:tcPr>
            <w:tcW w:w="1418" w:type="dxa"/>
          </w:tcPr>
          <w:p w14:paraId="6F469876" w14:textId="77777777" w:rsidR="001A68F1" w:rsidRPr="006802CA" w:rsidRDefault="001A68F1" w:rsidP="00342B48">
            <w:r w:rsidRPr="006802CA">
              <w:t>17</w:t>
            </w:r>
          </w:p>
        </w:tc>
        <w:tc>
          <w:tcPr>
            <w:tcW w:w="1559" w:type="dxa"/>
            <w:noWrap/>
            <w:hideMark/>
          </w:tcPr>
          <w:p w14:paraId="0253C9C7" w14:textId="77777777" w:rsidR="001A68F1" w:rsidRPr="006802CA" w:rsidRDefault="001A68F1" w:rsidP="00342B48">
            <w:r w:rsidRPr="006802CA">
              <w:t>1129</w:t>
            </w:r>
          </w:p>
        </w:tc>
        <w:tc>
          <w:tcPr>
            <w:tcW w:w="1418" w:type="dxa"/>
            <w:noWrap/>
            <w:hideMark/>
          </w:tcPr>
          <w:p w14:paraId="637081C7" w14:textId="77777777" w:rsidR="001A68F1" w:rsidRPr="006802CA" w:rsidRDefault="001A68F1" w:rsidP="00342B48">
            <w:r w:rsidRPr="006802CA">
              <w:t>0.0151</w:t>
            </w:r>
          </w:p>
        </w:tc>
        <w:tc>
          <w:tcPr>
            <w:tcW w:w="1701" w:type="dxa"/>
            <w:noWrap/>
            <w:hideMark/>
          </w:tcPr>
          <w:p w14:paraId="6E2F88C2" w14:textId="77777777" w:rsidR="001A68F1" w:rsidRPr="006802CA" w:rsidRDefault="001A68F1" w:rsidP="00342B48">
            <w:r w:rsidRPr="006802CA">
              <w:t>3</w:t>
            </w:r>
          </w:p>
        </w:tc>
        <w:tc>
          <w:tcPr>
            <w:tcW w:w="1559" w:type="dxa"/>
            <w:noWrap/>
            <w:hideMark/>
          </w:tcPr>
          <w:p w14:paraId="309E66AD" w14:textId="77777777" w:rsidR="001A68F1" w:rsidRPr="006802CA" w:rsidRDefault="001A68F1" w:rsidP="00342B48">
            <w:r w:rsidRPr="006802CA">
              <w:t>177</w:t>
            </w:r>
          </w:p>
        </w:tc>
        <w:tc>
          <w:tcPr>
            <w:tcW w:w="1454" w:type="dxa"/>
            <w:noWrap/>
          </w:tcPr>
          <w:p w14:paraId="47D5B96A" w14:textId="77777777" w:rsidR="001A68F1" w:rsidRPr="006802CA" w:rsidRDefault="001A68F1" w:rsidP="00342B48">
            <w:r w:rsidRPr="006802CA">
              <w:t>0.0169</w:t>
            </w:r>
          </w:p>
        </w:tc>
      </w:tr>
      <w:tr w:rsidR="001A68F1" w:rsidRPr="006802CA" w14:paraId="5653F4A0" w14:textId="77777777" w:rsidTr="00342B48">
        <w:trPr>
          <w:trHeight w:val="285"/>
        </w:trPr>
        <w:tc>
          <w:tcPr>
            <w:tcW w:w="1129" w:type="dxa"/>
            <w:shd w:val="clear" w:color="auto" w:fill="D9D9D9" w:themeFill="background1" w:themeFillShade="D9"/>
            <w:noWrap/>
          </w:tcPr>
          <w:p w14:paraId="6DEFEADC" w14:textId="77777777" w:rsidR="001A68F1" w:rsidRPr="006802CA" w:rsidRDefault="001A68F1" w:rsidP="00342B48">
            <w:r>
              <w:t>18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811D94F" w14:textId="77777777" w:rsidR="001A68F1" w:rsidRPr="006802CA" w:rsidRDefault="001A68F1" w:rsidP="00342B48">
            <w:r w:rsidRPr="006802CA">
              <w:t>22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4FCA6804" w14:textId="77777777" w:rsidR="001A68F1" w:rsidRPr="006802CA" w:rsidRDefault="001A68F1" w:rsidP="00342B48">
            <w:r w:rsidRPr="006802CA">
              <w:t>11200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230543C3" w14:textId="77777777" w:rsidR="001A68F1" w:rsidRPr="006802CA" w:rsidRDefault="001A68F1" w:rsidP="00342B48">
            <w:r w:rsidRPr="006802CA">
              <w:t>0.0020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1C054F4E" w14:textId="77777777" w:rsidR="001A68F1" w:rsidRPr="006802CA" w:rsidRDefault="001A68F1" w:rsidP="00342B48">
            <w:r w:rsidRPr="006802CA">
              <w:t>16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12C03769" w14:textId="77777777" w:rsidR="001A68F1" w:rsidRPr="006802CA" w:rsidRDefault="001A68F1" w:rsidP="00342B48">
            <w:r w:rsidRPr="006802CA">
              <w:t>5170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</w:tcPr>
          <w:p w14:paraId="731A62FA" w14:textId="77777777" w:rsidR="001A68F1" w:rsidRPr="006802CA" w:rsidRDefault="001A68F1" w:rsidP="00342B48">
            <w:r w:rsidRPr="006802CA">
              <w:t>0.0031</w:t>
            </w:r>
          </w:p>
        </w:tc>
      </w:tr>
      <w:tr w:rsidR="001A68F1" w:rsidRPr="006802CA" w14:paraId="4BA0D9A2" w14:textId="77777777" w:rsidTr="00342B48">
        <w:trPr>
          <w:trHeight w:val="285"/>
        </w:trPr>
        <w:tc>
          <w:tcPr>
            <w:tcW w:w="1129" w:type="dxa"/>
            <w:shd w:val="clear" w:color="auto" w:fill="D9D9D9" w:themeFill="background1" w:themeFillShade="D9"/>
            <w:noWrap/>
          </w:tcPr>
          <w:p w14:paraId="6DDC75DD" w14:textId="77777777" w:rsidR="001A68F1" w:rsidRPr="006802CA" w:rsidRDefault="001A68F1" w:rsidP="00342B48">
            <w:r>
              <w:t>19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DA29406" w14:textId="77777777" w:rsidR="001A68F1" w:rsidRPr="006802CA" w:rsidRDefault="001A68F1" w:rsidP="00342B48">
            <w:r w:rsidRPr="006802CA">
              <w:t>26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21158405" w14:textId="77777777" w:rsidR="001A68F1" w:rsidRPr="006802CA" w:rsidRDefault="001A68F1" w:rsidP="00342B48">
            <w:r w:rsidRPr="006802CA">
              <w:t>1429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5176857D" w14:textId="77777777" w:rsidR="001A68F1" w:rsidRPr="006802CA" w:rsidRDefault="001A68F1" w:rsidP="00342B48">
            <w:r w:rsidRPr="006802CA">
              <w:t>0.0182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4AEBE5CD" w14:textId="77777777" w:rsidR="001A68F1" w:rsidRPr="006802CA" w:rsidRDefault="001A68F1" w:rsidP="00342B48">
            <w:r w:rsidRPr="006802CA">
              <w:t>8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56DBB7B2" w14:textId="77777777" w:rsidR="001A68F1" w:rsidRPr="006802CA" w:rsidRDefault="001A68F1" w:rsidP="00342B48">
            <w:r w:rsidRPr="006802CA">
              <w:t>398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</w:tcPr>
          <w:p w14:paraId="462319C8" w14:textId="77777777" w:rsidR="001A68F1" w:rsidRPr="006802CA" w:rsidRDefault="001A68F1" w:rsidP="00342B48">
            <w:r w:rsidRPr="006802CA">
              <w:t>0.0201</w:t>
            </w:r>
          </w:p>
        </w:tc>
      </w:tr>
      <w:tr w:rsidR="001A68F1" w:rsidRPr="006802CA" w14:paraId="029472B3" w14:textId="77777777" w:rsidTr="00342B48">
        <w:trPr>
          <w:trHeight w:val="285"/>
        </w:trPr>
        <w:tc>
          <w:tcPr>
            <w:tcW w:w="1129" w:type="dxa"/>
            <w:shd w:val="clear" w:color="auto" w:fill="D9D9D9" w:themeFill="background1" w:themeFillShade="D9"/>
            <w:noWrap/>
          </w:tcPr>
          <w:p w14:paraId="74C9FCBB" w14:textId="77777777" w:rsidR="001A68F1" w:rsidRPr="006802CA" w:rsidRDefault="001A68F1" w:rsidP="00342B48">
            <w:r>
              <w:t>2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3F18CD2" w14:textId="77777777" w:rsidR="001A68F1" w:rsidRPr="006802CA" w:rsidRDefault="001A68F1" w:rsidP="00342B48">
            <w:r w:rsidRPr="006802CA">
              <w:t>8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64B40391" w14:textId="77777777" w:rsidR="001A68F1" w:rsidRPr="006802CA" w:rsidRDefault="001A68F1" w:rsidP="00342B48">
            <w:r w:rsidRPr="006802CA">
              <w:t>213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68F9C31D" w14:textId="77777777" w:rsidR="001A68F1" w:rsidRPr="006802CA" w:rsidRDefault="001A68F1" w:rsidP="00342B48">
            <w:r w:rsidRPr="006802CA">
              <w:t>0.0376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50BF2FE3" w14:textId="77777777" w:rsidR="001A68F1" w:rsidRPr="006802CA" w:rsidRDefault="001A68F1" w:rsidP="00342B48">
            <w:r w:rsidRPr="006802CA">
              <w:t>7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519CF713" w14:textId="77777777" w:rsidR="001A68F1" w:rsidRPr="006802CA" w:rsidRDefault="001A68F1" w:rsidP="00342B48">
            <w:r w:rsidRPr="006802CA">
              <w:t>51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</w:tcPr>
          <w:p w14:paraId="0DBF650E" w14:textId="77777777" w:rsidR="001A68F1" w:rsidRPr="006802CA" w:rsidRDefault="001A68F1" w:rsidP="00342B48">
            <w:r w:rsidRPr="006802CA">
              <w:t>0.1373</w:t>
            </w:r>
          </w:p>
        </w:tc>
      </w:tr>
      <w:tr w:rsidR="001A68F1" w:rsidRPr="006802CA" w14:paraId="74762F72" w14:textId="77777777" w:rsidTr="00342B48">
        <w:trPr>
          <w:trHeight w:val="285"/>
        </w:trPr>
        <w:tc>
          <w:tcPr>
            <w:tcW w:w="1129" w:type="dxa"/>
            <w:shd w:val="clear" w:color="auto" w:fill="D9D9D9" w:themeFill="background1" w:themeFillShade="D9"/>
            <w:noWrap/>
          </w:tcPr>
          <w:p w14:paraId="140101BD" w14:textId="77777777" w:rsidR="001A68F1" w:rsidRPr="006802CA" w:rsidRDefault="001A68F1" w:rsidP="00342B48">
            <w:r>
              <w:t>2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5AC78CC" w14:textId="77777777" w:rsidR="001A68F1" w:rsidRPr="006802CA" w:rsidRDefault="001A68F1" w:rsidP="00342B48">
            <w:r w:rsidRPr="006802CA">
              <w:t>42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44A2D904" w14:textId="77777777" w:rsidR="001A68F1" w:rsidRPr="006802CA" w:rsidRDefault="001A68F1" w:rsidP="00342B48">
            <w:r w:rsidRPr="006802CA">
              <w:t>27206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366C3D0E" w14:textId="77777777" w:rsidR="001A68F1" w:rsidRPr="006802CA" w:rsidRDefault="001A68F1" w:rsidP="00342B48">
            <w:r w:rsidRPr="006802CA">
              <w:t>0.0015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716F0A50" w14:textId="77777777" w:rsidR="001A68F1" w:rsidRPr="006802CA" w:rsidRDefault="001A68F1" w:rsidP="00342B48">
            <w:r w:rsidRPr="006802CA">
              <w:t>8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4BEBA329" w14:textId="77777777" w:rsidR="001A68F1" w:rsidRPr="006802CA" w:rsidRDefault="001A68F1" w:rsidP="00342B48">
            <w:r w:rsidRPr="006802CA">
              <w:t>11965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</w:tcPr>
          <w:p w14:paraId="29DF3EBA" w14:textId="77777777" w:rsidR="001A68F1" w:rsidRPr="006802CA" w:rsidRDefault="001A68F1" w:rsidP="00342B48">
            <w:r w:rsidRPr="006802CA">
              <w:t>0.0067</w:t>
            </w:r>
          </w:p>
        </w:tc>
      </w:tr>
      <w:tr w:rsidR="001A68F1" w:rsidRPr="006802CA" w14:paraId="329FCD53" w14:textId="77777777" w:rsidTr="00342B48">
        <w:trPr>
          <w:trHeight w:val="285"/>
        </w:trPr>
        <w:tc>
          <w:tcPr>
            <w:tcW w:w="1129" w:type="dxa"/>
            <w:shd w:val="clear" w:color="auto" w:fill="D9D9D9" w:themeFill="background1" w:themeFillShade="D9"/>
            <w:noWrap/>
          </w:tcPr>
          <w:p w14:paraId="75072C5C" w14:textId="77777777" w:rsidR="001A68F1" w:rsidRPr="006802CA" w:rsidRDefault="001A68F1" w:rsidP="00342B48">
            <w:r>
              <w:t>2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F3DC0AE" w14:textId="77777777" w:rsidR="001A68F1" w:rsidRPr="006802CA" w:rsidRDefault="001A68F1" w:rsidP="00342B48">
            <w:r w:rsidRPr="006802CA">
              <w:t>5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6F15A568" w14:textId="77777777" w:rsidR="001A68F1" w:rsidRPr="006802CA" w:rsidRDefault="001A68F1" w:rsidP="00342B48">
            <w:r w:rsidRPr="006802CA">
              <w:t>634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2C776A96" w14:textId="77777777" w:rsidR="001A68F1" w:rsidRPr="006802CA" w:rsidRDefault="001A68F1" w:rsidP="00342B48">
            <w:r w:rsidRPr="006802CA">
              <w:t>0.0079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7C40D43B" w14:textId="77777777" w:rsidR="001A68F1" w:rsidRPr="006802CA" w:rsidRDefault="001A68F1" w:rsidP="00342B48">
            <w:r w:rsidRPr="006802CA">
              <w:t>5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5E1AD02C" w14:textId="77777777" w:rsidR="001A68F1" w:rsidRPr="006802CA" w:rsidRDefault="001A68F1" w:rsidP="00342B48">
            <w:r w:rsidRPr="006802CA">
              <w:t>270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</w:tcPr>
          <w:p w14:paraId="45B101D3" w14:textId="77777777" w:rsidR="001A68F1" w:rsidRPr="006802CA" w:rsidRDefault="001A68F1" w:rsidP="00342B48">
            <w:r w:rsidRPr="006802CA">
              <w:t>0.0185</w:t>
            </w:r>
          </w:p>
        </w:tc>
      </w:tr>
      <w:tr w:rsidR="001A68F1" w:rsidRPr="006802CA" w14:paraId="3BF280B4" w14:textId="77777777" w:rsidTr="00342B48">
        <w:trPr>
          <w:trHeight w:val="285"/>
        </w:trPr>
        <w:tc>
          <w:tcPr>
            <w:tcW w:w="1129" w:type="dxa"/>
            <w:shd w:val="clear" w:color="auto" w:fill="D9D9D9" w:themeFill="background1" w:themeFillShade="D9"/>
            <w:noWrap/>
          </w:tcPr>
          <w:p w14:paraId="3794C28B" w14:textId="77777777" w:rsidR="001A68F1" w:rsidRPr="006802CA" w:rsidRDefault="001A68F1" w:rsidP="00342B48">
            <w:r>
              <w:t>2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0F81CB8" w14:textId="77777777" w:rsidR="001A68F1" w:rsidRPr="006802CA" w:rsidRDefault="001A68F1" w:rsidP="00342B48">
            <w:r w:rsidRPr="006802CA">
              <w:t>8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2972B0F6" w14:textId="77777777" w:rsidR="001A68F1" w:rsidRPr="006802CA" w:rsidRDefault="001A68F1" w:rsidP="00342B48">
            <w:r w:rsidRPr="006802CA">
              <w:t>260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2FFB9959" w14:textId="77777777" w:rsidR="001A68F1" w:rsidRPr="006802CA" w:rsidRDefault="001A68F1" w:rsidP="00342B48">
            <w:r w:rsidRPr="006802CA">
              <w:t>0.0308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6236A5D9" w14:textId="77777777" w:rsidR="001A68F1" w:rsidRPr="006802CA" w:rsidRDefault="001A68F1" w:rsidP="00342B48">
            <w:r w:rsidRPr="006802CA">
              <w:t>3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658570B6" w14:textId="77777777" w:rsidR="001A68F1" w:rsidRPr="006802CA" w:rsidRDefault="001A68F1" w:rsidP="00342B48">
            <w:r w:rsidRPr="006802CA">
              <w:t>92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</w:tcPr>
          <w:p w14:paraId="4B41F220" w14:textId="77777777" w:rsidR="001A68F1" w:rsidRPr="006802CA" w:rsidRDefault="001A68F1" w:rsidP="00342B48">
            <w:r w:rsidRPr="006802CA">
              <w:t>0.0326</w:t>
            </w:r>
          </w:p>
        </w:tc>
      </w:tr>
      <w:tr w:rsidR="001A68F1" w:rsidRPr="006802CA" w14:paraId="5B2672F6" w14:textId="77777777" w:rsidTr="00342B48">
        <w:trPr>
          <w:trHeight w:val="285"/>
        </w:trPr>
        <w:tc>
          <w:tcPr>
            <w:tcW w:w="1129" w:type="dxa"/>
            <w:shd w:val="clear" w:color="auto" w:fill="D9D9D9" w:themeFill="background1" w:themeFillShade="D9"/>
            <w:noWrap/>
          </w:tcPr>
          <w:p w14:paraId="61405361" w14:textId="77777777" w:rsidR="001A68F1" w:rsidRPr="006802CA" w:rsidRDefault="001A68F1" w:rsidP="00342B48">
            <w:r>
              <w:t>24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BCB8FD8" w14:textId="77777777" w:rsidR="001A68F1" w:rsidRPr="006802CA" w:rsidRDefault="001A68F1" w:rsidP="00342B48">
            <w:r w:rsidRPr="006802CA">
              <w:t>2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4B5A48FB" w14:textId="77777777" w:rsidR="001A68F1" w:rsidRPr="006802CA" w:rsidRDefault="001A68F1" w:rsidP="00342B48">
            <w:r w:rsidRPr="006802CA">
              <w:t>1543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61AE943B" w14:textId="77777777" w:rsidR="001A68F1" w:rsidRPr="006802CA" w:rsidRDefault="001A68F1" w:rsidP="00342B48">
            <w:r w:rsidRPr="006802CA">
              <w:t>0.0136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01798D7B" w14:textId="77777777" w:rsidR="001A68F1" w:rsidRPr="006802CA" w:rsidRDefault="001A68F1" w:rsidP="00342B48">
            <w:r w:rsidRPr="006802CA">
              <w:t>8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2F354655" w14:textId="77777777" w:rsidR="001A68F1" w:rsidRPr="006802CA" w:rsidRDefault="001A68F1" w:rsidP="00342B48">
            <w:r w:rsidRPr="006802CA">
              <w:t>655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</w:tcPr>
          <w:p w14:paraId="29D7E986" w14:textId="77777777" w:rsidR="001A68F1" w:rsidRPr="006802CA" w:rsidRDefault="001A68F1" w:rsidP="00342B48">
            <w:r w:rsidRPr="006802CA">
              <w:t>0.0122</w:t>
            </w:r>
          </w:p>
        </w:tc>
      </w:tr>
      <w:tr w:rsidR="001A68F1" w:rsidRPr="006802CA" w14:paraId="2B98E1A6" w14:textId="77777777" w:rsidTr="00342B48">
        <w:trPr>
          <w:trHeight w:val="285"/>
        </w:trPr>
        <w:tc>
          <w:tcPr>
            <w:tcW w:w="1129" w:type="dxa"/>
            <w:noWrap/>
          </w:tcPr>
          <w:p w14:paraId="6D152F2E" w14:textId="77777777" w:rsidR="001A68F1" w:rsidRPr="006802CA" w:rsidRDefault="001A68F1" w:rsidP="00342B48">
            <w:r>
              <w:t>25</w:t>
            </w:r>
          </w:p>
        </w:tc>
        <w:tc>
          <w:tcPr>
            <w:tcW w:w="1418" w:type="dxa"/>
          </w:tcPr>
          <w:p w14:paraId="60BFD7C4" w14:textId="77777777" w:rsidR="001A68F1" w:rsidRPr="006802CA" w:rsidRDefault="001A68F1" w:rsidP="00342B48">
            <w:r w:rsidRPr="006802CA">
              <w:t>7</w:t>
            </w:r>
          </w:p>
        </w:tc>
        <w:tc>
          <w:tcPr>
            <w:tcW w:w="1559" w:type="dxa"/>
            <w:noWrap/>
            <w:hideMark/>
          </w:tcPr>
          <w:p w14:paraId="3AC57550" w14:textId="77777777" w:rsidR="001A68F1" w:rsidRPr="006802CA" w:rsidRDefault="001A68F1" w:rsidP="00342B48">
            <w:r w:rsidRPr="006802CA">
              <w:t>250</w:t>
            </w:r>
          </w:p>
        </w:tc>
        <w:tc>
          <w:tcPr>
            <w:tcW w:w="1418" w:type="dxa"/>
            <w:noWrap/>
            <w:hideMark/>
          </w:tcPr>
          <w:p w14:paraId="4432423F" w14:textId="77777777" w:rsidR="001A68F1" w:rsidRPr="006802CA" w:rsidRDefault="001A68F1" w:rsidP="00342B48">
            <w:r w:rsidRPr="006802CA">
              <w:t>0.0280</w:t>
            </w:r>
          </w:p>
        </w:tc>
        <w:tc>
          <w:tcPr>
            <w:tcW w:w="1701" w:type="dxa"/>
            <w:noWrap/>
            <w:hideMark/>
          </w:tcPr>
          <w:p w14:paraId="57244FF7" w14:textId="77777777" w:rsidR="001A68F1" w:rsidRPr="006802CA" w:rsidRDefault="001A68F1" w:rsidP="00342B48">
            <w:r w:rsidRPr="006802CA">
              <w:t>3</w:t>
            </w:r>
          </w:p>
        </w:tc>
        <w:tc>
          <w:tcPr>
            <w:tcW w:w="1559" w:type="dxa"/>
            <w:noWrap/>
            <w:hideMark/>
          </w:tcPr>
          <w:p w14:paraId="271C91D8" w14:textId="77777777" w:rsidR="001A68F1" w:rsidRPr="006802CA" w:rsidRDefault="001A68F1" w:rsidP="00342B48">
            <w:r w:rsidRPr="006802CA">
              <w:t>60</w:t>
            </w:r>
          </w:p>
        </w:tc>
        <w:tc>
          <w:tcPr>
            <w:tcW w:w="1454" w:type="dxa"/>
            <w:noWrap/>
          </w:tcPr>
          <w:p w14:paraId="0E13E084" w14:textId="77777777" w:rsidR="001A68F1" w:rsidRPr="006802CA" w:rsidRDefault="001A68F1" w:rsidP="00342B48">
            <w:r w:rsidRPr="006802CA">
              <w:t>0.0500</w:t>
            </w:r>
          </w:p>
        </w:tc>
      </w:tr>
      <w:tr w:rsidR="001A68F1" w:rsidRPr="006802CA" w14:paraId="53AE15D3" w14:textId="77777777" w:rsidTr="00342B48">
        <w:trPr>
          <w:trHeight w:val="285"/>
        </w:trPr>
        <w:tc>
          <w:tcPr>
            <w:tcW w:w="1129" w:type="dxa"/>
            <w:shd w:val="clear" w:color="auto" w:fill="D9D9D9" w:themeFill="background1" w:themeFillShade="D9"/>
            <w:noWrap/>
          </w:tcPr>
          <w:p w14:paraId="231571E7" w14:textId="77777777" w:rsidR="001A68F1" w:rsidRPr="006802CA" w:rsidRDefault="001A68F1" w:rsidP="00342B48">
            <w:r>
              <w:t>26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8BF612B" w14:textId="77777777" w:rsidR="001A68F1" w:rsidRPr="006802CA" w:rsidRDefault="001A68F1" w:rsidP="00342B48">
            <w:r w:rsidRPr="006802CA"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30FF7594" w14:textId="77777777" w:rsidR="001A68F1" w:rsidRPr="006802CA" w:rsidRDefault="001A68F1" w:rsidP="00342B48">
            <w:r w:rsidRPr="006802CA">
              <w:t>3240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534E8921" w14:textId="77777777" w:rsidR="001A68F1" w:rsidRPr="006802CA" w:rsidRDefault="001A68F1" w:rsidP="00342B48">
            <w:r w:rsidRPr="006802CA">
              <w:t>0.0000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06EF9314" w14:textId="77777777" w:rsidR="001A68F1" w:rsidRPr="006802CA" w:rsidRDefault="001A68F1" w:rsidP="00342B48">
            <w:r w:rsidRPr="006802CA"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2FEA22CF" w14:textId="77777777" w:rsidR="001A68F1" w:rsidRPr="006802CA" w:rsidRDefault="001A68F1" w:rsidP="00342B48">
            <w:r w:rsidRPr="006802CA">
              <w:t>1250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</w:tcPr>
          <w:p w14:paraId="4446300C" w14:textId="77777777" w:rsidR="001A68F1" w:rsidRPr="006802CA" w:rsidRDefault="001A68F1" w:rsidP="00342B48">
            <w:r w:rsidRPr="006802CA">
              <w:t>0.0000</w:t>
            </w:r>
          </w:p>
        </w:tc>
      </w:tr>
      <w:tr w:rsidR="001A68F1" w:rsidRPr="006802CA" w14:paraId="663F9540" w14:textId="77777777" w:rsidTr="00342B48">
        <w:trPr>
          <w:trHeight w:val="285"/>
        </w:trPr>
        <w:tc>
          <w:tcPr>
            <w:tcW w:w="1129" w:type="dxa"/>
            <w:shd w:val="clear" w:color="auto" w:fill="D9D9D9" w:themeFill="background1" w:themeFillShade="D9"/>
            <w:noWrap/>
          </w:tcPr>
          <w:p w14:paraId="588814D8" w14:textId="77777777" w:rsidR="001A68F1" w:rsidRPr="006802CA" w:rsidRDefault="001A68F1" w:rsidP="00342B48">
            <w:r>
              <w:t>27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7949076" w14:textId="77777777" w:rsidR="001A68F1" w:rsidRPr="006802CA" w:rsidRDefault="001A68F1" w:rsidP="00342B48">
            <w:r w:rsidRPr="006802CA"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1976F196" w14:textId="77777777" w:rsidR="001A68F1" w:rsidRPr="006802CA" w:rsidRDefault="001A68F1" w:rsidP="00342B48">
            <w:r w:rsidRPr="006802CA">
              <w:t>80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031EBE92" w14:textId="77777777" w:rsidR="001A68F1" w:rsidRPr="006802CA" w:rsidRDefault="001A68F1" w:rsidP="00342B48">
            <w:r w:rsidRPr="006802CA">
              <w:t>0.0000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4D81878F" w14:textId="77777777" w:rsidR="001A68F1" w:rsidRPr="006802CA" w:rsidRDefault="001A68F1" w:rsidP="00342B48">
            <w:r w:rsidRPr="006802CA"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7D3A4C58" w14:textId="77777777" w:rsidR="001A68F1" w:rsidRPr="006802CA" w:rsidRDefault="001A68F1" w:rsidP="00342B48">
            <w:r w:rsidRPr="006802CA">
              <w:t>18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</w:tcPr>
          <w:p w14:paraId="408FC32E" w14:textId="77777777" w:rsidR="001A68F1" w:rsidRPr="006802CA" w:rsidRDefault="001A68F1" w:rsidP="00342B48">
            <w:r w:rsidRPr="006802CA">
              <w:t>0.0000</w:t>
            </w:r>
          </w:p>
        </w:tc>
      </w:tr>
      <w:tr w:rsidR="001A68F1" w:rsidRPr="006802CA" w14:paraId="11C832E9" w14:textId="77777777" w:rsidTr="00342B48">
        <w:trPr>
          <w:trHeight w:val="285"/>
        </w:trPr>
        <w:tc>
          <w:tcPr>
            <w:tcW w:w="1129" w:type="dxa"/>
            <w:noWrap/>
          </w:tcPr>
          <w:p w14:paraId="304D946A" w14:textId="77777777" w:rsidR="001A68F1" w:rsidRPr="006802CA" w:rsidRDefault="001A68F1" w:rsidP="00342B48">
            <w:r>
              <w:t>28</w:t>
            </w:r>
          </w:p>
        </w:tc>
        <w:tc>
          <w:tcPr>
            <w:tcW w:w="1418" w:type="dxa"/>
          </w:tcPr>
          <w:p w14:paraId="2B436A05" w14:textId="77777777" w:rsidR="001A68F1" w:rsidRPr="006802CA" w:rsidRDefault="001A68F1" w:rsidP="00342B48">
            <w:r w:rsidRPr="006802CA">
              <w:t>4</w:t>
            </w:r>
          </w:p>
        </w:tc>
        <w:tc>
          <w:tcPr>
            <w:tcW w:w="1559" w:type="dxa"/>
            <w:noWrap/>
            <w:hideMark/>
          </w:tcPr>
          <w:p w14:paraId="54470E8B" w14:textId="77777777" w:rsidR="001A68F1" w:rsidRPr="006802CA" w:rsidRDefault="001A68F1" w:rsidP="00342B48">
            <w:r w:rsidRPr="006802CA">
              <w:t>151</w:t>
            </w:r>
          </w:p>
        </w:tc>
        <w:tc>
          <w:tcPr>
            <w:tcW w:w="1418" w:type="dxa"/>
            <w:noWrap/>
            <w:hideMark/>
          </w:tcPr>
          <w:p w14:paraId="4505C456" w14:textId="77777777" w:rsidR="001A68F1" w:rsidRPr="006802CA" w:rsidRDefault="001A68F1" w:rsidP="00342B48">
            <w:r w:rsidRPr="006802CA">
              <w:t>0.0265</w:t>
            </w:r>
          </w:p>
        </w:tc>
        <w:tc>
          <w:tcPr>
            <w:tcW w:w="1701" w:type="dxa"/>
            <w:noWrap/>
            <w:hideMark/>
          </w:tcPr>
          <w:p w14:paraId="0949E8EB" w14:textId="77777777" w:rsidR="001A68F1" w:rsidRPr="006802CA" w:rsidRDefault="001A68F1" w:rsidP="00342B48">
            <w:r w:rsidRPr="006802CA">
              <w:t>5</w:t>
            </w:r>
          </w:p>
        </w:tc>
        <w:tc>
          <w:tcPr>
            <w:tcW w:w="1559" w:type="dxa"/>
            <w:noWrap/>
            <w:hideMark/>
          </w:tcPr>
          <w:p w14:paraId="73793265" w14:textId="77777777" w:rsidR="001A68F1" w:rsidRPr="006802CA" w:rsidRDefault="001A68F1" w:rsidP="00342B48">
            <w:r w:rsidRPr="006802CA">
              <w:t>45</w:t>
            </w:r>
          </w:p>
        </w:tc>
        <w:tc>
          <w:tcPr>
            <w:tcW w:w="1454" w:type="dxa"/>
            <w:noWrap/>
          </w:tcPr>
          <w:p w14:paraId="0B8F4149" w14:textId="77777777" w:rsidR="001A68F1" w:rsidRPr="006802CA" w:rsidRDefault="001A68F1" w:rsidP="00342B48">
            <w:r w:rsidRPr="006802CA">
              <w:t>0.1111</w:t>
            </w:r>
          </w:p>
        </w:tc>
      </w:tr>
      <w:tr w:rsidR="001A68F1" w:rsidRPr="006802CA" w14:paraId="29410ACE" w14:textId="77777777" w:rsidTr="00342B48">
        <w:trPr>
          <w:trHeight w:val="285"/>
        </w:trPr>
        <w:tc>
          <w:tcPr>
            <w:tcW w:w="1129" w:type="dxa"/>
            <w:shd w:val="clear" w:color="auto" w:fill="D9D9D9" w:themeFill="background1" w:themeFillShade="D9"/>
            <w:noWrap/>
          </w:tcPr>
          <w:p w14:paraId="4855E09F" w14:textId="77777777" w:rsidR="001A68F1" w:rsidRPr="006802CA" w:rsidRDefault="001A68F1" w:rsidP="00342B48">
            <w:r>
              <w:t>29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19714A5" w14:textId="77777777" w:rsidR="001A68F1" w:rsidRPr="006802CA" w:rsidRDefault="001A68F1" w:rsidP="00342B48">
            <w:r w:rsidRPr="006802CA">
              <w:t>27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3BFFD276" w14:textId="77777777" w:rsidR="001A68F1" w:rsidRPr="006802CA" w:rsidRDefault="001A68F1" w:rsidP="00342B48">
            <w:r w:rsidRPr="006802CA">
              <w:t>1012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6039CE82" w14:textId="77777777" w:rsidR="001A68F1" w:rsidRPr="006802CA" w:rsidRDefault="001A68F1" w:rsidP="00342B48">
            <w:r w:rsidRPr="006802CA">
              <w:t>0.0267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24B442AC" w14:textId="77777777" w:rsidR="001A68F1" w:rsidRPr="006802CA" w:rsidRDefault="001A68F1" w:rsidP="00342B48">
            <w:r w:rsidRPr="006802CA">
              <w:t>24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326E741C" w14:textId="77777777" w:rsidR="001A68F1" w:rsidRPr="006802CA" w:rsidRDefault="001A68F1" w:rsidP="00342B48">
            <w:r w:rsidRPr="006802CA">
              <w:t>749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</w:tcPr>
          <w:p w14:paraId="526935C8" w14:textId="77777777" w:rsidR="001A68F1" w:rsidRPr="006802CA" w:rsidRDefault="001A68F1" w:rsidP="00342B48">
            <w:r w:rsidRPr="006802CA">
              <w:t>0.0320</w:t>
            </w:r>
          </w:p>
        </w:tc>
      </w:tr>
      <w:tr w:rsidR="001A68F1" w:rsidRPr="006802CA" w14:paraId="24EB0B2F" w14:textId="77777777" w:rsidTr="00342B48">
        <w:trPr>
          <w:trHeight w:val="285"/>
        </w:trPr>
        <w:tc>
          <w:tcPr>
            <w:tcW w:w="1129" w:type="dxa"/>
            <w:noWrap/>
          </w:tcPr>
          <w:p w14:paraId="3F484FD0" w14:textId="77777777" w:rsidR="001A68F1" w:rsidRPr="006802CA" w:rsidRDefault="001A68F1" w:rsidP="00342B48">
            <w:r>
              <w:lastRenderedPageBreak/>
              <w:t>30</w:t>
            </w:r>
          </w:p>
        </w:tc>
        <w:tc>
          <w:tcPr>
            <w:tcW w:w="1418" w:type="dxa"/>
          </w:tcPr>
          <w:p w14:paraId="542AA345" w14:textId="77777777" w:rsidR="001A68F1" w:rsidRPr="006802CA" w:rsidRDefault="001A68F1" w:rsidP="00342B48">
            <w:r w:rsidRPr="006802CA">
              <w:t>4</w:t>
            </w:r>
          </w:p>
        </w:tc>
        <w:tc>
          <w:tcPr>
            <w:tcW w:w="1559" w:type="dxa"/>
            <w:noWrap/>
            <w:hideMark/>
          </w:tcPr>
          <w:p w14:paraId="02C67D90" w14:textId="77777777" w:rsidR="001A68F1" w:rsidRPr="006802CA" w:rsidRDefault="001A68F1" w:rsidP="00342B48">
            <w:r w:rsidRPr="006802CA">
              <w:t>81</w:t>
            </w:r>
          </w:p>
        </w:tc>
        <w:tc>
          <w:tcPr>
            <w:tcW w:w="1418" w:type="dxa"/>
            <w:noWrap/>
            <w:hideMark/>
          </w:tcPr>
          <w:p w14:paraId="13CBBB95" w14:textId="77777777" w:rsidR="001A68F1" w:rsidRPr="006802CA" w:rsidRDefault="001A68F1" w:rsidP="00342B48">
            <w:r w:rsidRPr="006802CA">
              <w:t>0.0494</w:t>
            </w:r>
          </w:p>
        </w:tc>
        <w:tc>
          <w:tcPr>
            <w:tcW w:w="1701" w:type="dxa"/>
            <w:noWrap/>
            <w:hideMark/>
          </w:tcPr>
          <w:p w14:paraId="09E7F470" w14:textId="77777777" w:rsidR="001A68F1" w:rsidRPr="006802CA" w:rsidRDefault="001A68F1" w:rsidP="00342B48">
            <w:r w:rsidRPr="006802CA">
              <w:t>4</w:t>
            </w:r>
          </w:p>
        </w:tc>
        <w:tc>
          <w:tcPr>
            <w:tcW w:w="1559" w:type="dxa"/>
            <w:noWrap/>
            <w:hideMark/>
          </w:tcPr>
          <w:p w14:paraId="229924BC" w14:textId="77777777" w:rsidR="001A68F1" w:rsidRPr="006802CA" w:rsidRDefault="001A68F1" w:rsidP="00342B48">
            <w:r w:rsidRPr="006802CA">
              <w:t>34</w:t>
            </w:r>
          </w:p>
        </w:tc>
        <w:tc>
          <w:tcPr>
            <w:tcW w:w="1454" w:type="dxa"/>
            <w:noWrap/>
          </w:tcPr>
          <w:p w14:paraId="6823150A" w14:textId="77777777" w:rsidR="001A68F1" w:rsidRPr="006802CA" w:rsidRDefault="001A68F1" w:rsidP="00342B48">
            <w:r w:rsidRPr="006802CA">
              <w:t>0.1176</w:t>
            </w:r>
          </w:p>
        </w:tc>
      </w:tr>
      <w:tr w:rsidR="001A68F1" w:rsidRPr="006802CA" w14:paraId="4B6BF954" w14:textId="77777777" w:rsidTr="00342B48">
        <w:trPr>
          <w:trHeight w:val="285"/>
        </w:trPr>
        <w:tc>
          <w:tcPr>
            <w:tcW w:w="1129" w:type="dxa"/>
            <w:shd w:val="clear" w:color="auto" w:fill="D9D9D9" w:themeFill="background1" w:themeFillShade="D9"/>
            <w:noWrap/>
          </w:tcPr>
          <w:p w14:paraId="6818C8C9" w14:textId="77777777" w:rsidR="001A68F1" w:rsidRPr="006802CA" w:rsidRDefault="001A68F1" w:rsidP="00342B48">
            <w:r>
              <w:t>3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9DBC880" w14:textId="77777777" w:rsidR="001A68F1" w:rsidRPr="006802CA" w:rsidRDefault="001A68F1" w:rsidP="00342B48">
            <w:r w:rsidRPr="006802CA">
              <w:t>28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1FA7852F" w14:textId="77777777" w:rsidR="001A68F1" w:rsidRPr="006802CA" w:rsidRDefault="001A68F1" w:rsidP="00342B48">
            <w:r w:rsidRPr="006802CA">
              <w:t>7301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78AD15C4" w14:textId="77777777" w:rsidR="001A68F1" w:rsidRPr="006802CA" w:rsidRDefault="001A68F1" w:rsidP="00342B48">
            <w:r w:rsidRPr="006802CA">
              <w:t>0.0038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2328FB2A" w14:textId="77777777" w:rsidR="001A68F1" w:rsidRPr="006802CA" w:rsidRDefault="001A68F1" w:rsidP="00342B48">
            <w:r w:rsidRPr="006802CA">
              <w:t>5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76383094" w14:textId="77777777" w:rsidR="001A68F1" w:rsidRPr="006802CA" w:rsidRDefault="001A68F1" w:rsidP="00342B48">
            <w:r w:rsidRPr="006802CA">
              <w:t>649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</w:tcPr>
          <w:p w14:paraId="64AC920D" w14:textId="77777777" w:rsidR="001A68F1" w:rsidRPr="006802CA" w:rsidRDefault="001A68F1" w:rsidP="00342B48">
            <w:r w:rsidRPr="006802CA">
              <w:t>0.0077</w:t>
            </w:r>
          </w:p>
        </w:tc>
      </w:tr>
      <w:tr w:rsidR="001A68F1" w:rsidRPr="006802CA" w14:paraId="0A56C2B9" w14:textId="77777777" w:rsidTr="00342B48">
        <w:trPr>
          <w:trHeight w:val="285"/>
        </w:trPr>
        <w:tc>
          <w:tcPr>
            <w:tcW w:w="1129" w:type="dxa"/>
            <w:shd w:val="clear" w:color="auto" w:fill="D9D9D9" w:themeFill="background1" w:themeFillShade="D9"/>
            <w:noWrap/>
          </w:tcPr>
          <w:p w14:paraId="0848E7FB" w14:textId="77777777" w:rsidR="001A68F1" w:rsidRPr="006802CA" w:rsidRDefault="001A68F1" w:rsidP="00342B48">
            <w:r>
              <w:t>3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FF84134" w14:textId="77777777" w:rsidR="001A68F1" w:rsidRPr="006802CA" w:rsidRDefault="001A68F1" w:rsidP="00342B48">
            <w:r w:rsidRPr="006802CA">
              <w:t>16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21EA4A80" w14:textId="77777777" w:rsidR="001A68F1" w:rsidRPr="006802CA" w:rsidRDefault="001A68F1" w:rsidP="00342B48">
            <w:r w:rsidRPr="006802CA">
              <w:t>8587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3438C57A" w14:textId="77777777" w:rsidR="001A68F1" w:rsidRPr="006802CA" w:rsidRDefault="001A68F1" w:rsidP="00342B48">
            <w:r w:rsidRPr="006802CA">
              <w:t>0.0019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00FC9CE9" w14:textId="77777777" w:rsidR="001A68F1" w:rsidRPr="006802CA" w:rsidRDefault="001A68F1" w:rsidP="00342B48">
            <w:r w:rsidRPr="006802CA">
              <w:t>16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761C43F9" w14:textId="77777777" w:rsidR="001A68F1" w:rsidRPr="006802CA" w:rsidRDefault="001A68F1" w:rsidP="00342B48">
            <w:r w:rsidRPr="006802CA">
              <w:t>698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</w:tcPr>
          <w:p w14:paraId="3568A38A" w14:textId="77777777" w:rsidR="001A68F1" w:rsidRPr="006802CA" w:rsidRDefault="001A68F1" w:rsidP="00342B48">
            <w:r w:rsidRPr="006802CA">
              <w:t>0.0229</w:t>
            </w:r>
          </w:p>
        </w:tc>
      </w:tr>
      <w:tr w:rsidR="001A68F1" w:rsidRPr="006802CA" w14:paraId="6D70D8E9" w14:textId="77777777" w:rsidTr="00342B48">
        <w:trPr>
          <w:trHeight w:val="285"/>
        </w:trPr>
        <w:tc>
          <w:tcPr>
            <w:tcW w:w="1129" w:type="dxa"/>
            <w:shd w:val="clear" w:color="auto" w:fill="D9D9D9" w:themeFill="background1" w:themeFillShade="D9"/>
            <w:noWrap/>
          </w:tcPr>
          <w:p w14:paraId="3D78E1AA" w14:textId="77777777" w:rsidR="001A68F1" w:rsidRPr="006802CA" w:rsidRDefault="001A68F1" w:rsidP="00342B48">
            <w:r>
              <w:t>3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17601E9" w14:textId="77777777" w:rsidR="001A68F1" w:rsidRPr="006802CA" w:rsidRDefault="001A68F1" w:rsidP="00342B48">
            <w:r w:rsidRPr="006802CA">
              <w:t>9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0734289B" w14:textId="77777777" w:rsidR="001A68F1" w:rsidRPr="006802CA" w:rsidRDefault="001A68F1" w:rsidP="00342B48">
            <w:r w:rsidRPr="006802CA">
              <w:t>1229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7706776E" w14:textId="77777777" w:rsidR="001A68F1" w:rsidRPr="006802CA" w:rsidRDefault="001A68F1" w:rsidP="00342B48">
            <w:r w:rsidRPr="006802CA">
              <w:t>0.0073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4E20AED8" w14:textId="77777777" w:rsidR="001A68F1" w:rsidRPr="006802CA" w:rsidRDefault="001A68F1" w:rsidP="00342B48">
            <w:r w:rsidRPr="006802CA">
              <w:t>3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56E08649" w14:textId="77777777" w:rsidR="001A68F1" w:rsidRPr="006802CA" w:rsidRDefault="001A68F1" w:rsidP="00342B48">
            <w:r w:rsidRPr="006802CA">
              <w:t>253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</w:tcPr>
          <w:p w14:paraId="7E8C74FC" w14:textId="77777777" w:rsidR="001A68F1" w:rsidRPr="006802CA" w:rsidRDefault="001A68F1" w:rsidP="00342B48">
            <w:r w:rsidRPr="006802CA">
              <w:t>0.0119</w:t>
            </w:r>
          </w:p>
        </w:tc>
      </w:tr>
      <w:tr w:rsidR="001A68F1" w:rsidRPr="006802CA" w14:paraId="45A13548" w14:textId="77777777" w:rsidTr="00342B48">
        <w:trPr>
          <w:trHeight w:val="285"/>
        </w:trPr>
        <w:tc>
          <w:tcPr>
            <w:tcW w:w="1129" w:type="dxa"/>
            <w:shd w:val="clear" w:color="auto" w:fill="D9D9D9" w:themeFill="background1" w:themeFillShade="D9"/>
            <w:noWrap/>
          </w:tcPr>
          <w:p w14:paraId="1D3E5C1B" w14:textId="77777777" w:rsidR="001A68F1" w:rsidRPr="006802CA" w:rsidRDefault="001A68F1" w:rsidP="00342B48">
            <w:r>
              <w:t>34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C603C37" w14:textId="77777777" w:rsidR="001A68F1" w:rsidRPr="006802CA" w:rsidRDefault="001A68F1" w:rsidP="00342B48">
            <w:r w:rsidRPr="006802CA">
              <w:t>49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12F303F8" w14:textId="77777777" w:rsidR="001A68F1" w:rsidRPr="006802CA" w:rsidRDefault="001A68F1" w:rsidP="00342B48">
            <w:r w:rsidRPr="006802CA">
              <w:t>2433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0FEBE97C" w14:textId="77777777" w:rsidR="001A68F1" w:rsidRPr="006802CA" w:rsidRDefault="001A68F1" w:rsidP="00342B48">
            <w:r w:rsidRPr="006802CA">
              <w:t>0.0201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6868E9D9" w14:textId="77777777" w:rsidR="001A68F1" w:rsidRPr="006802CA" w:rsidRDefault="001A68F1" w:rsidP="00342B48">
            <w:r w:rsidRPr="006802CA">
              <w:t>9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1BE025B1" w14:textId="77777777" w:rsidR="001A68F1" w:rsidRPr="006802CA" w:rsidRDefault="001A68F1" w:rsidP="00342B48">
            <w:r w:rsidRPr="006802CA">
              <w:t>440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</w:tcPr>
          <w:p w14:paraId="0112B472" w14:textId="77777777" w:rsidR="001A68F1" w:rsidRPr="006802CA" w:rsidRDefault="001A68F1" w:rsidP="00342B48">
            <w:r w:rsidRPr="006802CA">
              <w:t>0.0205</w:t>
            </w:r>
          </w:p>
        </w:tc>
      </w:tr>
      <w:tr w:rsidR="001A68F1" w:rsidRPr="006802CA" w14:paraId="2597C0CE" w14:textId="77777777" w:rsidTr="00342B48">
        <w:trPr>
          <w:trHeight w:val="285"/>
        </w:trPr>
        <w:tc>
          <w:tcPr>
            <w:tcW w:w="1129" w:type="dxa"/>
            <w:shd w:val="clear" w:color="auto" w:fill="D9D9D9" w:themeFill="background1" w:themeFillShade="D9"/>
            <w:noWrap/>
          </w:tcPr>
          <w:p w14:paraId="5485EA04" w14:textId="77777777" w:rsidR="001A68F1" w:rsidRPr="006802CA" w:rsidRDefault="001A68F1" w:rsidP="00342B48">
            <w:r>
              <w:t>35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06F7F1C" w14:textId="77777777" w:rsidR="001A68F1" w:rsidRPr="006802CA" w:rsidRDefault="001A68F1" w:rsidP="00342B48">
            <w:r w:rsidRPr="006802CA"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406C1EFA" w14:textId="77777777" w:rsidR="001A68F1" w:rsidRPr="006802CA" w:rsidRDefault="001A68F1" w:rsidP="00342B48">
            <w:r w:rsidRPr="006802CA">
              <w:t>1285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0EED3371" w14:textId="77777777" w:rsidR="001A68F1" w:rsidRPr="006802CA" w:rsidRDefault="001A68F1" w:rsidP="00342B48">
            <w:r w:rsidRPr="006802CA">
              <w:t>0.0000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3CDB28A1" w14:textId="77777777" w:rsidR="001A68F1" w:rsidRPr="006802CA" w:rsidRDefault="001A68F1" w:rsidP="00342B48">
            <w:r w:rsidRPr="006802CA"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3EB27344" w14:textId="77777777" w:rsidR="001A68F1" w:rsidRPr="006802CA" w:rsidRDefault="001A68F1" w:rsidP="00342B48">
            <w:r w:rsidRPr="006802CA">
              <w:t>424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</w:tcPr>
          <w:p w14:paraId="5EFCDC2E" w14:textId="77777777" w:rsidR="001A68F1" w:rsidRPr="006802CA" w:rsidRDefault="001A68F1" w:rsidP="00342B48">
            <w:r w:rsidRPr="006802CA">
              <w:t>0.0000</w:t>
            </w:r>
          </w:p>
        </w:tc>
      </w:tr>
      <w:tr w:rsidR="001A68F1" w:rsidRPr="006802CA" w14:paraId="2C1F990F" w14:textId="77777777" w:rsidTr="00342B48">
        <w:trPr>
          <w:trHeight w:val="285"/>
        </w:trPr>
        <w:tc>
          <w:tcPr>
            <w:tcW w:w="1129" w:type="dxa"/>
            <w:shd w:val="clear" w:color="auto" w:fill="D9D9D9" w:themeFill="background1" w:themeFillShade="D9"/>
            <w:noWrap/>
          </w:tcPr>
          <w:p w14:paraId="49CC6E7C" w14:textId="77777777" w:rsidR="001A68F1" w:rsidRPr="006802CA" w:rsidRDefault="001A68F1" w:rsidP="00342B48">
            <w:r>
              <w:t>36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2B7681C" w14:textId="77777777" w:rsidR="001A68F1" w:rsidRPr="006802CA" w:rsidRDefault="001A68F1" w:rsidP="00342B48">
            <w:r w:rsidRPr="006802CA"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1121C494" w14:textId="77777777" w:rsidR="001A68F1" w:rsidRPr="006802CA" w:rsidRDefault="001A68F1" w:rsidP="00342B48">
            <w:r w:rsidRPr="006802CA">
              <w:t>2825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577F2367" w14:textId="77777777" w:rsidR="001A68F1" w:rsidRPr="006802CA" w:rsidRDefault="001A68F1" w:rsidP="00342B48">
            <w:r w:rsidRPr="006802CA">
              <w:t>0.0000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437E04C1" w14:textId="77777777" w:rsidR="001A68F1" w:rsidRPr="006802CA" w:rsidRDefault="001A68F1" w:rsidP="00342B48">
            <w:r w:rsidRPr="006802CA"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54892DE3" w14:textId="77777777" w:rsidR="001A68F1" w:rsidRPr="006802CA" w:rsidRDefault="001A68F1" w:rsidP="00342B48">
            <w:r w:rsidRPr="006802CA">
              <w:t>808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</w:tcPr>
          <w:p w14:paraId="2DB24C23" w14:textId="77777777" w:rsidR="001A68F1" w:rsidRPr="006802CA" w:rsidRDefault="001A68F1" w:rsidP="00342B48">
            <w:r w:rsidRPr="006802CA">
              <w:t>0.0000</w:t>
            </w:r>
          </w:p>
        </w:tc>
      </w:tr>
      <w:tr w:rsidR="001A68F1" w:rsidRPr="006802CA" w14:paraId="788971AA" w14:textId="77777777" w:rsidTr="00342B48">
        <w:trPr>
          <w:trHeight w:val="285"/>
        </w:trPr>
        <w:tc>
          <w:tcPr>
            <w:tcW w:w="1129" w:type="dxa"/>
            <w:shd w:val="clear" w:color="auto" w:fill="D9D9D9" w:themeFill="background1" w:themeFillShade="D9"/>
            <w:noWrap/>
          </w:tcPr>
          <w:p w14:paraId="533F8CB8" w14:textId="77777777" w:rsidR="001A68F1" w:rsidRPr="006802CA" w:rsidRDefault="001A68F1" w:rsidP="00342B48">
            <w:r>
              <w:t>37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806587E" w14:textId="77777777" w:rsidR="001A68F1" w:rsidRPr="006802CA" w:rsidRDefault="001A68F1" w:rsidP="00342B48">
            <w:r w:rsidRPr="006802CA">
              <w:t>24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367DB7F6" w14:textId="77777777" w:rsidR="001A68F1" w:rsidRPr="006802CA" w:rsidRDefault="001A68F1" w:rsidP="00342B48">
            <w:r w:rsidRPr="006802CA">
              <w:t>5110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10071836" w14:textId="77777777" w:rsidR="001A68F1" w:rsidRPr="006802CA" w:rsidRDefault="001A68F1" w:rsidP="00342B48">
            <w:r w:rsidRPr="006802CA">
              <w:t>0.0047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7B3879CC" w14:textId="77777777" w:rsidR="001A68F1" w:rsidRPr="006802CA" w:rsidRDefault="001A68F1" w:rsidP="00342B48">
            <w:r w:rsidRPr="006802CA">
              <w:t>9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40A5916D" w14:textId="77777777" w:rsidR="001A68F1" w:rsidRPr="006802CA" w:rsidRDefault="001A68F1" w:rsidP="00342B48">
            <w:r w:rsidRPr="006802CA">
              <w:t>1367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</w:tcPr>
          <w:p w14:paraId="2AC8E86D" w14:textId="77777777" w:rsidR="001A68F1" w:rsidRPr="006802CA" w:rsidRDefault="001A68F1" w:rsidP="00342B48">
            <w:r w:rsidRPr="006802CA">
              <w:t>0.0066</w:t>
            </w:r>
          </w:p>
        </w:tc>
      </w:tr>
      <w:tr w:rsidR="001A68F1" w:rsidRPr="006802CA" w14:paraId="52E5D784" w14:textId="77777777" w:rsidTr="00342B48">
        <w:trPr>
          <w:trHeight w:val="285"/>
        </w:trPr>
        <w:tc>
          <w:tcPr>
            <w:tcW w:w="1129" w:type="dxa"/>
            <w:shd w:val="clear" w:color="auto" w:fill="D9D9D9" w:themeFill="background1" w:themeFillShade="D9"/>
            <w:noWrap/>
          </w:tcPr>
          <w:p w14:paraId="4BDA7F51" w14:textId="77777777" w:rsidR="001A68F1" w:rsidRPr="006802CA" w:rsidRDefault="001A68F1" w:rsidP="00342B48">
            <w:r>
              <w:t>38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8532A4F" w14:textId="77777777" w:rsidR="001A68F1" w:rsidRPr="006802CA" w:rsidRDefault="001A68F1" w:rsidP="00342B48">
            <w:r w:rsidRPr="006802CA"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498AD10C" w14:textId="77777777" w:rsidR="001A68F1" w:rsidRPr="006802CA" w:rsidRDefault="001A68F1" w:rsidP="00342B48">
            <w:r w:rsidRPr="006802CA">
              <w:t>6348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6D82839C" w14:textId="77777777" w:rsidR="001A68F1" w:rsidRPr="006802CA" w:rsidRDefault="001A68F1" w:rsidP="00342B48">
            <w:r w:rsidRPr="006802CA">
              <w:t>0.0000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42FFF819" w14:textId="77777777" w:rsidR="001A68F1" w:rsidRPr="006802CA" w:rsidRDefault="001A68F1" w:rsidP="00342B48">
            <w:r w:rsidRPr="006802CA"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70DDBDCE" w14:textId="77777777" w:rsidR="001A68F1" w:rsidRPr="006802CA" w:rsidRDefault="001A68F1" w:rsidP="00342B48">
            <w:r w:rsidRPr="006802CA">
              <w:t>1758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</w:tcPr>
          <w:p w14:paraId="05C7892B" w14:textId="77777777" w:rsidR="001A68F1" w:rsidRPr="006802CA" w:rsidRDefault="001A68F1" w:rsidP="00342B48">
            <w:r w:rsidRPr="006802CA">
              <w:t>0.0000</w:t>
            </w:r>
          </w:p>
        </w:tc>
      </w:tr>
      <w:tr w:rsidR="001A68F1" w:rsidRPr="006802CA" w14:paraId="04E0021C" w14:textId="77777777" w:rsidTr="00342B48">
        <w:trPr>
          <w:trHeight w:val="285"/>
        </w:trPr>
        <w:tc>
          <w:tcPr>
            <w:tcW w:w="1129" w:type="dxa"/>
            <w:shd w:val="clear" w:color="auto" w:fill="D9D9D9" w:themeFill="background1" w:themeFillShade="D9"/>
            <w:noWrap/>
          </w:tcPr>
          <w:p w14:paraId="5689B2D3" w14:textId="77777777" w:rsidR="001A68F1" w:rsidRPr="006802CA" w:rsidRDefault="001A68F1" w:rsidP="00342B48">
            <w:r>
              <w:t>39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B9E3A9D" w14:textId="77777777" w:rsidR="001A68F1" w:rsidRPr="006802CA" w:rsidRDefault="001A68F1" w:rsidP="00342B48">
            <w:r w:rsidRPr="006802CA">
              <w:t>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003BA3CE" w14:textId="77777777" w:rsidR="001A68F1" w:rsidRPr="006802CA" w:rsidRDefault="001A68F1" w:rsidP="00342B48">
            <w:r w:rsidRPr="006802CA">
              <w:t>538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0B07D89A" w14:textId="77777777" w:rsidR="001A68F1" w:rsidRPr="006802CA" w:rsidRDefault="001A68F1" w:rsidP="00342B48">
            <w:r w:rsidRPr="006802CA">
              <w:t>0.0019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470D395A" w14:textId="77777777" w:rsidR="001A68F1" w:rsidRPr="006802CA" w:rsidRDefault="001A68F1" w:rsidP="00342B48">
            <w:r w:rsidRPr="006802CA">
              <w:t>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615E1CC2" w14:textId="77777777" w:rsidR="001A68F1" w:rsidRPr="006802CA" w:rsidRDefault="001A68F1" w:rsidP="00342B48">
            <w:r w:rsidRPr="006802CA">
              <w:t>140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</w:tcPr>
          <w:p w14:paraId="72821EAF" w14:textId="77777777" w:rsidR="001A68F1" w:rsidRPr="006802CA" w:rsidRDefault="001A68F1" w:rsidP="00342B48">
            <w:r w:rsidRPr="006802CA">
              <w:t>0.0071</w:t>
            </w:r>
          </w:p>
        </w:tc>
      </w:tr>
      <w:tr w:rsidR="001A68F1" w:rsidRPr="006802CA" w14:paraId="5A59DD8F" w14:textId="77777777" w:rsidTr="00342B48">
        <w:trPr>
          <w:trHeight w:val="285"/>
        </w:trPr>
        <w:tc>
          <w:tcPr>
            <w:tcW w:w="1129" w:type="dxa"/>
            <w:shd w:val="clear" w:color="auto" w:fill="D9D9D9" w:themeFill="background1" w:themeFillShade="D9"/>
            <w:noWrap/>
          </w:tcPr>
          <w:p w14:paraId="20BD9A41" w14:textId="77777777" w:rsidR="001A68F1" w:rsidRPr="006802CA" w:rsidRDefault="001A68F1" w:rsidP="00342B48">
            <w:r>
              <w:t>4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4D37E4A" w14:textId="77777777" w:rsidR="001A68F1" w:rsidRPr="006802CA" w:rsidRDefault="001A68F1" w:rsidP="00342B48">
            <w:r w:rsidRPr="006802CA">
              <w:t>25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60A0AC15" w14:textId="77777777" w:rsidR="001A68F1" w:rsidRPr="006802CA" w:rsidRDefault="001A68F1" w:rsidP="00342B48">
            <w:r w:rsidRPr="006802CA">
              <w:t>3532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0EF67B3F" w14:textId="77777777" w:rsidR="001A68F1" w:rsidRPr="006802CA" w:rsidRDefault="001A68F1" w:rsidP="00342B48">
            <w:r w:rsidRPr="006802CA">
              <w:t>0.0071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20E2DCA8" w14:textId="77777777" w:rsidR="001A68F1" w:rsidRPr="006802CA" w:rsidRDefault="001A68F1" w:rsidP="00342B48">
            <w:r w:rsidRPr="006802CA">
              <w:t>1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3A37D86C" w14:textId="77777777" w:rsidR="001A68F1" w:rsidRPr="006802CA" w:rsidRDefault="001A68F1" w:rsidP="00342B48">
            <w:r w:rsidRPr="006802CA">
              <w:t>667</w:t>
            </w:r>
          </w:p>
        </w:tc>
        <w:tc>
          <w:tcPr>
            <w:tcW w:w="1454" w:type="dxa"/>
            <w:shd w:val="clear" w:color="auto" w:fill="D9D9D9" w:themeFill="background1" w:themeFillShade="D9"/>
            <w:noWrap/>
          </w:tcPr>
          <w:p w14:paraId="0B767457" w14:textId="77777777" w:rsidR="001A68F1" w:rsidRPr="006802CA" w:rsidRDefault="001A68F1" w:rsidP="00342B48">
            <w:r w:rsidRPr="006802CA">
              <w:t>0.0150</w:t>
            </w:r>
          </w:p>
        </w:tc>
      </w:tr>
      <w:tr w:rsidR="001A68F1" w:rsidRPr="006802CA" w14:paraId="7ADCF97F" w14:textId="77777777" w:rsidTr="00342B48">
        <w:trPr>
          <w:trHeight w:val="510"/>
        </w:trPr>
        <w:tc>
          <w:tcPr>
            <w:tcW w:w="1129" w:type="dxa"/>
          </w:tcPr>
          <w:p w14:paraId="44959A61" w14:textId="77777777" w:rsidR="001A68F1" w:rsidRPr="006802CA" w:rsidRDefault="001A68F1" w:rsidP="00342B48"/>
        </w:tc>
        <w:tc>
          <w:tcPr>
            <w:tcW w:w="4395" w:type="dxa"/>
            <w:gridSpan w:val="3"/>
            <w:noWrap/>
          </w:tcPr>
          <w:p w14:paraId="3A505680" w14:textId="77777777" w:rsidR="001A68F1" w:rsidRPr="006802CA" w:rsidRDefault="001A68F1" w:rsidP="00342B48">
            <w:pPr>
              <w:jc w:val="right"/>
            </w:pPr>
            <w:r>
              <w:t>Mean prevalence = 0.0153</w:t>
            </w:r>
          </w:p>
        </w:tc>
        <w:tc>
          <w:tcPr>
            <w:tcW w:w="4714" w:type="dxa"/>
            <w:gridSpan w:val="3"/>
          </w:tcPr>
          <w:p w14:paraId="37134F7B" w14:textId="77777777" w:rsidR="001A68F1" w:rsidRPr="006802CA" w:rsidRDefault="001A68F1" w:rsidP="00342B48">
            <w:pPr>
              <w:jc w:val="right"/>
            </w:pPr>
            <w:r>
              <w:t>Mean prevalence = 0.0294</w:t>
            </w:r>
          </w:p>
        </w:tc>
      </w:tr>
    </w:tbl>
    <w:p w14:paraId="0A5C78D9" w14:textId="77777777" w:rsidR="001A68F1" w:rsidRDefault="001A68F1" w:rsidP="001A68F1"/>
    <w:p w14:paraId="1894CC1D" w14:textId="77777777" w:rsidR="001A68F1" w:rsidRDefault="001A68F1" w:rsidP="001A68F1">
      <w:pPr>
        <w:pStyle w:val="Heading2"/>
      </w:pPr>
      <w:r>
        <w:t>Supplementary Table 2</w:t>
      </w:r>
    </w:p>
    <w:p w14:paraId="1F673F9E" w14:textId="77777777" w:rsidR="001A68F1" w:rsidRPr="00B05A63" w:rsidRDefault="001A68F1" w:rsidP="001A68F1">
      <w:r>
        <w:t>Number of aggression-related injuries and cages of mice with aggression-related injuries from the top 10 most commonly reported strains.</w:t>
      </w:r>
    </w:p>
    <w:tbl>
      <w:tblPr>
        <w:tblW w:w="1019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9"/>
        <w:gridCol w:w="1253"/>
        <w:gridCol w:w="1276"/>
        <w:gridCol w:w="1701"/>
        <w:gridCol w:w="1559"/>
        <w:gridCol w:w="1417"/>
        <w:gridCol w:w="1701"/>
      </w:tblGrid>
      <w:tr w:rsidR="001A68F1" w:rsidRPr="0020179A" w14:paraId="3C1C8750" w14:textId="77777777" w:rsidTr="002022D4">
        <w:trPr>
          <w:trHeight w:val="331"/>
        </w:trPr>
        <w:tc>
          <w:tcPr>
            <w:tcW w:w="128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03E79CA" w14:textId="77777777" w:rsidR="001A68F1" w:rsidRPr="0020179A" w:rsidRDefault="001A68F1" w:rsidP="00342B48">
            <w:pPr>
              <w:jc w:val="center"/>
              <w:rPr>
                <w:rFonts w:cs="Arial"/>
                <w:b/>
                <w:sz w:val="20"/>
              </w:rPr>
            </w:pPr>
            <w:r w:rsidRPr="0020179A">
              <w:rPr>
                <w:rFonts w:cs="Arial"/>
                <w:b/>
                <w:sz w:val="20"/>
              </w:rPr>
              <w:t>Strain</w:t>
            </w:r>
          </w:p>
        </w:tc>
        <w:tc>
          <w:tcPr>
            <w:tcW w:w="42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D30B88" w14:textId="77777777" w:rsidR="001A68F1" w:rsidRDefault="001A68F1" w:rsidP="00342B48">
            <w:pPr>
              <w:jc w:val="center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Mice</w:t>
            </w:r>
          </w:p>
        </w:tc>
        <w:tc>
          <w:tcPr>
            <w:tcW w:w="46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6E2F62" w14:textId="77777777" w:rsidR="001A68F1" w:rsidRDefault="001A68F1" w:rsidP="00342B48">
            <w:pPr>
              <w:jc w:val="center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Cages</w:t>
            </w:r>
          </w:p>
        </w:tc>
      </w:tr>
      <w:tr w:rsidR="001A68F1" w:rsidRPr="0020179A" w14:paraId="1F48ACB5" w14:textId="77777777" w:rsidTr="002022D4">
        <w:trPr>
          <w:cantSplit/>
          <w:trHeight w:val="1117"/>
        </w:trPr>
        <w:tc>
          <w:tcPr>
            <w:tcW w:w="128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7FD132" w14:textId="77777777" w:rsidR="001A68F1" w:rsidRPr="0020179A" w:rsidRDefault="001A68F1" w:rsidP="00342B48">
            <w:pPr>
              <w:rPr>
                <w:rFonts w:cs="Arial"/>
                <w:b/>
                <w:sz w:val="20"/>
              </w:rPr>
            </w:pP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89296F" w14:textId="77777777" w:rsidR="001A68F1" w:rsidRPr="0020179A" w:rsidRDefault="001A68F1" w:rsidP="00342B48">
            <w:pPr>
              <w:rPr>
                <w:rFonts w:cs="Arial"/>
                <w:b/>
                <w:sz w:val="20"/>
              </w:rPr>
            </w:pPr>
            <w:r w:rsidRPr="0020179A">
              <w:rPr>
                <w:rFonts w:cs="Arial"/>
                <w:b/>
                <w:sz w:val="20"/>
              </w:rPr>
              <w:t xml:space="preserve">Number </w:t>
            </w:r>
            <w:r>
              <w:rPr>
                <w:rFonts w:cs="Arial"/>
                <w:b/>
                <w:sz w:val="20"/>
              </w:rPr>
              <w:t>injuri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0738A0" w14:textId="77777777" w:rsidR="001A68F1" w:rsidRPr="0020179A" w:rsidRDefault="001A68F1" w:rsidP="00342B48">
            <w:pPr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Total number of mi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143FE5" w14:textId="77777777" w:rsidR="001A68F1" w:rsidRPr="0020179A" w:rsidRDefault="001A68F1" w:rsidP="00342B48">
            <w:pPr>
              <w:rPr>
                <w:rFonts w:cs="Arial"/>
                <w:b/>
                <w:sz w:val="20"/>
              </w:rPr>
            </w:pPr>
            <w:r w:rsidRPr="0020179A">
              <w:rPr>
                <w:rFonts w:cs="Arial"/>
                <w:b/>
                <w:sz w:val="20"/>
              </w:rPr>
              <w:t>Prevalence of aggressio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41213" w14:textId="77777777" w:rsidR="001A68F1" w:rsidRPr="0020179A" w:rsidRDefault="001A68F1" w:rsidP="00342B48">
            <w:pPr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Number of cages with injurie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965399" w14:textId="77777777" w:rsidR="001A68F1" w:rsidRDefault="001A68F1" w:rsidP="00342B48">
            <w:pPr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Total n</w:t>
            </w:r>
            <w:r w:rsidRPr="0020179A">
              <w:rPr>
                <w:rFonts w:cs="Arial"/>
                <w:b/>
                <w:sz w:val="20"/>
              </w:rPr>
              <w:t>umber of cages</w:t>
            </w:r>
            <w:r>
              <w:rPr>
                <w:rFonts w:cs="Arial"/>
                <w:b/>
                <w:sz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11CF41" w14:textId="77777777" w:rsidR="001A68F1" w:rsidRPr="0020179A" w:rsidRDefault="001A68F1" w:rsidP="00342B48">
            <w:pPr>
              <w:rPr>
                <w:rFonts w:cs="Arial"/>
                <w:b/>
                <w:sz w:val="20"/>
              </w:rPr>
            </w:pPr>
            <w:r w:rsidRPr="0020179A">
              <w:rPr>
                <w:rFonts w:cs="Arial"/>
                <w:b/>
                <w:sz w:val="20"/>
              </w:rPr>
              <w:t>Prevalence of aggressio</w:t>
            </w:r>
            <w:r>
              <w:rPr>
                <w:rFonts w:cs="Arial"/>
                <w:b/>
                <w:sz w:val="20"/>
              </w:rPr>
              <w:t>n</w:t>
            </w:r>
          </w:p>
        </w:tc>
      </w:tr>
      <w:tr w:rsidR="001A68F1" w:rsidRPr="0020179A" w14:paraId="51C0EF39" w14:textId="77777777" w:rsidTr="002022D4">
        <w:trPr>
          <w:trHeight w:val="176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166928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29S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CEF5B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076F5F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,11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4845FD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0.0019</w:t>
            </w: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B1B06A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C985A6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,30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18F6CD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0.00765</w:t>
            </w:r>
          </w:p>
        </w:tc>
      </w:tr>
      <w:tr w:rsidR="001A68F1" w:rsidRPr="0020179A" w14:paraId="2BA07C0A" w14:textId="77777777" w:rsidTr="002022D4">
        <w:trPr>
          <w:trHeight w:val="171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A650A5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C57BL/6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0BC36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41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F1173E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8,48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158523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0.0052</w:t>
            </w: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A13A80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4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4E0F7A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6,61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B48007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0.00928</w:t>
            </w:r>
          </w:p>
        </w:tc>
      </w:tr>
      <w:tr w:rsidR="001A68F1" w:rsidRPr="0020179A" w14:paraId="1985ADAC" w14:textId="77777777" w:rsidTr="002022D4">
        <w:trPr>
          <w:trHeight w:val="171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C349E6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B</w:t>
            </w:r>
            <w:r>
              <w:rPr>
                <w:rFonts w:cs="Arial"/>
                <w:sz w:val="20"/>
              </w:rPr>
              <w:t>ALB</w:t>
            </w:r>
            <w:r w:rsidRPr="0020179A">
              <w:rPr>
                <w:rFonts w:cs="Arial"/>
                <w:sz w:val="20"/>
              </w:rPr>
              <w:t>/C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6D438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4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38561D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,29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4C7458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0.0073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183DB1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039487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9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65E819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0.01578</w:t>
            </w:r>
          </w:p>
        </w:tc>
      </w:tr>
      <w:tr w:rsidR="001A68F1" w:rsidRPr="0020179A" w14:paraId="1EDA5B22" w14:textId="77777777" w:rsidTr="002022D4">
        <w:trPr>
          <w:trHeight w:val="171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467DE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FVB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F174F4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5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20B585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,38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E072FA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0.0134</w:t>
            </w:r>
            <w:r>
              <w:rPr>
                <w:rFonts w:cs="Arial"/>
                <w:sz w:val="20"/>
              </w:rPr>
              <w:t>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A7BB7C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D055A4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,11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726D5C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0.0242</w:t>
            </w:r>
            <w:r>
              <w:rPr>
                <w:rFonts w:cs="Arial"/>
                <w:sz w:val="20"/>
              </w:rPr>
              <w:t>4</w:t>
            </w:r>
          </w:p>
        </w:tc>
      </w:tr>
      <w:tr w:rsidR="001A68F1" w:rsidRPr="0020179A" w14:paraId="12ECDBD7" w14:textId="77777777" w:rsidTr="002022D4">
        <w:trPr>
          <w:trHeight w:val="171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E6F2CE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CD1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D9F4D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5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D53E56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,44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C562B4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0.0212</w:t>
            </w:r>
            <w:r>
              <w:rPr>
                <w:rFonts w:cs="Arial"/>
                <w:sz w:val="20"/>
              </w:rPr>
              <w:t>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6857CD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3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FD2717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8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D19278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0.0470</w:t>
            </w:r>
            <w:r>
              <w:rPr>
                <w:rFonts w:cs="Arial"/>
                <w:sz w:val="20"/>
              </w:rPr>
              <w:t>6</w:t>
            </w:r>
          </w:p>
        </w:tc>
      </w:tr>
      <w:tr w:rsidR="001A68F1" w:rsidRPr="0020179A" w14:paraId="5DEEC916" w14:textId="77777777" w:rsidTr="002022D4">
        <w:trPr>
          <w:trHeight w:val="171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BA7D35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DBA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621346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8A470A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0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D3FF9C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0.0235</w:t>
            </w:r>
            <w:r>
              <w:rPr>
                <w:rFonts w:cs="Arial"/>
                <w:sz w:val="20"/>
              </w:rPr>
              <w:t>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01C742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460E2C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9A9263" w14:textId="77777777" w:rsidR="001A68F1" w:rsidRPr="0020179A" w:rsidRDefault="001A68F1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0.0869</w:t>
            </w:r>
            <w:r>
              <w:rPr>
                <w:rFonts w:cs="Arial"/>
                <w:sz w:val="20"/>
              </w:rPr>
              <w:t>6</w:t>
            </w:r>
          </w:p>
        </w:tc>
      </w:tr>
      <w:tr w:rsidR="002022D4" w:rsidRPr="0020179A" w14:paraId="2DADFA67" w14:textId="77777777" w:rsidTr="002022D4">
        <w:trPr>
          <w:trHeight w:val="332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54B34" w14:textId="77777777" w:rsidR="002022D4" w:rsidRPr="0020179A" w:rsidRDefault="002022D4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CBA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2C72E" w14:textId="77777777" w:rsidR="002022D4" w:rsidRPr="0020179A" w:rsidRDefault="002022D4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E01FE2" w14:textId="77777777" w:rsidR="002022D4" w:rsidRPr="0020179A" w:rsidRDefault="002022D4" w:rsidP="00342B48">
            <w:pPr>
              <w:spacing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3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33D15C" w14:textId="77777777" w:rsidR="002022D4" w:rsidRPr="0020179A" w:rsidRDefault="002022D4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0.0309</w:t>
            </w:r>
            <w:r>
              <w:rPr>
                <w:rFonts w:cs="Arial"/>
                <w:sz w:val="20"/>
              </w:rPr>
              <w:t>5</w:t>
            </w:r>
          </w:p>
        </w:tc>
        <w:tc>
          <w:tcPr>
            <w:tcW w:w="46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F368FF" w14:textId="77777777" w:rsidR="002022D4" w:rsidRPr="000C0063" w:rsidRDefault="002022D4" w:rsidP="00342B48">
            <w:pPr>
              <w:tabs>
                <w:tab w:val="left" w:pos="2362"/>
              </w:tabs>
              <w:spacing w:after="0"/>
              <w:jc w:val="center"/>
              <w:rPr>
                <w:rFonts w:cs="Arial"/>
                <w:i/>
                <w:sz w:val="20"/>
              </w:rPr>
            </w:pPr>
            <w:bookmarkStart w:id="2" w:name="_GoBack"/>
            <w:bookmarkEnd w:id="2"/>
            <w:r>
              <w:rPr>
                <w:rFonts w:cs="Arial"/>
                <w:i/>
                <w:sz w:val="20"/>
              </w:rPr>
              <w:t>Data not available</w:t>
            </w:r>
          </w:p>
        </w:tc>
      </w:tr>
      <w:tr w:rsidR="002022D4" w:rsidRPr="0020179A" w14:paraId="55C8741B" w14:textId="77777777" w:rsidTr="002022D4">
        <w:trPr>
          <w:trHeight w:val="171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C08D4" w14:textId="77777777" w:rsidR="002022D4" w:rsidRPr="0020179A" w:rsidRDefault="002022D4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C3H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9B6476" w14:textId="77777777" w:rsidR="002022D4" w:rsidRPr="0020179A" w:rsidRDefault="002022D4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69EC97" w14:textId="77777777" w:rsidR="002022D4" w:rsidRPr="0020179A" w:rsidRDefault="002022D4" w:rsidP="00342B48">
            <w:pPr>
              <w:spacing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A64215" w14:textId="77777777" w:rsidR="002022D4" w:rsidRPr="0020179A" w:rsidRDefault="002022D4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0.0428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4208AE" w14:textId="77777777" w:rsidR="002022D4" w:rsidRPr="0020179A" w:rsidRDefault="002022D4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53C803" w14:textId="77777777" w:rsidR="002022D4" w:rsidRPr="0020179A" w:rsidRDefault="002022D4" w:rsidP="00342B48">
            <w:pPr>
              <w:spacing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2CFBE6" w14:textId="77777777" w:rsidR="002022D4" w:rsidRPr="0020179A" w:rsidRDefault="002022D4" w:rsidP="00342B48">
            <w:pPr>
              <w:spacing w:after="0"/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0.094</w:t>
            </w:r>
            <w:r>
              <w:rPr>
                <w:rFonts w:cs="Arial"/>
                <w:sz w:val="20"/>
              </w:rPr>
              <w:t>60</w:t>
            </w:r>
          </w:p>
        </w:tc>
      </w:tr>
    </w:tbl>
    <w:p w14:paraId="061B0994" w14:textId="77777777" w:rsidR="001A68F1" w:rsidRPr="0020179A" w:rsidRDefault="001A68F1" w:rsidP="001A68F1">
      <w:pPr>
        <w:rPr>
          <w:rFonts w:cs="Arial"/>
          <w:b/>
          <w:sz w:val="20"/>
        </w:rPr>
      </w:pPr>
    </w:p>
    <w:p w14:paraId="564B171B" w14:textId="77777777" w:rsidR="001A68F1" w:rsidRDefault="001A68F1" w:rsidP="001A68F1">
      <w:pPr>
        <w:rPr>
          <w:rFonts w:eastAsiaTheme="majorEastAsia" w:cstheme="majorBidi"/>
          <w:b/>
          <w:sz w:val="24"/>
          <w:szCs w:val="26"/>
        </w:rPr>
      </w:pPr>
      <w:r>
        <w:br w:type="page"/>
      </w:r>
    </w:p>
    <w:p w14:paraId="19C24452" w14:textId="77777777" w:rsidR="001A68F1" w:rsidRDefault="001A68F1" w:rsidP="001A68F1">
      <w:pPr>
        <w:pStyle w:val="Heading2"/>
      </w:pPr>
      <w:r>
        <w:lastRenderedPageBreak/>
        <w:t>Supplementary Table 3</w:t>
      </w:r>
    </w:p>
    <w:p w14:paraId="4CC3CBA4" w14:textId="77777777" w:rsidR="001A68F1" w:rsidRPr="0020179A" w:rsidRDefault="001A68F1" w:rsidP="001A68F1">
      <w:pPr>
        <w:rPr>
          <w:rFonts w:cs="Arial"/>
        </w:rPr>
      </w:pPr>
      <w:r w:rsidRPr="0020179A">
        <w:rPr>
          <w:rFonts w:cs="Arial"/>
        </w:rPr>
        <w:t>Standard husbandry practices at participating facilities (n=4</w:t>
      </w:r>
      <w:r>
        <w:rPr>
          <w:rFonts w:cs="Arial"/>
        </w:rPr>
        <w:t>0 facilities</w:t>
      </w:r>
      <w:r w:rsidRPr="0020179A">
        <w:rPr>
          <w:rFonts w:cs="Arial"/>
        </w:rPr>
        <w:t>). Multiple answers to questions were possi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78"/>
        <w:gridCol w:w="2921"/>
        <w:gridCol w:w="2217"/>
      </w:tblGrid>
      <w:tr w:rsidR="001A68F1" w:rsidRPr="0020179A" w14:paraId="0C77194E" w14:textId="77777777" w:rsidTr="00342B48">
        <w:trPr>
          <w:trHeight w:val="565"/>
        </w:trPr>
        <w:tc>
          <w:tcPr>
            <w:tcW w:w="6799" w:type="dxa"/>
            <w:gridSpan w:val="2"/>
            <w:vAlign w:val="center"/>
          </w:tcPr>
          <w:p w14:paraId="0E6821DB" w14:textId="77777777" w:rsidR="001A68F1" w:rsidRPr="00E856D9" w:rsidRDefault="001A68F1" w:rsidP="00342B48">
            <w:pPr>
              <w:rPr>
                <w:rFonts w:cs="Arial"/>
                <w:b/>
                <w:sz w:val="20"/>
              </w:rPr>
            </w:pPr>
            <w:r w:rsidRPr="00E856D9">
              <w:rPr>
                <w:rFonts w:cs="Arial"/>
                <w:b/>
                <w:sz w:val="20"/>
              </w:rPr>
              <w:t>Standard husbandry practice</w:t>
            </w:r>
          </w:p>
        </w:tc>
        <w:tc>
          <w:tcPr>
            <w:tcW w:w="2217" w:type="dxa"/>
            <w:vAlign w:val="center"/>
          </w:tcPr>
          <w:p w14:paraId="4BE788C7" w14:textId="77777777" w:rsidR="001A68F1" w:rsidRPr="0091136B" w:rsidRDefault="001A68F1" w:rsidP="00342B48">
            <w:pPr>
              <w:rPr>
                <w:rFonts w:cs="Arial"/>
                <w:b/>
                <w:sz w:val="20"/>
              </w:rPr>
            </w:pPr>
            <w:r w:rsidRPr="0091136B">
              <w:rPr>
                <w:rFonts w:cs="Arial"/>
                <w:b/>
                <w:sz w:val="20"/>
              </w:rPr>
              <w:t>Number of facilities</w:t>
            </w:r>
          </w:p>
        </w:tc>
      </w:tr>
      <w:tr w:rsidR="001A68F1" w:rsidRPr="0020179A" w14:paraId="453F78FE" w14:textId="77777777" w:rsidTr="00342B48">
        <w:tc>
          <w:tcPr>
            <w:tcW w:w="3878" w:type="dxa"/>
            <w:vMerge w:val="restart"/>
          </w:tcPr>
          <w:p w14:paraId="50128519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E856D9">
              <w:rPr>
                <w:rFonts w:cs="Arial"/>
                <w:sz w:val="20"/>
              </w:rPr>
              <w:t>Are male and female mice housed in the same room?</w:t>
            </w:r>
          </w:p>
        </w:tc>
        <w:tc>
          <w:tcPr>
            <w:tcW w:w="2921" w:type="dxa"/>
          </w:tcPr>
          <w:p w14:paraId="71890006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Yes</w:t>
            </w:r>
          </w:p>
        </w:tc>
        <w:tc>
          <w:tcPr>
            <w:tcW w:w="2217" w:type="dxa"/>
          </w:tcPr>
          <w:p w14:paraId="2FD2CE42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38</w:t>
            </w:r>
          </w:p>
        </w:tc>
      </w:tr>
      <w:tr w:rsidR="001A68F1" w:rsidRPr="0020179A" w14:paraId="7367E539" w14:textId="77777777" w:rsidTr="00342B48">
        <w:trPr>
          <w:trHeight w:val="70"/>
        </w:trPr>
        <w:tc>
          <w:tcPr>
            <w:tcW w:w="3878" w:type="dxa"/>
            <w:vMerge/>
          </w:tcPr>
          <w:p w14:paraId="2F1178E6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4C57D41D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No</w:t>
            </w:r>
          </w:p>
        </w:tc>
        <w:tc>
          <w:tcPr>
            <w:tcW w:w="2217" w:type="dxa"/>
          </w:tcPr>
          <w:p w14:paraId="60713E17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</w:t>
            </w:r>
          </w:p>
        </w:tc>
      </w:tr>
      <w:tr w:rsidR="001A68F1" w:rsidRPr="0020179A" w14:paraId="4081971D" w14:textId="77777777" w:rsidTr="00342B48">
        <w:trPr>
          <w:trHeight w:val="70"/>
        </w:trPr>
        <w:tc>
          <w:tcPr>
            <w:tcW w:w="3878" w:type="dxa"/>
            <w:vMerge w:val="restart"/>
          </w:tcPr>
          <w:p w14:paraId="73D1B8FC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  <w:r w:rsidRPr="000E624E">
              <w:rPr>
                <w:rFonts w:cs="Arial"/>
                <w:sz w:val="20"/>
                <w:szCs w:val="20"/>
              </w:rPr>
              <w:t>Standard method of identification</w:t>
            </w:r>
          </w:p>
        </w:tc>
        <w:tc>
          <w:tcPr>
            <w:tcW w:w="2921" w:type="dxa"/>
          </w:tcPr>
          <w:p w14:paraId="4FB2905C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Ear notch</w:t>
            </w:r>
          </w:p>
        </w:tc>
        <w:tc>
          <w:tcPr>
            <w:tcW w:w="2217" w:type="dxa"/>
          </w:tcPr>
          <w:p w14:paraId="1058FA28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30</w:t>
            </w:r>
          </w:p>
        </w:tc>
      </w:tr>
      <w:tr w:rsidR="001A68F1" w:rsidRPr="0020179A" w14:paraId="31A46980" w14:textId="77777777" w:rsidTr="00342B48">
        <w:trPr>
          <w:trHeight w:val="70"/>
        </w:trPr>
        <w:tc>
          <w:tcPr>
            <w:tcW w:w="3878" w:type="dxa"/>
            <w:vMerge/>
          </w:tcPr>
          <w:p w14:paraId="468F116C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799C268F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Microchip</w:t>
            </w:r>
          </w:p>
        </w:tc>
        <w:tc>
          <w:tcPr>
            <w:tcW w:w="2217" w:type="dxa"/>
          </w:tcPr>
          <w:p w14:paraId="76804357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3</w:t>
            </w:r>
          </w:p>
        </w:tc>
      </w:tr>
      <w:tr w:rsidR="001A68F1" w:rsidRPr="0020179A" w14:paraId="380887B3" w14:textId="77777777" w:rsidTr="00342B48">
        <w:trPr>
          <w:trHeight w:val="70"/>
        </w:trPr>
        <w:tc>
          <w:tcPr>
            <w:tcW w:w="3878" w:type="dxa"/>
            <w:vMerge/>
          </w:tcPr>
          <w:p w14:paraId="0B7027F3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68B93D96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Marker pen</w:t>
            </w:r>
          </w:p>
        </w:tc>
        <w:tc>
          <w:tcPr>
            <w:tcW w:w="2217" w:type="dxa"/>
          </w:tcPr>
          <w:p w14:paraId="257C990E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3</w:t>
            </w:r>
          </w:p>
        </w:tc>
      </w:tr>
      <w:tr w:rsidR="001A68F1" w:rsidRPr="0020179A" w14:paraId="66391C14" w14:textId="77777777" w:rsidTr="00342B48">
        <w:trPr>
          <w:trHeight w:val="70"/>
        </w:trPr>
        <w:tc>
          <w:tcPr>
            <w:tcW w:w="3878" w:type="dxa"/>
            <w:vMerge/>
          </w:tcPr>
          <w:p w14:paraId="3A4AC128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60E10148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Toe clipping</w:t>
            </w:r>
          </w:p>
        </w:tc>
        <w:tc>
          <w:tcPr>
            <w:tcW w:w="2217" w:type="dxa"/>
          </w:tcPr>
          <w:p w14:paraId="32FB1A9F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</w:t>
            </w:r>
          </w:p>
        </w:tc>
      </w:tr>
      <w:tr w:rsidR="001A68F1" w:rsidRPr="0020179A" w14:paraId="09668716" w14:textId="77777777" w:rsidTr="00342B48">
        <w:trPr>
          <w:trHeight w:val="70"/>
        </w:trPr>
        <w:tc>
          <w:tcPr>
            <w:tcW w:w="3878" w:type="dxa"/>
            <w:vMerge/>
          </w:tcPr>
          <w:p w14:paraId="37F70EB2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1BFB9DEE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Ear tag</w:t>
            </w:r>
          </w:p>
        </w:tc>
        <w:tc>
          <w:tcPr>
            <w:tcW w:w="2217" w:type="dxa"/>
          </w:tcPr>
          <w:p w14:paraId="1EE67015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</w:t>
            </w:r>
          </w:p>
        </w:tc>
      </w:tr>
      <w:tr w:rsidR="001A68F1" w:rsidRPr="0020179A" w14:paraId="141D63C8" w14:textId="77777777" w:rsidTr="00342B48">
        <w:trPr>
          <w:trHeight w:val="70"/>
        </w:trPr>
        <w:tc>
          <w:tcPr>
            <w:tcW w:w="3878" w:type="dxa"/>
            <w:vMerge/>
          </w:tcPr>
          <w:p w14:paraId="3D5905F9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1B46F707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Visual inspection</w:t>
            </w:r>
          </w:p>
        </w:tc>
        <w:tc>
          <w:tcPr>
            <w:tcW w:w="2217" w:type="dxa"/>
          </w:tcPr>
          <w:p w14:paraId="0C7F8BA8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</w:t>
            </w:r>
          </w:p>
        </w:tc>
      </w:tr>
      <w:tr w:rsidR="001A68F1" w:rsidRPr="0020179A" w14:paraId="38CC89DD" w14:textId="77777777" w:rsidTr="00342B48">
        <w:trPr>
          <w:trHeight w:val="70"/>
        </w:trPr>
        <w:tc>
          <w:tcPr>
            <w:tcW w:w="3878" w:type="dxa"/>
            <w:vMerge/>
          </w:tcPr>
          <w:p w14:paraId="4689A887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2A1317B7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Other</w:t>
            </w:r>
          </w:p>
        </w:tc>
        <w:tc>
          <w:tcPr>
            <w:tcW w:w="2217" w:type="dxa"/>
          </w:tcPr>
          <w:p w14:paraId="398184B3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</w:t>
            </w:r>
          </w:p>
        </w:tc>
      </w:tr>
      <w:tr w:rsidR="001A68F1" w:rsidRPr="0020179A" w14:paraId="3BFAAFA9" w14:textId="77777777" w:rsidTr="00342B48">
        <w:trPr>
          <w:trHeight w:val="70"/>
        </w:trPr>
        <w:tc>
          <w:tcPr>
            <w:tcW w:w="3878" w:type="dxa"/>
            <w:vMerge/>
          </w:tcPr>
          <w:p w14:paraId="19D1BE07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1E73C4BF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Tail tattoo</w:t>
            </w:r>
          </w:p>
        </w:tc>
        <w:tc>
          <w:tcPr>
            <w:tcW w:w="2217" w:type="dxa"/>
          </w:tcPr>
          <w:p w14:paraId="5A4FA1AF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0</w:t>
            </w:r>
          </w:p>
        </w:tc>
      </w:tr>
      <w:tr w:rsidR="001A68F1" w:rsidRPr="0020179A" w14:paraId="663DAC1B" w14:textId="77777777" w:rsidTr="00342B48">
        <w:trPr>
          <w:trHeight w:val="70"/>
        </w:trPr>
        <w:tc>
          <w:tcPr>
            <w:tcW w:w="3878" w:type="dxa"/>
            <w:vMerge/>
          </w:tcPr>
          <w:p w14:paraId="1B31AE41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5BF6AE81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None</w:t>
            </w:r>
          </w:p>
        </w:tc>
        <w:tc>
          <w:tcPr>
            <w:tcW w:w="2217" w:type="dxa"/>
          </w:tcPr>
          <w:p w14:paraId="2191823A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</w:t>
            </w:r>
          </w:p>
        </w:tc>
      </w:tr>
      <w:tr w:rsidR="001A68F1" w:rsidRPr="0020179A" w14:paraId="4AA558C8" w14:textId="77777777" w:rsidTr="00342B48">
        <w:trPr>
          <w:trHeight w:val="70"/>
        </w:trPr>
        <w:tc>
          <w:tcPr>
            <w:tcW w:w="3878" w:type="dxa"/>
            <w:vMerge w:val="restart"/>
          </w:tcPr>
          <w:p w14:paraId="67007B1F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  <w:r w:rsidRPr="000E624E">
              <w:rPr>
                <w:rFonts w:cs="Arial"/>
                <w:sz w:val="20"/>
                <w:szCs w:val="20"/>
              </w:rPr>
              <w:t>Standard number of male mice housed per cage</w:t>
            </w:r>
          </w:p>
        </w:tc>
        <w:tc>
          <w:tcPr>
            <w:tcW w:w="2921" w:type="dxa"/>
          </w:tcPr>
          <w:p w14:paraId="18804302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3/cage</w:t>
            </w:r>
          </w:p>
        </w:tc>
        <w:tc>
          <w:tcPr>
            <w:tcW w:w="2217" w:type="dxa"/>
          </w:tcPr>
          <w:p w14:paraId="0B97690A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6</w:t>
            </w:r>
          </w:p>
        </w:tc>
      </w:tr>
      <w:tr w:rsidR="001A68F1" w:rsidRPr="0020179A" w14:paraId="04EC13E2" w14:textId="77777777" w:rsidTr="00342B48">
        <w:trPr>
          <w:trHeight w:val="70"/>
        </w:trPr>
        <w:tc>
          <w:tcPr>
            <w:tcW w:w="3878" w:type="dxa"/>
            <w:vMerge/>
          </w:tcPr>
          <w:p w14:paraId="444BDAAE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2D111FE0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4/cage</w:t>
            </w:r>
          </w:p>
        </w:tc>
        <w:tc>
          <w:tcPr>
            <w:tcW w:w="2217" w:type="dxa"/>
          </w:tcPr>
          <w:p w14:paraId="0500A5FA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9</w:t>
            </w:r>
          </w:p>
        </w:tc>
      </w:tr>
      <w:tr w:rsidR="001A68F1" w:rsidRPr="0020179A" w14:paraId="4364A1F5" w14:textId="77777777" w:rsidTr="00342B48">
        <w:trPr>
          <w:trHeight w:val="70"/>
        </w:trPr>
        <w:tc>
          <w:tcPr>
            <w:tcW w:w="3878" w:type="dxa"/>
            <w:vMerge/>
          </w:tcPr>
          <w:p w14:paraId="6FC37115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37D6245F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5/cage</w:t>
            </w:r>
          </w:p>
        </w:tc>
        <w:tc>
          <w:tcPr>
            <w:tcW w:w="2217" w:type="dxa"/>
          </w:tcPr>
          <w:p w14:paraId="2D3E2029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7</w:t>
            </w:r>
          </w:p>
        </w:tc>
      </w:tr>
      <w:tr w:rsidR="001A68F1" w:rsidRPr="0020179A" w14:paraId="13DBB70D" w14:textId="77777777" w:rsidTr="00342B48">
        <w:trPr>
          <w:trHeight w:val="70"/>
        </w:trPr>
        <w:tc>
          <w:tcPr>
            <w:tcW w:w="3878" w:type="dxa"/>
            <w:vMerge/>
          </w:tcPr>
          <w:p w14:paraId="06A5FE69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291DC3C9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6/cage</w:t>
            </w:r>
          </w:p>
        </w:tc>
        <w:tc>
          <w:tcPr>
            <w:tcW w:w="2217" w:type="dxa"/>
          </w:tcPr>
          <w:p w14:paraId="75ECADFD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3</w:t>
            </w:r>
          </w:p>
        </w:tc>
      </w:tr>
      <w:tr w:rsidR="001A68F1" w:rsidRPr="0020179A" w14:paraId="47D63230" w14:textId="77777777" w:rsidTr="00342B48">
        <w:trPr>
          <w:trHeight w:val="70"/>
        </w:trPr>
        <w:tc>
          <w:tcPr>
            <w:tcW w:w="3878" w:type="dxa"/>
            <w:vMerge/>
          </w:tcPr>
          <w:p w14:paraId="6F0A362D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75CD4EFC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7/cage</w:t>
            </w:r>
          </w:p>
        </w:tc>
        <w:tc>
          <w:tcPr>
            <w:tcW w:w="2217" w:type="dxa"/>
          </w:tcPr>
          <w:p w14:paraId="605C1673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</w:t>
            </w:r>
          </w:p>
        </w:tc>
      </w:tr>
      <w:tr w:rsidR="001A68F1" w:rsidRPr="0020179A" w14:paraId="0B19031D" w14:textId="77777777" w:rsidTr="00342B48">
        <w:trPr>
          <w:trHeight w:val="70"/>
        </w:trPr>
        <w:tc>
          <w:tcPr>
            <w:tcW w:w="3878" w:type="dxa"/>
            <w:vMerge/>
          </w:tcPr>
          <w:p w14:paraId="7F50314D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42805D52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8/cage</w:t>
            </w:r>
          </w:p>
        </w:tc>
        <w:tc>
          <w:tcPr>
            <w:tcW w:w="2217" w:type="dxa"/>
          </w:tcPr>
          <w:p w14:paraId="5188E07D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3</w:t>
            </w:r>
          </w:p>
        </w:tc>
      </w:tr>
      <w:tr w:rsidR="001A68F1" w:rsidRPr="0020179A" w14:paraId="4C9CEB36" w14:textId="77777777" w:rsidTr="00342B48">
        <w:trPr>
          <w:trHeight w:val="70"/>
        </w:trPr>
        <w:tc>
          <w:tcPr>
            <w:tcW w:w="3878" w:type="dxa"/>
            <w:vMerge/>
          </w:tcPr>
          <w:p w14:paraId="599931FF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651FE1E5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9/cage</w:t>
            </w:r>
          </w:p>
        </w:tc>
        <w:tc>
          <w:tcPr>
            <w:tcW w:w="2217" w:type="dxa"/>
          </w:tcPr>
          <w:p w14:paraId="1329FB5D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0</w:t>
            </w:r>
          </w:p>
        </w:tc>
      </w:tr>
      <w:tr w:rsidR="001A68F1" w:rsidRPr="0020179A" w14:paraId="160D1247" w14:textId="77777777" w:rsidTr="00342B48">
        <w:trPr>
          <w:trHeight w:val="70"/>
        </w:trPr>
        <w:tc>
          <w:tcPr>
            <w:tcW w:w="3878" w:type="dxa"/>
            <w:vMerge/>
          </w:tcPr>
          <w:p w14:paraId="3AF85AF2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64C5D811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0/cage</w:t>
            </w:r>
          </w:p>
        </w:tc>
        <w:tc>
          <w:tcPr>
            <w:tcW w:w="2217" w:type="dxa"/>
          </w:tcPr>
          <w:p w14:paraId="14FF026F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</w:t>
            </w:r>
          </w:p>
        </w:tc>
      </w:tr>
      <w:tr w:rsidR="001A68F1" w:rsidRPr="0020179A" w14:paraId="5535733D" w14:textId="77777777" w:rsidTr="00342B48">
        <w:trPr>
          <w:trHeight w:val="70"/>
        </w:trPr>
        <w:tc>
          <w:tcPr>
            <w:tcW w:w="3878" w:type="dxa"/>
            <w:vMerge w:val="restart"/>
          </w:tcPr>
          <w:p w14:paraId="0E82D8E1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  <w:r w:rsidRPr="000E624E">
              <w:rPr>
                <w:rFonts w:cs="Arial"/>
                <w:sz w:val="20"/>
                <w:szCs w:val="20"/>
              </w:rPr>
              <w:t>How are mice selected into cage?</w:t>
            </w:r>
          </w:p>
        </w:tc>
        <w:tc>
          <w:tcPr>
            <w:tcW w:w="2921" w:type="dxa"/>
          </w:tcPr>
          <w:p w14:paraId="4CC6F439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Littermates</w:t>
            </w:r>
          </w:p>
        </w:tc>
        <w:tc>
          <w:tcPr>
            <w:tcW w:w="2217" w:type="dxa"/>
          </w:tcPr>
          <w:p w14:paraId="0794094D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7</w:t>
            </w:r>
          </w:p>
        </w:tc>
      </w:tr>
      <w:tr w:rsidR="001A68F1" w:rsidRPr="0020179A" w14:paraId="46DB0B6B" w14:textId="77777777" w:rsidTr="00342B48">
        <w:trPr>
          <w:trHeight w:val="70"/>
        </w:trPr>
        <w:tc>
          <w:tcPr>
            <w:tcW w:w="3878" w:type="dxa"/>
            <w:vMerge/>
          </w:tcPr>
          <w:p w14:paraId="7E92C1B3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5F1DE85C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Age</w:t>
            </w:r>
          </w:p>
        </w:tc>
        <w:tc>
          <w:tcPr>
            <w:tcW w:w="2217" w:type="dxa"/>
          </w:tcPr>
          <w:p w14:paraId="196806D6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3</w:t>
            </w:r>
          </w:p>
        </w:tc>
      </w:tr>
      <w:tr w:rsidR="001A68F1" w:rsidRPr="0020179A" w14:paraId="30E0239A" w14:textId="77777777" w:rsidTr="00342B48">
        <w:trPr>
          <w:trHeight w:val="70"/>
        </w:trPr>
        <w:tc>
          <w:tcPr>
            <w:tcW w:w="3878" w:type="dxa"/>
            <w:vMerge/>
          </w:tcPr>
          <w:p w14:paraId="5C51F33E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4EED7687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Genotype</w:t>
            </w:r>
          </w:p>
        </w:tc>
        <w:tc>
          <w:tcPr>
            <w:tcW w:w="2217" w:type="dxa"/>
          </w:tcPr>
          <w:p w14:paraId="06E8ED31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6</w:t>
            </w:r>
          </w:p>
        </w:tc>
      </w:tr>
      <w:tr w:rsidR="001A68F1" w:rsidRPr="0020179A" w14:paraId="4EA2EB57" w14:textId="77777777" w:rsidTr="00342B48">
        <w:trPr>
          <w:trHeight w:val="70"/>
        </w:trPr>
        <w:tc>
          <w:tcPr>
            <w:tcW w:w="3878" w:type="dxa"/>
            <w:vMerge/>
          </w:tcPr>
          <w:p w14:paraId="21C2AAA2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4418BA9B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Randomly</w:t>
            </w:r>
          </w:p>
        </w:tc>
        <w:tc>
          <w:tcPr>
            <w:tcW w:w="2217" w:type="dxa"/>
          </w:tcPr>
          <w:p w14:paraId="03BB972A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5</w:t>
            </w:r>
          </w:p>
        </w:tc>
      </w:tr>
      <w:tr w:rsidR="001A68F1" w:rsidRPr="0020179A" w14:paraId="240868E6" w14:textId="77777777" w:rsidTr="00342B48">
        <w:trPr>
          <w:trHeight w:val="70"/>
        </w:trPr>
        <w:tc>
          <w:tcPr>
            <w:tcW w:w="3878" w:type="dxa"/>
            <w:vMerge/>
          </w:tcPr>
          <w:p w14:paraId="5B2B5493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285881CA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Mating</w:t>
            </w:r>
          </w:p>
        </w:tc>
        <w:tc>
          <w:tcPr>
            <w:tcW w:w="2217" w:type="dxa"/>
          </w:tcPr>
          <w:p w14:paraId="6677FBEC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</w:t>
            </w:r>
          </w:p>
        </w:tc>
      </w:tr>
      <w:tr w:rsidR="001A68F1" w:rsidRPr="0020179A" w14:paraId="1DCF4627" w14:textId="77777777" w:rsidTr="00342B48">
        <w:trPr>
          <w:trHeight w:val="70"/>
        </w:trPr>
        <w:tc>
          <w:tcPr>
            <w:tcW w:w="3878" w:type="dxa"/>
            <w:vMerge/>
          </w:tcPr>
          <w:p w14:paraId="71AD0310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155B6FE8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Weight</w:t>
            </w:r>
          </w:p>
        </w:tc>
        <w:tc>
          <w:tcPr>
            <w:tcW w:w="2217" w:type="dxa"/>
          </w:tcPr>
          <w:p w14:paraId="6FE0CAC1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</w:t>
            </w:r>
          </w:p>
        </w:tc>
      </w:tr>
      <w:tr w:rsidR="001A68F1" w:rsidRPr="0020179A" w14:paraId="1DD2C304" w14:textId="77777777" w:rsidTr="00342B48">
        <w:trPr>
          <w:trHeight w:val="70"/>
        </w:trPr>
        <w:tc>
          <w:tcPr>
            <w:tcW w:w="3878" w:type="dxa"/>
            <w:vMerge/>
          </w:tcPr>
          <w:p w14:paraId="33C2F958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59E48121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Other</w:t>
            </w:r>
          </w:p>
        </w:tc>
        <w:tc>
          <w:tcPr>
            <w:tcW w:w="2217" w:type="dxa"/>
          </w:tcPr>
          <w:p w14:paraId="2E3AB8DD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3</w:t>
            </w:r>
          </w:p>
        </w:tc>
      </w:tr>
      <w:tr w:rsidR="001A68F1" w:rsidRPr="0020179A" w14:paraId="5739DF3F" w14:textId="77777777" w:rsidTr="00342B48">
        <w:trPr>
          <w:trHeight w:val="70"/>
        </w:trPr>
        <w:tc>
          <w:tcPr>
            <w:tcW w:w="3878" w:type="dxa"/>
            <w:vMerge w:val="restart"/>
          </w:tcPr>
          <w:p w14:paraId="399023EE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  <w:r w:rsidRPr="000E624E">
              <w:rPr>
                <w:rFonts w:cs="Arial"/>
                <w:sz w:val="20"/>
                <w:szCs w:val="20"/>
              </w:rPr>
              <w:t>Routine supplier(s)</w:t>
            </w:r>
          </w:p>
        </w:tc>
        <w:tc>
          <w:tcPr>
            <w:tcW w:w="2921" w:type="dxa"/>
          </w:tcPr>
          <w:p w14:paraId="69BF3321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In-house</w:t>
            </w:r>
          </w:p>
        </w:tc>
        <w:tc>
          <w:tcPr>
            <w:tcW w:w="2217" w:type="dxa"/>
          </w:tcPr>
          <w:p w14:paraId="671978BD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1</w:t>
            </w:r>
          </w:p>
        </w:tc>
      </w:tr>
      <w:tr w:rsidR="001A68F1" w:rsidRPr="0020179A" w14:paraId="22D991EE" w14:textId="77777777" w:rsidTr="00342B48">
        <w:trPr>
          <w:trHeight w:val="70"/>
        </w:trPr>
        <w:tc>
          <w:tcPr>
            <w:tcW w:w="3878" w:type="dxa"/>
            <w:vMerge/>
          </w:tcPr>
          <w:p w14:paraId="62366600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5BF40057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Supplier A</w:t>
            </w:r>
          </w:p>
        </w:tc>
        <w:tc>
          <w:tcPr>
            <w:tcW w:w="2217" w:type="dxa"/>
          </w:tcPr>
          <w:p w14:paraId="3ABDEA7D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8</w:t>
            </w:r>
          </w:p>
        </w:tc>
      </w:tr>
      <w:tr w:rsidR="001A68F1" w:rsidRPr="0020179A" w14:paraId="5137CEC0" w14:textId="77777777" w:rsidTr="00342B48">
        <w:trPr>
          <w:trHeight w:val="70"/>
        </w:trPr>
        <w:tc>
          <w:tcPr>
            <w:tcW w:w="3878" w:type="dxa"/>
            <w:vMerge/>
          </w:tcPr>
          <w:p w14:paraId="0FC02D1B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5A8F2FE3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Supplier B</w:t>
            </w:r>
          </w:p>
        </w:tc>
        <w:tc>
          <w:tcPr>
            <w:tcW w:w="2217" w:type="dxa"/>
          </w:tcPr>
          <w:p w14:paraId="422CF174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7</w:t>
            </w:r>
          </w:p>
        </w:tc>
      </w:tr>
      <w:tr w:rsidR="001A68F1" w:rsidRPr="0020179A" w14:paraId="03FD2808" w14:textId="77777777" w:rsidTr="00342B48">
        <w:trPr>
          <w:trHeight w:val="70"/>
        </w:trPr>
        <w:tc>
          <w:tcPr>
            <w:tcW w:w="3878" w:type="dxa"/>
            <w:vMerge/>
          </w:tcPr>
          <w:p w14:paraId="65036CE5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4F758287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Supplier C</w:t>
            </w:r>
          </w:p>
        </w:tc>
        <w:tc>
          <w:tcPr>
            <w:tcW w:w="2217" w:type="dxa"/>
          </w:tcPr>
          <w:p w14:paraId="6A1D601D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2</w:t>
            </w:r>
          </w:p>
        </w:tc>
      </w:tr>
      <w:tr w:rsidR="001A68F1" w:rsidRPr="0020179A" w14:paraId="2BE810B7" w14:textId="77777777" w:rsidTr="00342B48">
        <w:trPr>
          <w:trHeight w:val="70"/>
        </w:trPr>
        <w:tc>
          <w:tcPr>
            <w:tcW w:w="3878" w:type="dxa"/>
            <w:vMerge/>
          </w:tcPr>
          <w:p w14:paraId="21F5792C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613664A6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Supplier D</w:t>
            </w:r>
          </w:p>
        </w:tc>
        <w:tc>
          <w:tcPr>
            <w:tcW w:w="2217" w:type="dxa"/>
          </w:tcPr>
          <w:p w14:paraId="7EC02212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5</w:t>
            </w:r>
          </w:p>
        </w:tc>
      </w:tr>
      <w:tr w:rsidR="001A68F1" w:rsidRPr="0020179A" w14:paraId="7BF3C9DF" w14:textId="77777777" w:rsidTr="00342B48">
        <w:trPr>
          <w:trHeight w:val="70"/>
        </w:trPr>
        <w:tc>
          <w:tcPr>
            <w:tcW w:w="3878" w:type="dxa"/>
            <w:vMerge/>
          </w:tcPr>
          <w:p w14:paraId="00D5FFD8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2CC4C043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Supplier E</w:t>
            </w:r>
          </w:p>
        </w:tc>
        <w:tc>
          <w:tcPr>
            <w:tcW w:w="2217" w:type="dxa"/>
          </w:tcPr>
          <w:p w14:paraId="13108610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</w:t>
            </w:r>
          </w:p>
        </w:tc>
      </w:tr>
      <w:tr w:rsidR="001A68F1" w:rsidRPr="0020179A" w14:paraId="6FDF6D2D" w14:textId="77777777" w:rsidTr="00342B48">
        <w:trPr>
          <w:trHeight w:val="70"/>
        </w:trPr>
        <w:tc>
          <w:tcPr>
            <w:tcW w:w="3878" w:type="dxa"/>
            <w:vMerge/>
          </w:tcPr>
          <w:p w14:paraId="52945F18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2110ED51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Supplier F</w:t>
            </w:r>
          </w:p>
        </w:tc>
        <w:tc>
          <w:tcPr>
            <w:tcW w:w="2217" w:type="dxa"/>
          </w:tcPr>
          <w:p w14:paraId="216D0ED9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0</w:t>
            </w:r>
          </w:p>
        </w:tc>
      </w:tr>
      <w:tr w:rsidR="001A68F1" w:rsidRPr="0020179A" w14:paraId="2EEC7627" w14:textId="77777777" w:rsidTr="00342B48">
        <w:trPr>
          <w:trHeight w:val="70"/>
        </w:trPr>
        <w:tc>
          <w:tcPr>
            <w:tcW w:w="3878" w:type="dxa"/>
            <w:vMerge/>
          </w:tcPr>
          <w:p w14:paraId="696C4916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7A3CC700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Other</w:t>
            </w:r>
          </w:p>
        </w:tc>
        <w:tc>
          <w:tcPr>
            <w:tcW w:w="2217" w:type="dxa"/>
          </w:tcPr>
          <w:p w14:paraId="08AB4E6E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</w:t>
            </w:r>
          </w:p>
        </w:tc>
      </w:tr>
      <w:tr w:rsidR="001A68F1" w:rsidRPr="0020179A" w14:paraId="36F1AFDC" w14:textId="77777777" w:rsidTr="00342B48">
        <w:trPr>
          <w:trHeight w:val="70"/>
        </w:trPr>
        <w:tc>
          <w:tcPr>
            <w:tcW w:w="3878" w:type="dxa"/>
            <w:vMerge w:val="restart"/>
          </w:tcPr>
          <w:p w14:paraId="407D85BE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  <w:r w:rsidRPr="000E624E">
              <w:rPr>
                <w:rFonts w:cs="Arial"/>
                <w:sz w:val="20"/>
                <w:szCs w:val="20"/>
              </w:rPr>
              <w:t>Age at weaning</w:t>
            </w:r>
          </w:p>
        </w:tc>
        <w:tc>
          <w:tcPr>
            <w:tcW w:w="2921" w:type="dxa"/>
          </w:tcPr>
          <w:p w14:paraId="2A80A01E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8 days</w:t>
            </w:r>
          </w:p>
        </w:tc>
        <w:tc>
          <w:tcPr>
            <w:tcW w:w="2217" w:type="dxa"/>
          </w:tcPr>
          <w:p w14:paraId="238B6D6D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3</w:t>
            </w:r>
          </w:p>
        </w:tc>
      </w:tr>
      <w:tr w:rsidR="001A68F1" w:rsidRPr="0020179A" w14:paraId="0B4CF10E" w14:textId="77777777" w:rsidTr="00342B48">
        <w:trPr>
          <w:trHeight w:val="70"/>
        </w:trPr>
        <w:tc>
          <w:tcPr>
            <w:tcW w:w="3878" w:type="dxa"/>
            <w:vMerge/>
          </w:tcPr>
          <w:p w14:paraId="70F46CC7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6BFDF0AC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9 days</w:t>
            </w:r>
          </w:p>
        </w:tc>
        <w:tc>
          <w:tcPr>
            <w:tcW w:w="2217" w:type="dxa"/>
          </w:tcPr>
          <w:p w14:paraId="0806E35C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3</w:t>
            </w:r>
          </w:p>
        </w:tc>
      </w:tr>
      <w:tr w:rsidR="001A68F1" w:rsidRPr="0020179A" w14:paraId="5428FF73" w14:textId="77777777" w:rsidTr="00342B48">
        <w:trPr>
          <w:trHeight w:val="70"/>
        </w:trPr>
        <w:tc>
          <w:tcPr>
            <w:tcW w:w="3878" w:type="dxa"/>
            <w:vMerge/>
          </w:tcPr>
          <w:p w14:paraId="21C85525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1D77229E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 xml:space="preserve">20 days </w:t>
            </w:r>
          </w:p>
        </w:tc>
        <w:tc>
          <w:tcPr>
            <w:tcW w:w="2217" w:type="dxa"/>
          </w:tcPr>
          <w:p w14:paraId="7E77C762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4</w:t>
            </w:r>
          </w:p>
        </w:tc>
      </w:tr>
      <w:tr w:rsidR="001A68F1" w:rsidRPr="0020179A" w14:paraId="01B26BF6" w14:textId="77777777" w:rsidTr="00342B48">
        <w:trPr>
          <w:trHeight w:val="70"/>
        </w:trPr>
        <w:tc>
          <w:tcPr>
            <w:tcW w:w="3878" w:type="dxa"/>
            <w:vMerge/>
          </w:tcPr>
          <w:p w14:paraId="43DCBA91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05EE13B6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1 days</w:t>
            </w:r>
          </w:p>
        </w:tc>
        <w:tc>
          <w:tcPr>
            <w:tcW w:w="2217" w:type="dxa"/>
          </w:tcPr>
          <w:p w14:paraId="1976E817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37</w:t>
            </w:r>
          </w:p>
        </w:tc>
      </w:tr>
      <w:tr w:rsidR="001A68F1" w:rsidRPr="0020179A" w14:paraId="480E1CAA" w14:textId="77777777" w:rsidTr="00342B48">
        <w:trPr>
          <w:trHeight w:val="70"/>
        </w:trPr>
        <w:tc>
          <w:tcPr>
            <w:tcW w:w="3878" w:type="dxa"/>
            <w:vMerge/>
          </w:tcPr>
          <w:p w14:paraId="34E47949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3C0DB2D9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2 days</w:t>
            </w:r>
          </w:p>
        </w:tc>
        <w:tc>
          <w:tcPr>
            <w:tcW w:w="2217" w:type="dxa"/>
          </w:tcPr>
          <w:p w14:paraId="74930AB1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</w:t>
            </w:r>
          </w:p>
        </w:tc>
      </w:tr>
      <w:tr w:rsidR="001A68F1" w:rsidRPr="0020179A" w14:paraId="7AD6AAEA" w14:textId="77777777" w:rsidTr="00342B48">
        <w:trPr>
          <w:trHeight w:val="70"/>
        </w:trPr>
        <w:tc>
          <w:tcPr>
            <w:tcW w:w="3878" w:type="dxa"/>
            <w:vMerge/>
          </w:tcPr>
          <w:p w14:paraId="606E830B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0AA61C4F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8 days</w:t>
            </w:r>
          </w:p>
        </w:tc>
        <w:tc>
          <w:tcPr>
            <w:tcW w:w="2217" w:type="dxa"/>
          </w:tcPr>
          <w:p w14:paraId="2198B7FA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0</w:t>
            </w:r>
          </w:p>
        </w:tc>
      </w:tr>
      <w:tr w:rsidR="001A68F1" w:rsidRPr="0020179A" w14:paraId="14F85850" w14:textId="77777777" w:rsidTr="00342B48">
        <w:trPr>
          <w:trHeight w:val="70"/>
        </w:trPr>
        <w:tc>
          <w:tcPr>
            <w:tcW w:w="3878" w:type="dxa"/>
            <w:vMerge w:val="restart"/>
          </w:tcPr>
          <w:p w14:paraId="1867BC96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  <w:r w:rsidRPr="000E624E">
              <w:rPr>
                <w:rFonts w:cs="Arial"/>
                <w:sz w:val="20"/>
                <w:szCs w:val="20"/>
              </w:rPr>
              <w:t>Routine method of handling</w:t>
            </w:r>
          </w:p>
        </w:tc>
        <w:tc>
          <w:tcPr>
            <w:tcW w:w="2921" w:type="dxa"/>
          </w:tcPr>
          <w:p w14:paraId="5EBA776B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Tail</w:t>
            </w:r>
          </w:p>
        </w:tc>
        <w:tc>
          <w:tcPr>
            <w:tcW w:w="2217" w:type="dxa"/>
          </w:tcPr>
          <w:p w14:paraId="3284352A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5</w:t>
            </w:r>
          </w:p>
        </w:tc>
      </w:tr>
      <w:tr w:rsidR="001A68F1" w:rsidRPr="0020179A" w14:paraId="1438EC37" w14:textId="77777777" w:rsidTr="00342B48">
        <w:trPr>
          <w:trHeight w:val="70"/>
        </w:trPr>
        <w:tc>
          <w:tcPr>
            <w:tcW w:w="3878" w:type="dxa"/>
            <w:vMerge/>
          </w:tcPr>
          <w:p w14:paraId="1660B68D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17480FA0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Tail and refined methods</w:t>
            </w:r>
          </w:p>
        </w:tc>
        <w:tc>
          <w:tcPr>
            <w:tcW w:w="2217" w:type="dxa"/>
          </w:tcPr>
          <w:p w14:paraId="428C1CC8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5</w:t>
            </w:r>
          </w:p>
        </w:tc>
      </w:tr>
      <w:tr w:rsidR="001A68F1" w:rsidRPr="0020179A" w14:paraId="3753E759" w14:textId="77777777" w:rsidTr="00342B48">
        <w:trPr>
          <w:trHeight w:val="70"/>
        </w:trPr>
        <w:tc>
          <w:tcPr>
            <w:tcW w:w="3878" w:type="dxa"/>
            <w:vMerge w:val="restart"/>
          </w:tcPr>
          <w:p w14:paraId="66CABF5D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  <w:r w:rsidRPr="000E624E">
              <w:rPr>
                <w:rFonts w:cs="Arial"/>
                <w:sz w:val="20"/>
                <w:szCs w:val="20"/>
              </w:rPr>
              <w:t>Frequency of handling of mice awaiting use (stock mice)</w:t>
            </w:r>
          </w:p>
        </w:tc>
        <w:tc>
          <w:tcPr>
            <w:tcW w:w="2921" w:type="dxa"/>
          </w:tcPr>
          <w:p w14:paraId="0B1C3445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Daily</w:t>
            </w:r>
          </w:p>
        </w:tc>
        <w:tc>
          <w:tcPr>
            <w:tcW w:w="2217" w:type="dxa"/>
          </w:tcPr>
          <w:p w14:paraId="540DFA9B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3</w:t>
            </w:r>
          </w:p>
        </w:tc>
      </w:tr>
      <w:tr w:rsidR="001A68F1" w:rsidRPr="0020179A" w14:paraId="5F39F3A0" w14:textId="77777777" w:rsidTr="00342B48">
        <w:trPr>
          <w:trHeight w:val="70"/>
        </w:trPr>
        <w:tc>
          <w:tcPr>
            <w:tcW w:w="3878" w:type="dxa"/>
            <w:vMerge/>
          </w:tcPr>
          <w:p w14:paraId="28DF0F69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105EECF7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Weekly</w:t>
            </w:r>
          </w:p>
        </w:tc>
        <w:tc>
          <w:tcPr>
            <w:tcW w:w="2217" w:type="dxa"/>
          </w:tcPr>
          <w:p w14:paraId="24B56D97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35</w:t>
            </w:r>
          </w:p>
        </w:tc>
      </w:tr>
      <w:tr w:rsidR="001A68F1" w:rsidRPr="0020179A" w14:paraId="2702EF17" w14:textId="77777777" w:rsidTr="00342B48">
        <w:trPr>
          <w:trHeight w:val="70"/>
        </w:trPr>
        <w:tc>
          <w:tcPr>
            <w:tcW w:w="3878" w:type="dxa"/>
            <w:vMerge/>
          </w:tcPr>
          <w:p w14:paraId="4D441CB0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490D646D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Other</w:t>
            </w:r>
          </w:p>
        </w:tc>
        <w:tc>
          <w:tcPr>
            <w:tcW w:w="2217" w:type="dxa"/>
          </w:tcPr>
          <w:p w14:paraId="21D2974B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</w:t>
            </w:r>
          </w:p>
        </w:tc>
      </w:tr>
      <w:tr w:rsidR="001A68F1" w:rsidRPr="0020179A" w14:paraId="7DC125E5" w14:textId="77777777" w:rsidTr="00342B48">
        <w:trPr>
          <w:trHeight w:val="70"/>
        </w:trPr>
        <w:tc>
          <w:tcPr>
            <w:tcW w:w="3878" w:type="dxa"/>
            <w:vMerge w:val="restart"/>
          </w:tcPr>
          <w:p w14:paraId="369B0CD7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  <w:r w:rsidRPr="000E624E">
              <w:rPr>
                <w:rFonts w:cs="Arial"/>
                <w:sz w:val="20"/>
                <w:szCs w:val="20"/>
              </w:rPr>
              <w:t>Frequency of handling of experimental mice</w:t>
            </w:r>
          </w:p>
        </w:tc>
        <w:tc>
          <w:tcPr>
            <w:tcW w:w="2921" w:type="dxa"/>
          </w:tcPr>
          <w:p w14:paraId="75485285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Daily</w:t>
            </w:r>
          </w:p>
        </w:tc>
        <w:tc>
          <w:tcPr>
            <w:tcW w:w="2217" w:type="dxa"/>
          </w:tcPr>
          <w:p w14:paraId="72929DEB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0</w:t>
            </w:r>
          </w:p>
        </w:tc>
      </w:tr>
      <w:tr w:rsidR="001A68F1" w:rsidRPr="0020179A" w14:paraId="69DF4662" w14:textId="77777777" w:rsidTr="00342B48">
        <w:trPr>
          <w:trHeight w:val="70"/>
        </w:trPr>
        <w:tc>
          <w:tcPr>
            <w:tcW w:w="3878" w:type="dxa"/>
            <w:vMerge/>
          </w:tcPr>
          <w:p w14:paraId="75D7C730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72016629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Weekly</w:t>
            </w:r>
          </w:p>
        </w:tc>
        <w:tc>
          <w:tcPr>
            <w:tcW w:w="2217" w:type="dxa"/>
          </w:tcPr>
          <w:p w14:paraId="3AB91820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8</w:t>
            </w:r>
          </w:p>
        </w:tc>
      </w:tr>
      <w:tr w:rsidR="001A68F1" w:rsidRPr="0020179A" w14:paraId="07276034" w14:textId="77777777" w:rsidTr="00342B48">
        <w:trPr>
          <w:trHeight w:val="70"/>
        </w:trPr>
        <w:tc>
          <w:tcPr>
            <w:tcW w:w="3878" w:type="dxa"/>
            <w:vMerge/>
          </w:tcPr>
          <w:p w14:paraId="359C17BC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404763FC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Other</w:t>
            </w:r>
          </w:p>
        </w:tc>
        <w:tc>
          <w:tcPr>
            <w:tcW w:w="2217" w:type="dxa"/>
          </w:tcPr>
          <w:p w14:paraId="0DD3887A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1</w:t>
            </w:r>
          </w:p>
        </w:tc>
      </w:tr>
      <w:tr w:rsidR="001A68F1" w:rsidRPr="0020179A" w14:paraId="11FB7A89" w14:textId="77777777" w:rsidTr="00342B48">
        <w:trPr>
          <w:trHeight w:val="70"/>
        </w:trPr>
        <w:tc>
          <w:tcPr>
            <w:tcW w:w="3878" w:type="dxa"/>
            <w:vMerge w:val="restart"/>
          </w:tcPr>
          <w:p w14:paraId="0CA260FE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  <w:r w:rsidRPr="000E624E">
              <w:rPr>
                <w:rFonts w:cs="Arial"/>
                <w:sz w:val="20"/>
                <w:szCs w:val="20"/>
              </w:rPr>
              <w:t>Bedding material in the cage</w:t>
            </w:r>
          </w:p>
        </w:tc>
        <w:tc>
          <w:tcPr>
            <w:tcW w:w="2921" w:type="dxa"/>
          </w:tcPr>
          <w:p w14:paraId="4C6FA94B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Aspen bedding</w:t>
            </w:r>
          </w:p>
        </w:tc>
        <w:tc>
          <w:tcPr>
            <w:tcW w:w="2217" w:type="dxa"/>
          </w:tcPr>
          <w:p w14:paraId="72BE84D9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4</w:t>
            </w:r>
          </w:p>
        </w:tc>
      </w:tr>
      <w:tr w:rsidR="001A68F1" w:rsidRPr="0020179A" w14:paraId="01D7A160" w14:textId="77777777" w:rsidTr="00342B48">
        <w:trPr>
          <w:trHeight w:val="70"/>
        </w:trPr>
        <w:tc>
          <w:tcPr>
            <w:tcW w:w="3878" w:type="dxa"/>
            <w:vMerge/>
          </w:tcPr>
          <w:p w14:paraId="77989D6D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34DC5FA0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Dust free shavings</w:t>
            </w:r>
          </w:p>
        </w:tc>
        <w:tc>
          <w:tcPr>
            <w:tcW w:w="2217" w:type="dxa"/>
          </w:tcPr>
          <w:p w14:paraId="054D4EE0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7</w:t>
            </w:r>
          </w:p>
        </w:tc>
      </w:tr>
      <w:tr w:rsidR="001A68F1" w:rsidRPr="0020179A" w14:paraId="5D031A13" w14:textId="77777777" w:rsidTr="00342B48">
        <w:trPr>
          <w:trHeight w:val="70"/>
        </w:trPr>
        <w:tc>
          <w:tcPr>
            <w:tcW w:w="3878" w:type="dxa"/>
            <w:vMerge/>
          </w:tcPr>
          <w:p w14:paraId="4856839E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3A041087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Corn cob</w:t>
            </w:r>
          </w:p>
        </w:tc>
        <w:tc>
          <w:tcPr>
            <w:tcW w:w="2217" w:type="dxa"/>
          </w:tcPr>
          <w:p w14:paraId="48FAEA80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3</w:t>
            </w:r>
          </w:p>
        </w:tc>
      </w:tr>
      <w:tr w:rsidR="001A68F1" w:rsidRPr="0020179A" w14:paraId="57496C5D" w14:textId="77777777" w:rsidTr="00342B48">
        <w:trPr>
          <w:trHeight w:val="70"/>
        </w:trPr>
        <w:tc>
          <w:tcPr>
            <w:tcW w:w="3878" w:type="dxa"/>
            <w:vMerge/>
          </w:tcPr>
          <w:p w14:paraId="5B0C221E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7B85C338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Pure-</w:t>
            </w:r>
            <w:proofErr w:type="spellStart"/>
            <w:r w:rsidRPr="0020179A">
              <w:rPr>
                <w:rFonts w:cs="Arial"/>
                <w:sz w:val="20"/>
              </w:rPr>
              <w:t>o'Cel</w:t>
            </w:r>
            <w:proofErr w:type="spellEnd"/>
          </w:p>
        </w:tc>
        <w:tc>
          <w:tcPr>
            <w:tcW w:w="2217" w:type="dxa"/>
          </w:tcPr>
          <w:p w14:paraId="559F31E1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</w:t>
            </w:r>
          </w:p>
        </w:tc>
      </w:tr>
      <w:tr w:rsidR="001A68F1" w:rsidRPr="0020179A" w14:paraId="2862DD6C" w14:textId="77777777" w:rsidTr="00342B48">
        <w:trPr>
          <w:trHeight w:val="70"/>
        </w:trPr>
        <w:tc>
          <w:tcPr>
            <w:tcW w:w="3878" w:type="dxa"/>
            <w:vMerge/>
          </w:tcPr>
          <w:p w14:paraId="36CF0DA4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404B2EF6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None</w:t>
            </w:r>
          </w:p>
        </w:tc>
        <w:tc>
          <w:tcPr>
            <w:tcW w:w="2217" w:type="dxa"/>
          </w:tcPr>
          <w:p w14:paraId="1F5559CD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0</w:t>
            </w:r>
          </w:p>
        </w:tc>
      </w:tr>
      <w:tr w:rsidR="001A68F1" w:rsidRPr="0020179A" w14:paraId="0B382A2D" w14:textId="77777777" w:rsidTr="00342B48">
        <w:trPr>
          <w:trHeight w:val="70"/>
        </w:trPr>
        <w:tc>
          <w:tcPr>
            <w:tcW w:w="3878" w:type="dxa"/>
            <w:vMerge/>
          </w:tcPr>
          <w:p w14:paraId="73D54ACD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58A3A11E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 xml:space="preserve">Other </w:t>
            </w:r>
          </w:p>
        </w:tc>
        <w:tc>
          <w:tcPr>
            <w:tcW w:w="2217" w:type="dxa"/>
          </w:tcPr>
          <w:p w14:paraId="1868E57A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5</w:t>
            </w:r>
          </w:p>
        </w:tc>
      </w:tr>
      <w:tr w:rsidR="001A68F1" w:rsidRPr="0020179A" w14:paraId="1AB98368" w14:textId="77777777" w:rsidTr="00342B48">
        <w:trPr>
          <w:trHeight w:val="70"/>
        </w:trPr>
        <w:tc>
          <w:tcPr>
            <w:tcW w:w="3878" w:type="dxa"/>
            <w:vMerge w:val="restart"/>
          </w:tcPr>
          <w:p w14:paraId="04B6C450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  <w:r w:rsidRPr="000E624E">
              <w:rPr>
                <w:rFonts w:cs="Arial"/>
                <w:sz w:val="20"/>
                <w:szCs w:val="20"/>
              </w:rPr>
              <w:t>Nesting material in the cage</w:t>
            </w:r>
          </w:p>
        </w:tc>
        <w:tc>
          <w:tcPr>
            <w:tcW w:w="2921" w:type="dxa"/>
          </w:tcPr>
          <w:p w14:paraId="7295DADF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Sizzle nest/Z-nest</w:t>
            </w:r>
          </w:p>
        </w:tc>
        <w:tc>
          <w:tcPr>
            <w:tcW w:w="2217" w:type="dxa"/>
          </w:tcPr>
          <w:p w14:paraId="79FA847C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4</w:t>
            </w:r>
          </w:p>
        </w:tc>
      </w:tr>
      <w:tr w:rsidR="001A68F1" w:rsidRPr="0020179A" w14:paraId="5E50CD5E" w14:textId="77777777" w:rsidTr="00342B48">
        <w:trPr>
          <w:trHeight w:val="70"/>
        </w:trPr>
        <w:tc>
          <w:tcPr>
            <w:tcW w:w="3878" w:type="dxa"/>
            <w:vMerge/>
          </w:tcPr>
          <w:p w14:paraId="59F2F815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59242C86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Shred-bed/paper</w:t>
            </w:r>
          </w:p>
        </w:tc>
        <w:tc>
          <w:tcPr>
            <w:tcW w:w="2217" w:type="dxa"/>
          </w:tcPr>
          <w:p w14:paraId="5BCCE3EC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1</w:t>
            </w:r>
          </w:p>
        </w:tc>
      </w:tr>
      <w:tr w:rsidR="001A68F1" w:rsidRPr="0020179A" w14:paraId="1E89BE5E" w14:textId="77777777" w:rsidTr="00342B48">
        <w:trPr>
          <w:trHeight w:val="70"/>
        </w:trPr>
        <w:tc>
          <w:tcPr>
            <w:tcW w:w="3878" w:type="dxa"/>
            <w:vMerge/>
          </w:tcPr>
          <w:p w14:paraId="5CE379EB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1DC9265B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Nestlet</w:t>
            </w:r>
          </w:p>
        </w:tc>
        <w:tc>
          <w:tcPr>
            <w:tcW w:w="2217" w:type="dxa"/>
          </w:tcPr>
          <w:p w14:paraId="48D13FCF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0</w:t>
            </w:r>
          </w:p>
        </w:tc>
      </w:tr>
      <w:tr w:rsidR="001A68F1" w:rsidRPr="0020179A" w14:paraId="6D5485C7" w14:textId="77777777" w:rsidTr="00342B48">
        <w:trPr>
          <w:trHeight w:val="70"/>
        </w:trPr>
        <w:tc>
          <w:tcPr>
            <w:tcW w:w="3878" w:type="dxa"/>
            <w:vMerge/>
          </w:tcPr>
          <w:p w14:paraId="2558F1A5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603B0415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proofErr w:type="spellStart"/>
            <w:r w:rsidRPr="0020179A">
              <w:rPr>
                <w:rFonts w:cs="Arial"/>
                <w:sz w:val="20"/>
              </w:rPr>
              <w:t>Happi</w:t>
            </w:r>
            <w:proofErr w:type="spellEnd"/>
            <w:r w:rsidRPr="0020179A">
              <w:rPr>
                <w:rFonts w:cs="Arial"/>
                <w:sz w:val="20"/>
              </w:rPr>
              <w:t xml:space="preserve"> mat</w:t>
            </w:r>
          </w:p>
        </w:tc>
        <w:tc>
          <w:tcPr>
            <w:tcW w:w="2217" w:type="dxa"/>
          </w:tcPr>
          <w:p w14:paraId="53187BDC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</w:t>
            </w:r>
          </w:p>
        </w:tc>
      </w:tr>
      <w:tr w:rsidR="001A68F1" w:rsidRPr="0020179A" w14:paraId="4E5EAA83" w14:textId="77777777" w:rsidTr="00342B48">
        <w:trPr>
          <w:trHeight w:val="70"/>
        </w:trPr>
        <w:tc>
          <w:tcPr>
            <w:tcW w:w="3878" w:type="dxa"/>
            <w:vMerge/>
          </w:tcPr>
          <w:p w14:paraId="5E9D21D8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4D2853BA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Cocoon</w:t>
            </w:r>
          </w:p>
        </w:tc>
        <w:tc>
          <w:tcPr>
            <w:tcW w:w="2217" w:type="dxa"/>
          </w:tcPr>
          <w:p w14:paraId="1F20F4DE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</w:t>
            </w:r>
          </w:p>
        </w:tc>
      </w:tr>
      <w:tr w:rsidR="001A68F1" w:rsidRPr="0020179A" w14:paraId="39042BAC" w14:textId="77777777" w:rsidTr="00342B48">
        <w:trPr>
          <w:trHeight w:val="70"/>
        </w:trPr>
        <w:tc>
          <w:tcPr>
            <w:tcW w:w="3878" w:type="dxa"/>
            <w:vMerge/>
          </w:tcPr>
          <w:p w14:paraId="20C03078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08102D03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Hay</w:t>
            </w:r>
          </w:p>
        </w:tc>
        <w:tc>
          <w:tcPr>
            <w:tcW w:w="2217" w:type="dxa"/>
          </w:tcPr>
          <w:p w14:paraId="6F9B6F27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0</w:t>
            </w:r>
          </w:p>
        </w:tc>
      </w:tr>
      <w:tr w:rsidR="001A68F1" w:rsidRPr="0020179A" w14:paraId="7B645DAC" w14:textId="77777777" w:rsidTr="00342B48">
        <w:trPr>
          <w:trHeight w:val="70"/>
        </w:trPr>
        <w:tc>
          <w:tcPr>
            <w:tcW w:w="3878" w:type="dxa"/>
            <w:vMerge/>
          </w:tcPr>
          <w:p w14:paraId="700C2CBD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1E1D44E6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Other</w:t>
            </w:r>
          </w:p>
        </w:tc>
        <w:tc>
          <w:tcPr>
            <w:tcW w:w="2217" w:type="dxa"/>
          </w:tcPr>
          <w:p w14:paraId="63E8F74E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1</w:t>
            </w:r>
          </w:p>
        </w:tc>
      </w:tr>
      <w:tr w:rsidR="001A68F1" w:rsidRPr="0020179A" w14:paraId="0EDF66FE" w14:textId="77777777" w:rsidTr="00342B48">
        <w:trPr>
          <w:trHeight w:val="70"/>
        </w:trPr>
        <w:tc>
          <w:tcPr>
            <w:tcW w:w="3878" w:type="dxa"/>
            <w:vMerge/>
          </w:tcPr>
          <w:p w14:paraId="546A96BB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18255888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None</w:t>
            </w:r>
          </w:p>
        </w:tc>
        <w:tc>
          <w:tcPr>
            <w:tcW w:w="2217" w:type="dxa"/>
          </w:tcPr>
          <w:p w14:paraId="6BC20FA7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0</w:t>
            </w:r>
          </w:p>
        </w:tc>
      </w:tr>
      <w:tr w:rsidR="001A68F1" w:rsidRPr="0020179A" w14:paraId="3F27D5F9" w14:textId="77777777" w:rsidTr="00342B48">
        <w:trPr>
          <w:trHeight w:val="70"/>
        </w:trPr>
        <w:tc>
          <w:tcPr>
            <w:tcW w:w="3878" w:type="dxa"/>
            <w:vMerge w:val="restart"/>
          </w:tcPr>
          <w:p w14:paraId="2B7ED25A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  <w:r w:rsidRPr="000E624E">
              <w:rPr>
                <w:rFonts w:cs="Arial"/>
                <w:sz w:val="20"/>
                <w:szCs w:val="20"/>
              </w:rPr>
              <w:t>Standard cage enrichment</w:t>
            </w:r>
          </w:p>
        </w:tc>
        <w:tc>
          <w:tcPr>
            <w:tcW w:w="2921" w:type="dxa"/>
          </w:tcPr>
          <w:p w14:paraId="3B588363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Chew block/wool sticks</w:t>
            </w:r>
          </w:p>
        </w:tc>
        <w:tc>
          <w:tcPr>
            <w:tcW w:w="2217" w:type="dxa"/>
          </w:tcPr>
          <w:p w14:paraId="4DB54BC0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5</w:t>
            </w:r>
          </w:p>
        </w:tc>
      </w:tr>
      <w:tr w:rsidR="001A68F1" w:rsidRPr="0020179A" w14:paraId="0694C949" w14:textId="77777777" w:rsidTr="00342B48">
        <w:trPr>
          <w:trHeight w:val="70"/>
        </w:trPr>
        <w:tc>
          <w:tcPr>
            <w:tcW w:w="3878" w:type="dxa"/>
            <w:vMerge/>
          </w:tcPr>
          <w:p w14:paraId="76488766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577F3B01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Cardboard tunnel</w:t>
            </w:r>
          </w:p>
        </w:tc>
        <w:tc>
          <w:tcPr>
            <w:tcW w:w="2217" w:type="dxa"/>
          </w:tcPr>
          <w:p w14:paraId="47078562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3</w:t>
            </w:r>
          </w:p>
        </w:tc>
      </w:tr>
      <w:tr w:rsidR="001A68F1" w:rsidRPr="0020179A" w14:paraId="147D7488" w14:textId="77777777" w:rsidTr="00342B48">
        <w:trPr>
          <w:trHeight w:val="70"/>
        </w:trPr>
        <w:tc>
          <w:tcPr>
            <w:tcW w:w="3878" w:type="dxa"/>
            <w:vMerge/>
          </w:tcPr>
          <w:p w14:paraId="14FAB057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704BC3A2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House/shelter (red plastic)</w:t>
            </w:r>
          </w:p>
        </w:tc>
        <w:tc>
          <w:tcPr>
            <w:tcW w:w="2217" w:type="dxa"/>
          </w:tcPr>
          <w:p w14:paraId="259D0960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3</w:t>
            </w:r>
          </w:p>
        </w:tc>
      </w:tr>
      <w:tr w:rsidR="001A68F1" w:rsidRPr="0020179A" w14:paraId="05C7C529" w14:textId="77777777" w:rsidTr="00342B48">
        <w:trPr>
          <w:trHeight w:val="70"/>
        </w:trPr>
        <w:tc>
          <w:tcPr>
            <w:tcW w:w="3878" w:type="dxa"/>
            <w:vMerge/>
          </w:tcPr>
          <w:p w14:paraId="2BEC31EA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1F43B3CE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House/shelter (cardboard)</w:t>
            </w:r>
          </w:p>
        </w:tc>
        <w:tc>
          <w:tcPr>
            <w:tcW w:w="2217" w:type="dxa"/>
          </w:tcPr>
          <w:p w14:paraId="0355987E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2</w:t>
            </w:r>
          </w:p>
        </w:tc>
      </w:tr>
      <w:tr w:rsidR="001A68F1" w:rsidRPr="0020179A" w14:paraId="382CC419" w14:textId="77777777" w:rsidTr="00342B48">
        <w:trPr>
          <w:trHeight w:val="70"/>
        </w:trPr>
        <w:tc>
          <w:tcPr>
            <w:tcW w:w="3878" w:type="dxa"/>
            <w:vMerge/>
          </w:tcPr>
          <w:p w14:paraId="5BE36FE3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3F4847EF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Polycarbonate tunnel</w:t>
            </w:r>
          </w:p>
        </w:tc>
        <w:tc>
          <w:tcPr>
            <w:tcW w:w="2217" w:type="dxa"/>
          </w:tcPr>
          <w:p w14:paraId="52FC67F3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4</w:t>
            </w:r>
          </w:p>
        </w:tc>
      </w:tr>
      <w:tr w:rsidR="001A68F1" w:rsidRPr="0020179A" w14:paraId="79EFE781" w14:textId="77777777" w:rsidTr="00342B48">
        <w:trPr>
          <w:trHeight w:val="70"/>
        </w:trPr>
        <w:tc>
          <w:tcPr>
            <w:tcW w:w="3878" w:type="dxa"/>
            <w:vMerge/>
          </w:tcPr>
          <w:p w14:paraId="286BBF5C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489902D0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Ladders</w:t>
            </w:r>
          </w:p>
        </w:tc>
        <w:tc>
          <w:tcPr>
            <w:tcW w:w="2217" w:type="dxa"/>
          </w:tcPr>
          <w:p w14:paraId="310DCFF6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0</w:t>
            </w:r>
          </w:p>
        </w:tc>
      </w:tr>
      <w:tr w:rsidR="001A68F1" w:rsidRPr="0020179A" w14:paraId="7B7C619D" w14:textId="77777777" w:rsidTr="00342B48">
        <w:trPr>
          <w:trHeight w:val="70"/>
        </w:trPr>
        <w:tc>
          <w:tcPr>
            <w:tcW w:w="3878" w:type="dxa"/>
            <w:vMerge/>
          </w:tcPr>
          <w:p w14:paraId="03914996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77C0AD92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Hammock</w:t>
            </w:r>
          </w:p>
        </w:tc>
        <w:tc>
          <w:tcPr>
            <w:tcW w:w="2217" w:type="dxa"/>
          </w:tcPr>
          <w:p w14:paraId="35CFAF14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0</w:t>
            </w:r>
          </w:p>
        </w:tc>
      </w:tr>
      <w:tr w:rsidR="001A68F1" w:rsidRPr="0020179A" w14:paraId="55E159BB" w14:textId="77777777" w:rsidTr="00342B48">
        <w:trPr>
          <w:trHeight w:val="70"/>
        </w:trPr>
        <w:tc>
          <w:tcPr>
            <w:tcW w:w="3878" w:type="dxa"/>
            <w:vMerge/>
          </w:tcPr>
          <w:p w14:paraId="6DB9AB95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06F87489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Running wheel</w:t>
            </w:r>
          </w:p>
        </w:tc>
        <w:tc>
          <w:tcPr>
            <w:tcW w:w="2217" w:type="dxa"/>
          </w:tcPr>
          <w:p w14:paraId="049B538F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0</w:t>
            </w:r>
          </w:p>
        </w:tc>
      </w:tr>
      <w:tr w:rsidR="001A68F1" w:rsidRPr="0020179A" w14:paraId="58A6A0EC" w14:textId="77777777" w:rsidTr="00342B48">
        <w:trPr>
          <w:trHeight w:val="70"/>
        </w:trPr>
        <w:tc>
          <w:tcPr>
            <w:tcW w:w="3878" w:type="dxa"/>
            <w:vMerge/>
          </w:tcPr>
          <w:p w14:paraId="413C5165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420B7033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Other</w:t>
            </w:r>
          </w:p>
        </w:tc>
        <w:tc>
          <w:tcPr>
            <w:tcW w:w="2217" w:type="dxa"/>
          </w:tcPr>
          <w:p w14:paraId="4BDC2C91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7</w:t>
            </w:r>
          </w:p>
        </w:tc>
      </w:tr>
      <w:tr w:rsidR="001A68F1" w:rsidRPr="0020179A" w14:paraId="628DA446" w14:textId="77777777" w:rsidTr="00342B48">
        <w:trPr>
          <w:trHeight w:val="70"/>
        </w:trPr>
        <w:tc>
          <w:tcPr>
            <w:tcW w:w="3878" w:type="dxa"/>
            <w:vMerge/>
          </w:tcPr>
          <w:p w14:paraId="0B786D4E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26060E92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None</w:t>
            </w:r>
          </w:p>
        </w:tc>
        <w:tc>
          <w:tcPr>
            <w:tcW w:w="2217" w:type="dxa"/>
          </w:tcPr>
          <w:p w14:paraId="5169CA95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0</w:t>
            </w:r>
          </w:p>
        </w:tc>
      </w:tr>
      <w:tr w:rsidR="001A68F1" w:rsidRPr="0020179A" w14:paraId="4A179D2A" w14:textId="77777777" w:rsidTr="00342B48">
        <w:trPr>
          <w:trHeight w:val="70"/>
        </w:trPr>
        <w:tc>
          <w:tcPr>
            <w:tcW w:w="3878" w:type="dxa"/>
            <w:vMerge w:val="restart"/>
          </w:tcPr>
          <w:p w14:paraId="6EE3EBB7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  <w:r w:rsidRPr="000E624E">
              <w:rPr>
                <w:rFonts w:cs="Arial"/>
                <w:sz w:val="20"/>
                <w:szCs w:val="20"/>
              </w:rPr>
              <w:t>Cage cleaning protocol</w:t>
            </w:r>
          </w:p>
        </w:tc>
        <w:tc>
          <w:tcPr>
            <w:tcW w:w="2921" w:type="dxa"/>
          </w:tcPr>
          <w:p w14:paraId="38D6C6F7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Spot change as needed</w:t>
            </w:r>
          </w:p>
        </w:tc>
        <w:tc>
          <w:tcPr>
            <w:tcW w:w="2217" w:type="dxa"/>
          </w:tcPr>
          <w:p w14:paraId="229BB265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3</w:t>
            </w:r>
          </w:p>
        </w:tc>
      </w:tr>
      <w:tr w:rsidR="001A68F1" w:rsidRPr="0020179A" w14:paraId="3A1AD29B" w14:textId="77777777" w:rsidTr="00342B48">
        <w:trPr>
          <w:trHeight w:val="70"/>
        </w:trPr>
        <w:tc>
          <w:tcPr>
            <w:tcW w:w="3878" w:type="dxa"/>
            <w:vMerge/>
          </w:tcPr>
          <w:p w14:paraId="06F5313F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076F0153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 xml:space="preserve">Full cage </w:t>
            </w:r>
            <w:proofErr w:type="gramStart"/>
            <w:r w:rsidRPr="0020179A">
              <w:rPr>
                <w:rFonts w:cs="Arial"/>
                <w:sz w:val="20"/>
              </w:rPr>
              <w:t>change</w:t>
            </w:r>
            <w:proofErr w:type="gramEnd"/>
            <w:r w:rsidRPr="0020179A">
              <w:rPr>
                <w:rFonts w:cs="Arial"/>
                <w:sz w:val="20"/>
              </w:rPr>
              <w:t xml:space="preserve"> every week</w:t>
            </w:r>
          </w:p>
        </w:tc>
        <w:tc>
          <w:tcPr>
            <w:tcW w:w="2217" w:type="dxa"/>
          </w:tcPr>
          <w:p w14:paraId="489292E9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3</w:t>
            </w:r>
          </w:p>
        </w:tc>
      </w:tr>
      <w:tr w:rsidR="001A68F1" w:rsidRPr="0020179A" w14:paraId="73590B4D" w14:textId="77777777" w:rsidTr="00342B48">
        <w:trPr>
          <w:trHeight w:val="70"/>
        </w:trPr>
        <w:tc>
          <w:tcPr>
            <w:tcW w:w="3878" w:type="dxa"/>
            <w:vMerge/>
          </w:tcPr>
          <w:p w14:paraId="320E559B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6AF6F838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Full cage change every two weeks</w:t>
            </w:r>
          </w:p>
        </w:tc>
        <w:tc>
          <w:tcPr>
            <w:tcW w:w="2217" w:type="dxa"/>
          </w:tcPr>
          <w:p w14:paraId="1F9D5F2D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5</w:t>
            </w:r>
          </w:p>
        </w:tc>
      </w:tr>
      <w:tr w:rsidR="001A68F1" w:rsidRPr="0020179A" w14:paraId="035E4A72" w14:textId="77777777" w:rsidTr="00342B48">
        <w:trPr>
          <w:trHeight w:val="70"/>
        </w:trPr>
        <w:tc>
          <w:tcPr>
            <w:tcW w:w="3878" w:type="dxa"/>
            <w:vMerge/>
          </w:tcPr>
          <w:p w14:paraId="3A136D87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165DA4E5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Other</w:t>
            </w:r>
          </w:p>
        </w:tc>
        <w:tc>
          <w:tcPr>
            <w:tcW w:w="2217" w:type="dxa"/>
          </w:tcPr>
          <w:p w14:paraId="218B984B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</w:t>
            </w:r>
          </w:p>
        </w:tc>
      </w:tr>
      <w:tr w:rsidR="001A68F1" w:rsidRPr="0020179A" w14:paraId="34F090C8" w14:textId="77777777" w:rsidTr="00342B48">
        <w:trPr>
          <w:trHeight w:val="70"/>
        </w:trPr>
        <w:tc>
          <w:tcPr>
            <w:tcW w:w="3878" w:type="dxa"/>
            <w:vMerge w:val="restart"/>
          </w:tcPr>
          <w:p w14:paraId="535A98AE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  <w:r w:rsidRPr="000E624E">
              <w:rPr>
                <w:rFonts w:cs="Arial"/>
                <w:sz w:val="20"/>
                <w:szCs w:val="20"/>
              </w:rPr>
              <w:t>Bedding material transferred?</w:t>
            </w:r>
          </w:p>
        </w:tc>
        <w:tc>
          <w:tcPr>
            <w:tcW w:w="2921" w:type="dxa"/>
          </w:tcPr>
          <w:p w14:paraId="55A03DED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Yes-pinch</w:t>
            </w:r>
          </w:p>
        </w:tc>
        <w:tc>
          <w:tcPr>
            <w:tcW w:w="2217" w:type="dxa"/>
          </w:tcPr>
          <w:p w14:paraId="7F748A74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7</w:t>
            </w:r>
          </w:p>
        </w:tc>
      </w:tr>
      <w:tr w:rsidR="001A68F1" w:rsidRPr="0020179A" w14:paraId="6487BA12" w14:textId="77777777" w:rsidTr="00342B48">
        <w:trPr>
          <w:trHeight w:val="70"/>
        </w:trPr>
        <w:tc>
          <w:tcPr>
            <w:tcW w:w="3878" w:type="dxa"/>
            <w:vMerge/>
          </w:tcPr>
          <w:p w14:paraId="0BEF2040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6FB4F7B0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Yes-handful</w:t>
            </w:r>
          </w:p>
        </w:tc>
        <w:tc>
          <w:tcPr>
            <w:tcW w:w="2217" w:type="dxa"/>
          </w:tcPr>
          <w:p w14:paraId="0C8EFCDF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5</w:t>
            </w:r>
          </w:p>
        </w:tc>
      </w:tr>
      <w:tr w:rsidR="001A68F1" w:rsidRPr="0020179A" w14:paraId="717DC67F" w14:textId="77777777" w:rsidTr="00342B48">
        <w:trPr>
          <w:trHeight w:val="70"/>
        </w:trPr>
        <w:tc>
          <w:tcPr>
            <w:tcW w:w="3878" w:type="dxa"/>
            <w:vMerge/>
          </w:tcPr>
          <w:p w14:paraId="45FA342F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2AB0BB47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No</w:t>
            </w:r>
          </w:p>
        </w:tc>
        <w:tc>
          <w:tcPr>
            <w:tcW w:w="2217" w:type="dxa"/>
          </w:tcPr>
          <w:p w14:paraId="590D6237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8</w:t>
            </w:r>
          </w:p>
        </w:tc>
      </w:tr>
      <w:tr w:rsidR="001A68F1" w:rsidRPr="0020179A" w14:paraId="2FB30A3C" w14:textId="77777777" w:rsidTr="00342B48">
        <w:trPr>
          <w:trHeight w:val="70"/>
        </w:trPr>
        <w:tc>
          <w:tcPr>
            <w:tcW w:w="3878" w:type="dxa"/>
            <w:vMerge w:val="restart"/>
          </w:tcPr>
          <w:p w14:paraId="0134F345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  <w:r w:rsidRPr="000E624E">
              <w:rPr>
                <w:rFonts w:cs="Arial"/>
                <w:sz w:val="20"/>
                <w:szCs w:val="20"/>
              </w:rPr>
              <w:t>Nesting material transferred?</w:t>
            </w:r>
          </w:p>
        </w:tc>
        <w:tc>
          <w:tcPr>
            <w:tcW w:w="2921" w:type="dxa"/>
          </w:tcPr>
          <w:p w14:paraId="67655EBA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Yes-pinch</w:t>
            </w:r>
          </w:p>
        </w:tc>
        <w:tc>
          <w:tcPr>
            <w:tcW w:w="2217" w:type="dxa"/>
          </w:tcPr>
          <w:p w14:paraId="36EFFC69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1</w:t>
            </w:r>
          </w:p>
        </w:tc>
      </w:tr>
      <w:tr w:rsidR="001A68F1" w:rsidRPr="0020179A" w14:paraId="4C94D877" w14:textId="77777777" w:rsidTr="00342B48">
        <w:trPr>
          <w:trHeight w:val="70"/>
        </w:trPr>
        <w:tc>
          <w:tcPr>
            <w:tcW w:w="3878" w:type="dxa"/>
            <w:vMerge/>
          </w:tcPr>
          <w:p w14:paraId="029C5B38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43642865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Yes-handful</w:t>
            </w:r>
          </w:p>
        </w:tc>
        <w:tc>
          <w:tcPr>
            <w:tcW w:w="2217" w:type="dxa"/>
          </w:tcPr>
          <w:p w14:paraId="746E753F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3</w:t>
            </w:r>
          </w:p>
        </w:tc>
      </w:tr>
      <w:tr w:rsidR="001A68F1" w:rsidRPr="0020179A" w14:paraId="3221CC7C" w14:textId="77777777" w:rsidTr="00342B48">
        <w:trPr>
          <w:trHeight w:val="70"/>
        </w:trPr>
        <w:tc>
          <w:tcPr>
            <w:tcW w:w="3878" w:type="dxa"/>
            <w:vMerge/>
          </w:tcPr>
          <w:p w14:paraId="05411A56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2D9C0533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Yes-all</w:t>
            </w:r>
          </w:p>
        </w:tc>
        <w:tc>
          <w:tcPr>
            <w:tcW w:w="2217" w:type="dxa"/>
          </w:tcPr>
          <w:p w14:paraId="55803298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4</w:t>
            </w:r>
          </w:p>
        </w:tc>
      </w:tr>
      <w:tr w:rsidR="001A68F1" w:rsidRPr="0020179A" w14:paraId="75EE1AF4" w14:textId="77777777" w:rsidTr="00342B48">
        <w:trPr>
          <w:trHeight w:val="70"/>
        </w:trPr>
        <w:tc>
          <w:tcPr>
            <w:tcW w:w="3878" w:type="dxa"/>
            <w:vMerge/>
          </w:tcPr>
          <w:p w14:paraId="55AE6DAA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1" w:type="dxa"/>
          </w:tcPr>
          <w:p w14:paraId="1FB1EA93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No</w:t>
            </w:r>
          </w:p>
        </w:tc>
        <w:tc>
          <w:tcPr>
            <w:tcW w:w="2217" w:type="dxa"/>
          </w:tcPr>
          <w:p w14:paraId="0780DEC0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6</w:t>
            </w:r>
          </w:p>
        </w:tc>
      </w:tr>
      <w:tr w:rsidR="001A68F1" w:rsidRPr="0020179A" w14:paraId="1F0298E9" w14:textId="77777777" w:rsidTr="00342B48">
        <w:trPr>
          <w:trHeight w:val="70"/>
        </w:trPr>
        <w:tc>
          <w:tcPr>
            <w:tcW w:w="3878" w:type="dxa"/>
            <w:vMerge w:val="restart"/>
          </w:tcPr>
          <w:p w14:paraId="4A8CED1D" w14:textId="77777777" w:rsidR="001A68F1" w:rsidRPr="000E624E" w:rsidRDefault="001A68F1" w:rsidP="00342B48">
            <w:pPr>
              <w:rPr>
                <w:rFonts w:cs="Arial"/>
                <w:sz w:val="20"/>
                <w:szCs w:val="20"/>
              </w:rPr>
            </w:pPr>
            <w:r w:rsidRPr="000E624E">
              <w:rPr>
                <w:rFonts w:cs="Arial"/>
                <w:sz w:val="20"/>
                <w:szCs w:val="20"/>
              </w:rPr>
              <w:t>Cage type</w:t>
            </w:r>
          </w:p>
        </w:tc>
        <w:tc>
          <w:tcPr>
            <w:tcW w:w="2921" w:type="dxa"/>
          </w:tcPr>
          <w:p w14:paraId="1B714FB9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IVC</w:t>
            </w:r>
          </w:p>
        </w:tc>
        <w:tc>
          <w:tcPr>
            <w:tcW w:w="2217" w:type="dxa"/>
          </w:tcPr>
          <w:p w14:paraId="650C2C0B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9</w:t>
            </w:r>
          </w:p>
        </w:tc>
      </w:tr>
      <w:tr w:rsidR="001A68F1" w:rsidRPr="0020179A" w14:paraId="72B4ED94" w14:textId="77777777" w:rsidTr="00342B48">
        <w:trPr>
          <w:trHeight w:val="70"/>
        </w:trPr>
        <w:tc>
          <w:tcPr>
            <w:tcW w:w="3878" w:type="dxa"/>
            <w:vMerge/>
          </w:tcPr>
          <w:p w14:paraId="41B0E03C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3997437A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 xml:space="preserve">Conventional </w:t>
            </w:r>
          </w:p>
        </w:tc>
        <w:tc>
          <w:tcPr>
            <w:tcW w:w="2217" w:type="dxa"/>
          </w:tcPr>
          <w:p w14:paraId="7B046573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8</w:t>
            </w:r>
          </w:p>
        </w:tc>
      </w:tr>
      <w:tr w:rsidR="001A68F1" w:rsidRPr="0020179A" w14:paraId="5CDC39A9" w14:textId="77777777" w:rsidTr="00342B48">
        <w:trPr>
          <w:trHeight w:val="70"/>
        </w:trPr>
        <w:tc>
          <w:tcPr>
            <w:tcW w:w="3878" w:type="dxa"/>
            <w:vMerge/>
          </w:tcPr>
          <w:p w14:paraId="220B29E6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21531C05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Filter top</w:t>
            </w:r>
          </w:p>
        </w:tc>
        <w:tc>
          <w:tcPr>
            <w:tcW w:w="2217" w:type="dxa"/>
          </w:tcPr>
          <w:p w14:paraId="0C66BFE4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4</w:t>
            </w:r>
          </w:p>
        </w:tc>
      </w:tr>
      <w:tr w:rsidR="001A68F1" w:rsidRPr="0020179A" w14:paraId="0B1631BE" w14:textId="77777777" w:rsidTr="00342B48">
        <w:trPr>
          <w:trHeight w:val="70"/>
        </w:trPr>
        <w:tc>
          <w:tcPr>
            <w:tcW w:w="3878" w:type="dxa"/>
            <w:vMerge/>
          </w:tcPr>
          <w:p w14:paraId="079CEC34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2A1E3845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Other</w:t>
            </w:r>
          </w:p>
        </w:tc>
        <w:tc>
          <w:tcPr>
            <w:tcW w:w="2217" w:type="dxa"/>
          </w:tcPr>
          <w:p w14:paraId="64617D71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0</w:t>
            </w:r>
          </w:p>
        </w:tc>
      </w:tr>
      <w:tr w:rsidR="001A68F1" w:rsidRPr="0020179A" w14:paraId="1CC6F6F9" w14:textId="77777777" w:rsidTr="00342B48">
        <w:trPr>
          <w:trHeight w:val="70"/>
        </w:trPr>
        <w:tc>
          <w:tcPr>
            <w:tcW w:w="3878" w:type="dxa"/>
            <w:vMerge w:val="restart"/>
          </w:tcPr>
          <w:p w14:paraId="6D7F09C2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136525">
              <w:rPr>
                <w:rFonts w:cs="Arial"/>
                <w:sz w:val="20"/>
              </w:rPr>
              <w:t>Cage manufacturer</w:t>
            </w:r>
          </w:p>
        </w:tc>
        <w:tc>
          <w:tcPr>
            <w:tcW w:w="2921" w:type="dxa"/>
          </w:tcPr>
          <w:p w14:paraId="3DA6391C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proofErr w:type="spellStart"/>
            <w:r w:rsidRPr="0020179A">
              <w:rPr>
                <w:rFonts w:cs="Arial"/>
                <w:sz w:val="20"/>
              </w:rPr>
              <w:t>Techniplast</w:t>
            </w:r>
            <w:proofErr w:type="spellEnd"/>
          </w:p>
        </w:tc>
        <w:tc>
          <w:tcPr>
            <w:tcW w:w="2217" w:type="dxa"/>
          </w:tcPr>
          <w:p w14:paraId="2CE9B4B9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34</w:t>
            </w:r>
          </w:p>
        </w:tc>
      </w:tr>
      <w:tr w:rsidR="001A68F1" w:rsidRPr="0020179A" w14:paraId="2D08FC34" w14:textId="77777777" w:rsidTr="00342B48">
        <w:trPr>
          <w:trHeight w:val="70"/>
        </w:trPr>
        <w:tc>
          <w:tcPr>
            <w:tcW w:w="3878" w:type="dxa"/>
            <w:vMerge/>
          </w:tcPr>
          <w:p w14:paraId="17FD792A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721DF767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North Kent Plastics</w:t>
            </w:r>
          </w:p>
        </w:tc>
        <w:tc>
          <w:tcPr>
            <w:tcW w:w="2217" w:type="dxa"/>
          </w:tcPr>
          <w:p w14:paraId="02A91EA3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4</w:t>
            </w:r>
          </w:p>
        </w:tc>
      </w:tr>
      <w:tr w:rsidR="001A68F1" w:rsidRPr="0020179A" w14:paraId="6B7F30FA" w14:textId="77777777" w:rsidTr="00342B48">
        <w:trPr>
          <w:trHeight w:val="70"/>
        </w:trPr>
        <w:tc>
          <w:tcPr>
            <w:tcW w:w="3878" w:type="dxa"/>
            <w:vMerge/>
          </w:tcPr>
          <w:p w14:paraId="4CC01815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0068A929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Allentown</w:t>
            </w:r>
          </w:p>
        </w:tc>
        <w:tc>
          <w:tcPr>
            <w:tcW w:w="2217" w:type="dxa"/>
          </w:tcPr>
          <w:p w14:paraId="4A2E40F7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3</w:t>
            </w:r>
          </w:p>
        </w:tc>
      </w:tr>
      <w:tr w:rsidR="001A68F1" w:rsidRPr="0020179A" w14:paraId="4F7DA649" w14:textId="77777777" w:rsidTr="00342B48">
        <w:trPr>
          <w:trHeight w:val="70"/>
        </w:trPr>
        <w:tc>
          <w:tcPr>
            <w:tcW w:w="3878" w:type="dxa"/>
            <w:vMerge/>
          </w:tcPr>
          <w:p w14:paraId="0986C89B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12CA9770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Lab Products</w:t>
            </w:r>
          </w:p>
        </w:tc>
        <w:tc>
          <w:tcPr>
            <w:tcW w:w="2217" w:type="dxa"/>
          </w:tcPr>
          <w:p w14:paraId="01204EDA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0</w:t>
            </w:r>
          </w:p>
        </w:tc>
      </w:tr>
      <w:tr w:rsidR="001A68F1" w:rsidRPr="0020179A" w14:paraId="1499C58C" w14:textId="77777777" w:rsidTr="00342B48">
        <w:trPr>
          <w:trHeight w:val="70"/>
        </w:trPr>
        <w:tc>
          <w:tcPr>
            <w:tcW w:w="3878" w:type="dxa"/>
            <w:vMerge/>
          </w:tcPr>
          <w:p w14:paraId="226114FD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016F0462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Other</w:t>
            </w:r>
          </w:p>
        </w:tc>
        <w:tc>
          <w:tcPr>
            <w:tcW w:w="2217" w:type="dxa"/>
          </w:tcPr>
          <w:p w14:paraId="1B07C83E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</w:t>
            </w:r>
          </w:p>
        </w:tc>
      </w:tr>
      <w:tr w:rsidR="001A68F1" w:rsidRPr="0020179A" w14:paraId="2451AA3C" w14:textId="77777777" w:rsidTr="00342B48">
        <w:trPr>
          <w:trHeight w:val="70"/>
        </w:trPr>
        <w:tc>
          <w:tcPr>
            <w:tcW w:w="3878" w:type="dxa"/>
            <w:vMerge w:val="restart"/>
          </w:tcPr>
          <w:p w14:paraId="6A3C54BA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136525">
              <w:rPr>
                <w:rFonts w:cs="Arial"/>
                <w:sz w:val="20"/>
              </w:rPr>
              <w:t>Cage model/dimensions</w:t>
            </w:r>
          </w:p>
        </w:tc>
        <w:tc>
          <w:tcPr>
            <w:tcW w:w="2921" w:type="dxa"/>
          </w:tcPr>
          <w:p w14:paraId="278B42FE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GM500</w:t>
            </w:r>
          </w:p>
        </w:tc>
        <w:tc>
          <w:tcPr>
            <w:tcW w:w="2217" w:type="dxa"/>
          </w:tcPr>
          <w:p w14:paraId="2495DD25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1</w:t>
            </w:r>
          </w:p>
        </w:tc>
      </w:tr>
      <w:tr w:rsidR="001A68F1" w:rsidRPr="0020179A" w14:paraId="6B38016C" w14:textId="77777777" w:rsidTr="00342B48">
        <w:trPr>
          <w:trHeight w:val="70"/>
        </w:trPr>
        <w:tc>
          <w:tcPr>
            <w:tcW w:w="3878" w:type="dxa"/>
            <w:vMerge/>
          </w:tcPr>
          <w:p w14:paraId="6BFC98CF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547F354F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145T</w:t>
            </w:r>
          </w:p>
        </w:tc>
        <w:tc>
          <w:tcPr>
            <w:tcW w:w="2217" w:type="dxa"/>
          </w:tcPr>
          <w:p w14:paraId="2F2CF822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1</w:t>
            </w:r>
          </w:p>
        </w:tc>
      </w:tr>
      <w:tr w:rsidR="001A68F1" w:rsidRPr="0020179A" w14:paraId="1292536C" w14:textId="77777777" w:rsidTr="00342B48">
        <w:trPr>
          <w:trHeight w:val="70"/>
        </w:trPr>
        <w:tc>
          <w:tcPr>
            <w:tcW w:w="3878" w:type="dxa"/>
            <w:vMerge/>
          </w:tcPr>
          <w:p w14:paraId="5E9B7A9A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0DBB5538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284L</w:t>
            </w:r>
          </w:p>
        </w:tc>
        <w:tc>
          <w:tcPr>
            <w:tcW w:w="2217" w:type="dxa"/>
          </w:tcPr>
          <w:p w14:paraId="66C0EEB4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9</w:t>
            </w:r>
          </w:p>
        </w:tc>
      </w:tr>
      <w:tr w:rsidR="001A68F1" w:rsidRPr="0020179A" w14:paraId="778B3F0C" w14:textId="77777777" w:rsidTr="00342B48">
        <w:trPr>
          <w:trHeight w:val="70"/>
        </w:trPr>
        <w:tc>
          <w:tcPr>
            <w:tcW w:w="3878" w:type="dxa"/>
            <w:vMerge/>
          </w:tcPr>
          <w:p w14:paraId="12971C85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4A2DDC54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291H</w:t>
            </w:r>
          </w:p>
        </w:tc>
        <w:tc>
          <w:tcPr>
            <w:tcW w:w="2217" w:type="dxa"/>
          </w:tcPr>
          <w:p w14:paraId="5C6A5D54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4</w:t>
            </w:r>
          </w:p>
        </w:tc>
      </w:tr>
      <w:tr w:rsidR="001A68F1" w:rsidRPr="0020179A" w14:paraId="723E82D0" w14:textId="77777777" w:rsidTr="00342B48">
        <w:trPr>
          <w:trHeight w:val="70"/>
        </w:trPr>
        <w:tc>
          <w:tcPr>
            <w:tcW w:w="3878" w:type="dxa"/>
            <w:vMerge/>
          </w:tcPr>
          <w:p w14:paraId="33FE9FE7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4A49342A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285L</w:t>
            </w:r>
          </w:p>
        </w:tc>
        <w:tc>
          <w:tcPr>
            <w:tcW w:w="2217" w:type="dxa"/>
          </w:tcPr>
          <w:p w14:paraId="75630187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</w:t>
            </w:r>
          </w:p>
        </w:tc>
      </w:tr>
      <w:tr w:rsidR="001A68F1" w:rsidRPr="0020179A" w14:paraId="2DF211B2" w14:textId="77777777" w:rsidTr="00342B48">
        <w:trPr>
          <w:trHeight w:val="70"/>
        </w:trPr>
        <w:tc>
          <w:tcPr>
            <w:tcW w:w="3878" w:type="dxa"/>
            <w:vMerge/>
          </w:tcPr>
          <w:p w14:paraId="632D5F9E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5EBA2C8E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264C</w:t>
            </w:r>
          </w:p>
        </w:tc>
        <w:tc>
          <w:tcPr>
            <w:tcW w:w="2217" w:type="dxa"/>
          </w:tcPr>
          <w:p w14:paraId="274C1C9A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</w:t>
            </w:r>
          </w:p>
        </w:tc>
      </w:tr>
      <w:tr w:rsidR="001A68F1" w:rsidRPr="0020179A" w14:paraId="35205EF2" w14:textId="77777777" w:rsidTr="00342B48">
        <w:trPr>
          <w:trHeight w:val="70"/>
        </w:trPr>
        <w:tc>
          <w:tcPr>
            <w:tcW w:w="3878" w:type="dxa"/>
            <w:vMerge/>
          </w:tcPr>
          <w:p w14:paraId="3A9D93A9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4A368480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290D</w:t>
            </w:r>
          </w:p>
        </w:tc>
        <w:tc>
          <w:tcPr>
            <w:tcW w:w="2217" w:type="dxa"/>
          </w:tcPr>
          <w:p w14:paraId="2885EEA1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</w:t>
            </w:r>
          </w:p>
        </w:tc>
      </w:tr>
      <w:tr w:rsidR="001A68F1" w:rsidRPr="0020179A" w14:paraId="1FBEA1AC" w14:textId="77777777" w:rsidTr="00342B48">
        <w:trPr>
          <w:trHeight w:val="70"/>
        </w:trPr>
        <w:tc>
          <w:tcPr>
            <w:tcW w:w="3878" w:type="dxa"/>
            <w:vMerge/>
          </w:tcPr>
          <w:p w14:paraId="35E73631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0216CC32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Cage system with external bottle (500cm</w:t>
            </w:r>
            <w:r w:rsidRPr="006314BD">
              <w:rPr>
                <w:rFonts w:cs="Arial"/>
                <w:sz w:val="20"/>
                <w:vertAlign w:val="superscript"/>
              </w:rPr>
              <w:t>2</w:t>
            </w:r>
            <w:r w:rsidRPr="0020179A">
              <w:rPr>
                <w:rFonts w:cs="Arial"/>
                <w:sz w:val="20"/>
              </w:rPr>
              <w:t xml:space="preserve"> floor space)</w:t>
            </w:r>
          </w:p>
        </w:tc>
        <w:tc>
          <w:tcPr>
            <w:tcW w:w="2217" w:type="dxa"/>
          </w:tcPr>
          <w:p w14:paraId="3FA45E33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</w:t>
            </w:r>
          </w:p>
        </w:tc>
      </w:tr>
      <w:tr w:rsidR="001A68F1" w:rsidRPr="0020179A" w14:paraId="4FC0367B" w14:textId="77777777" w:rsidTr="00342B48">
        <w:trPr>
          <w:trHeight w:val="70"/>
        </w:trPr>
        <w:tc>
          <w:tcPr>
            <w:tcW w:w="3878" w:type="dxa"/>
            <w:vMerge/>
          </w:tcPr>
          <w:p w14:paraId="6F4D177A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7B8A94E9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144B</w:t>
            </w:r>
          </w:p>
        </w:tc>
        <w:tc>
          <w:tcPr>
            <w:tcW w:w="2217" w:type="dxa"/>
          </w:tcPr>
          <w:p w14:paraId="0E7F9693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</w:t>
            </w:r>
          </w:p>
        </w:tc>
      </w:tr>
      <w:tr w:rsidR="001A68F1" w:rsidRPr="0020179A" w14:paraId="63AA5994" w14:textId="77777777" w:rsidTr="00342B48">
        <w:trPr>
          <w:trHeight w:val="70"/>
        </w:trPr>
        <w:tc>
          <w:tcPr>
            <w:tcW w:w="3878" w:type="dxa"/>
            <w:vMerge/>
          </w:tcPr>
          <w:p w14:paraId="1BF6E58D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69D11608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Super mouse 1800 ventilated</w:t>
            </w:r>
          </w:p>
        </w:tc>
        <w:tc>
          <w:tcPr>
            <w:tcW w:w="2217" w:type="dxa"/>
          </w:tcPr>
          <w:p w14:paraId="15471982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0</w:t>
            </w:r>
          </w:p>
        </w:tc>
      </w:tr>
      <w:tr w:rsidR="001A68F1" w:rsidRPr="0020179A" w14:paraId="3F88A866" w14:textId="77777777" w:rsidTr="00342B48">
        <w:trPr>
          <w:trHeight w:val="70"/>
        </w:trPr>
        <w:tc>
          <w:tcPr>
            <w:tcW w:w="3878" w:type="dxa"/>
            <w:vMerge/>
          </w:tcPr>
          <w:p w14:paraId="193B7C4D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1A1C6147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Super mouse 750 ventilated</w:t>
            </w:r>
          </w:p>
        </w:tc>
        <w:tc>
          <w:tcPr>
            <w:tcW w:w="2217" w:type="dxa"/>
          </w:tcPr>
          <w:p w14:paraId="4DCCA953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0</w:t>
            </w:r>
          </w:p>
        </w:tc>
      </w:tr>
      <w:tr w:rsidR="001A68F1" w:rsidRPr="0020179A" w14:paraId="64CC3576" w14:textId="77777777" w:rsidTr="00342B48">
        <w:trPr>
          <w:trHeight w:val="70"/>
        </w:trPr>
        <w:tc>
          <w:tcPr>
            <w:tcW w:w="3878" w:type="dxa"/>
            <w:vMerge/>
          </w:tcPr>
          <w:p w14:paraId="78B12353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3EA511ED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Cage system with external bottle (535cm</w:t>
            </w:r>
            <w:r w:rsidRPr="006314BD">
              <w:rPr>
                <w:rFonts w:cs="Arial"/>
                <w:sz w:val="20"/>
                <w:vertAlign w:val="superscript"/>
              </w:rPr>
              <w:t>2</w:t>
            </w:r>
            <w:r w:rsidRPr="0020179A">
              <w:rPr>
                <w:rFonts w:cs="Arial"/>
                <w:sz w:val="20"/>
              </w:rPr>
              <w:t xml:space="preserve"> floor space)</w:t>
            </w:r>
          </w:p>
        </w:tc>
        <w:tc>
          <w:tcPr>
            <w:tcW w:w="2217" w:type="dxa"/>
          </w:tcPr>
          <w:p w14:paraId="5DAD84CB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0</w:t>
            </w:r>
          </w:p>
        </w:tc>
      </w:tr>
      <w:tr w:rsidR="001A68F1" w:rsidRPr="0020179A" w14:paraId="376C66F1" w14:textId="77777777" w:rsidTr="00342B48">
        <w:trPr>
          <w:trHeight w:val="70"/>
        </w:trPr>
        <w:tc>
          <w:tcPr>
            <w:tcW w:w="3878" w:type="dxa"/>
            <w:vMerge/>
          </w:tcPr>
          <w:p w14:paraId="092BE848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747AC1A8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Other</w:t>
            </w:r>
          </w:p>
        </w:tc>
        <w:tc>
          <w:tcPr>
            <w:tcW w:w="2217" w:type="dxa"/>
          </w:tcPr>
          <w:p w14:paraId="24645061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1</w:t>
            </w:r>
          </w:p>
        </w:tc>
      </w:tr>
      <w:tr w:rsidR="001A68F1" w:rsidRPr="0020179A" w14:paraId="1CE30440" w14:textId="77777777" w:rsidTr="00342B48">
        <w:trPr>
          <w:trHeight w:val="70"/>
        </w:trPr>
        <w:tc>
          <w:tcPr>
            <w:tcW w:w="3878" w:type="dxa"/>
            <w:vMerge w:val="restart"/>
          </w:tcPr>
          <w:p w14:paraId="54B5ECE3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136525">
              <w:rPr>
                <w:rFonts w:cs="Arial"/>
                <w:sz w:val="20"/>
              </w:rPr>
              <w:t>Number of air changes/hour (room)</w:t>
            </w:r>
          </w:p>
        </w:tc>
        <w:tc>
          <w:tcPr>
            <w:tcW w:w="2921" w:type="dxa"/>
          </w:tcPr>
          <w:p w14:paraId="624DA94A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&gt;16</w:t>
            </w:r>
          </w:p>
        </w:tc>
        <w:tc>
          <w:tcPr>
            <w:tcW w:w="2217" w:type="dxa"/>
          </w:tcPr>
          <w:p w14:paraId="58645A24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6</w:t>
            </w:r>
          </w:p>
        </w:tc>
      </w:tr>
      <w:tr w:rsidR="001A68F1" w:rsidRPr="0020179A" w14:paraId="4D8298C1" w14:textId="77777777" w:rsidTr="00342B48">
        <w:trPr>
          <w:trHeight w:val="70"/>
        </w:trPr>
        <w:tc>
          <w:tcPr>
            <w:tcW w:w="3878" w:type="dxa"/>
            <w:vMerge/>
          </w:tcPr>
          <w:p w14:paraId="4C26D7AD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092CEC2E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6-22</w:t>
            </w:r>
          </w:p>
        </w:tc>
        <w:tc>
          <w:tcPr>
            <w:tcW w:w="2217" w:type="dxa"/>
          </w:tcPr>
          <w:p w14:paraId="1B6D5C82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3</w:t>
            </w:r>
          </w:p>
        </w:tc>
      </w:tr>
      <w:tr w:rsidR="001A68F1" w:rsidRPr="0020179A" w14:paraId="585D280E" w14:textId="77777777" w:rsidTr="00342B48">
        <w:trPr>
          <w:trHeight w:val="70"/>
        </w:trPr>
        <w:tc>
          <w:tcPr>
            <w:tcW w:w="3878" w:type="dxa"/>
            <w:vMerge/>
          </w:tcPr>
          <w:p w14:paraId="262B006D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5ABC270B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0</w:t>
            </w:r>
          </w:p>
        </w:tc>
        <w:tc>
          <w:tcPr>
            <w:tcW w:w="2217" w:type="dxa"/>
          </w:tcPr>
          <w:p w14:paraId="7F32BBD7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4</w:t>
            </w:r>
          </w:p>
        </w:tc>
      </w:tr>
      <w:tr w:rsidR="001A68F1" w:rsidRPr="0020179A" w14:paraId="7E26E915" w14:textId="77777777" w:rsidTr="00342B48">
        <w:trPr>
          <w:trHeight w:val="70"/>
        </w:trPr>
        <w:tc>
          <w:tcPr>
            <w:tcW w:w="3878" w:type="dxa"/>
            <w:vMerge/>
          </w:tcPr>
          <w:p w14:paraId="08D69228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2AB1BFAE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50</w:t>
            </w:r>
          </w:p>
        </w:tc>
        <w:tc>
          <w:tcPr>
            <w:tcW w:w="2217" w:type="dxa"/>
          </w:tcPr>
          <w:p w14:paraId="00134411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</w:t>
            </w:r>
          </w:p>
        </w:tc>
      </w:tr>
      <w:tr w:rsidR="001A68F1" w:rsidRPr="0020179A" w14:paraId="68487E26" w14:textId="77777777" w:rsidTr="00342B48">
        <w:trPr>
          <w:trHeight w:val="70"/>
        </w:trPr>
        <w:tc>
          <w:tcPr>
            <w:tcW w:w="3878" w:type="dxa"/>
            <w:vMerge/>
          </w:tcPr>
          <w:p w14:paraId="35C8D194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741CE11F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60</w:t>
            </w:r>
          </w:p>
        </w:tc>
        <w:tc>
          <w:tcPr>
            <w:tcW w:w="2217" w:type="dxa"/>
          </w:tcPr>
          <w:p w14:paraId="12F5519C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0</w:t>
            </w:r>
          </w:p>
        </w:tc>
      </w:tr>
      <w:tr w:rsidR="001A68F1" w:rsidRPr="0020179A" w14:paraId="2E1A61F6" w14:textId="77777777" w:rsidTr="00342B48">
        <w:trPr>
          <w:trHeight w:val="70"/>
        </w:trPr>
        <w:tc>
          <w:tcPr>
            <w:tcW w:w="3878" w:type="dxa"/>
            <w:vMerge/>
          </w:tcPr>
          <w:p w14:paraId="401C65A6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1C747616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75</w:t>
            </w:r>
          </w:p>
        </w:tc>
        <w:tc>
          <w:tcPr>
            <w:tcW w:w="2217" w:type="dxa"/>
          </w:tcPr>
          <w:p w14:paraId="3AE2E93B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0</w:t>
            </w:r>
          </w:p>
        </w:tc>
      </w:tr>
      <w:tr w:rsidR="001A68F1" w:rsidRPr="0020179A" w14:paraId="624E2568" w14:textId="77777777" w:rsidTr="00342B48">
        <w:trPr>
          <w:trHeight w:val="70"/>
        </w:trPr>
        <w:tc>
          <w:tcPr>
            <w:tcW w:w="3878" w:type="dxa"/>
            <w:vMerge/>
          </w:tcPr>
          <w:p w14:paraId="452CF8ED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69567EC7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 xml:space="preserve">Other </w:t>
            </w:r>
          </w:p>
        </w:tc>
        <w:tc>
          <w:tcPr>
            <w:tcW w:w="2217" w:type="dxa"/>
          </w:tcPr>
          <w:p w14:paraId="364A7A9A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3</w:t>
            </w:r>
          </w:p>
        </w:tc>
      </w:tr>
      <w:tr w:rsidR="001A68F1" w:rsidRPr="0020179A" w14:paraId="765AFEC7" w14:textId="77777777" w:rsidTr="00342B48">
        <w:trPr>
          <w:trHeight w:val="70"/>
        </w:trPr>
        <w:tc>
          <w:tcPr>
            <w:tcW w:w="3878" w:type="dxa"/>
            <w:vMerge w:val="restart"/>
          </w:tcPr>
          <w:p w14:paraId="6AFE0136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136525">
              <w:rPr>
                <w:rFonts w:cs="Arial"/>
                <w:sz w:val="20"/>
              </w:rPr>
              <w:t>Number of air changes/hour (rack)</w:t>
            </w:r>
          </w:p>
        </w:tc>
        <w:tc>
          <w:tcPr>
            <w:tcW w:w="2921" w:type="dxa"/>
          </w:tcPr>
          <w:p w14:paraId="2D816D2E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6-22</w:t>
            </w:r>
          </w:p>
        </w:tc>
        <w:tc>
          <w:tcPr>
            <w:tcW w:w="2217" w:type="dxa"/>
          </w:tcPr>
          <w:p w14:paraId="59463B3A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4</w:t>
            </w:r>
          </w:p>
        </w:tc>
      </w:tr>
      <w:tr w:rsidR="001A68F1" w:rsidRPr="0020179A" w14:paraId="01E42DF3" w14:textId="77777777" w:rsidTr="00342B48">
        <w:trPr>
          <w:trHeight w:val="70"/>
        </w:trPr>
        <w:tc>
          <w:tcPr>
            <w:tcW w:w="3878" w:type="dxa"/>
            <w:vMerge/>
          </w:tcPr>
          <w:p w14:paraId="1BED08EA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6F7BACC8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0</w:t>
            </w:r>
          </w:p>
        </w:tc>
        <w:tc>
          <w:tcPr>
            <w:tcW w:w="2217" w:type="dxa"/>
          </w:tcPr>
          <w:p w14:paraId="76A06233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</w:t>
            </w:r>
          </w:p>
        </w:tc>
      </w:tr>
      <w:tr w:rsidR="001A68F1" w:rsidRPr="0020179A" w14:paraId="77CB1835" w14:textId="77777777" w:rsidTr="00342B48">
        <w:trPr>
          <w:trHeight w:val="70"/>
        </w:trPr>
        <w:tc>
          <w:tcPr>
            <w:tcW w:w="3878" w:type="dxa"/>
            <w:vMerge/>
          </w:tcPr>
          <w:p w14:paraId="29C37AA7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4B451510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50</w:t>
            </w:r>
          </w:p>
        </w:tc>
        <w:tc>
          <w:tcPr>
            <w:tcW w:w="2217" w:type="dxa"/>
          </w:tcPr>
          <w:p w14:paraId="3445E0BA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4</w:t>
            </w:r>
          </w:p>
        </w:tc>
      </w:tr>
      <w:tr w:rsidR="001A68F1" w:rsidRPr="0020179A" w14:paraId="507CAA72" w14:textId="77777777" w:rsidTr="00342B48">
        <w:trPr>
          <w:trHeight w:val="70"/>
        </w:trPr>
        <w:tc>
          <w:tcPr>
            <w:tcW w:w="3878" w:type="dxa"/>
            <w:vMerge/>
          </w:tcPr>
          <w:p w14:paraId="456CA4E3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73FE6736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60</w:t>
            </w:r>
          </w:p>
        </w:tc>
        <w:tc>
          <w:tcPr>
            <w:tcW w:w="2217" w:type="dxa"/>
          </w:tcPr>
          <w:p w14:paraId="01CA7F27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4</w:t>
            </w:r>
          </w:p>
        </w:tc>
      </w:tr>
      <w:tr w:rsidR="001A68F1" w:rsidRPr="0020179A" w14:paraId="6AC5263F" w14:textId="77777777" w:rsidTr="00342B48">
        <w:trPr>
          <w:trHeight w:val="70"/>
        </w:trPr>
        <w:tc>
          <w:tcPr>
            <w:tcW w:w="3878" w:type="dxa"/>
            <w:vMerge/>
          </w:tcPr>
          <w:p w14:paraId="59A3C8DB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7B5D6A8C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75</w:t>
            </w:r>
          </w:p>
        </w:tc>
        <w:tc>
          <w:tcPr>
            <w:tcW w:w="2217" w:type="dxa"/>
          </w:tcPr>
          <w:p w14:paraId="49CD79C4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8</w:t>
            </w:r>
          </w:p>
        </w:tc>
      </w:tr>
      <w:tr w:rsidR="001A68F1" w:rsidRPr="0020179A" w14:paraId="1AEAA817" w14:textId="77777777" w:rsidTr="00342B48">
        <w:trPr>
          <w:trHeight w:val="70"/>
        </w:trPr>
        <w:tc>
          <w:tcPr>
            <w:tcW w:w="3878" w:type="dxa"/>
            <w:vMerge/>
          </w:tcPr>
          <w:p w14:paraId="28593B1F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023DCE09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 xml:space="preserve">Other </w:t>
            </w:r>
          </w:p>
        </w:tc>
        <w:tc>
          <w:tcPr>
            <w:tcW w:w="2217" w:type="dxa"/>
          </w:tcPr>
          <w:p w14:paraId="1815E479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8</w:t>
            </w:r>
          </w:p>
        </w:tc>
      </w:tr>
      <w:tr w:rsidR="001A68F1" w:rsidRPr="0020179A" w14:paraId="4EA954ED" w14:textId="77777777" w:rsidTr="00342B48">
        <w:trPr>
          <w:trHeight w:val="70"/>
        </w:trPr>
        <w:tc>
          <w:tcPr>
            <w:tcW w:w="3878" w:type="dxa"/>
            <w:vMerge w:val="restart"/>
          </w:tcPr>
          <w:p w14:paraId="373F3254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iet</w:t>
            </w:r>
          </w:p>
        </w:tc>
        <w:tc>
          <w:tcPr>
            <w:tcW w:w="2921" w:type="dxa"/>
          </w:tcPr>
          <w:p w14:paraId="0E7A8E4B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RM1 (P)</w:t>
            </w:r>
          </w:p>
        </w:tc>
        <w:tc>
          <w:tcPr>
            <w:tcW w:w="2217" w:type="dxa"/>
          </w:tcPr>
          <w:p w14:paraId="0EB19B8E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3</w:t>
            </w:r>
          </w:p>
        </w:tc>
      </w:tr>
      <w:tr w:rsidR="001A68F1" w:rsidRPr="0020179A" w14:paraId="00703245" w14:textId="77777777" w:rsidTr="00342B48">
        <w:trPr>
          <w:trHeight w:val="70"/>
        </w:trPr>
        <w:tc>
          <w:tcPr>
            <w:tcW w:w="3878" w:type="dxa"/>
            <w:vMerge/>
          </w:tcPr>
          <w:p w14:paraId="512BE6BB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1C3F7D96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RM1 (E)</w:t>
            </w:r>
          </w:p>
        </w:tc>
        <w:tc>
          <w:tcPr>
            <w:tcW w:w="2217" w:type="dxa"/>
          </w:tcPr>
          <w:p w14:paraId="4AC19B50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6</w:t>
            </w:r>
          </w:p>
        </w:tc>
      </w:tr>
      <w:tr w:rsidR="001A68F1" w:rsidRPr="0020179A" w14:paraId="3AE8AD42" w14:textId="77777777" w:rsidTr="00342B48">
        <w:trPr>
          <w:trHeight w:val="70"/>
        </w:trPr>
        <w:tc>
          <w:tcPr>
            <w:tcW w:w="3878" w:type="dxa"/>
            <w:vMerge/>
          </w:tcPr>
          <w:p w14:paraId="6B452B40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57991A34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RM3 (P)</w:t>
            </w:r>
          </w:p>
        </w:tc>
        <w:tc>
          <w:tcPr>
            <w:tcW w:w="2217" w:type="dxa"/>
          </w:tcPr>
          <w:p w14:paraId="278F2E1C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6</w:t>
            </w:r>
          </w:p>
        </w:tc>
      </w:tr>
      <w:tr w:rsidR="001A68F1" w:rsidRPr="0020179A" w14:paraId="3C40DF03" w14:textId="77777777" w:rsidTr="00342B48">
        <w:trPr>
          <w:trHeight w:val="70"/>
        </w:trPr>
        <w:tc>
          <w:tcPr>
            <w:tcW w:w="3878" w:type="dxa"/>
            <w:vMerge/>
          </w:tcPr>
          <w:p w14:paraId="0B4B8297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6ADD8483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RM3 (E)</w:t>
            </w:r>
          </w:p>
        </w:tc>
        <w:tc>
          <w:tcPr>
            <w:tcW w:w="2217" w:type="dxa"/>
          </w:tcPr>
          <w:p w14:paraId="4F31957E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8</w:t>
            </w:r>
          </w:p>
        </w:tc>
      </w:tr>
      <w:tr w:rsidR="001A68F1" w:rsidRPr="0020179A" w14:paraId="584681AE" w14:textId="77777777" w:rsidTr="00342B48">
        <w:trPr>
          <w:trHeight w:val="70"/>
        </w:trPr>
        <w:tc>
          <w:tcPr>
            <w:tcW w:w="3878" w:type="dxa"/>
            <w:vMerge/>
          </w:tcPr>
          <w:p w14:paraId="1FB84092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7A91E9A4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CRM (P)</w:t>
            </w:r>
          </w:p>
        </w:tc>
        <w:tc>
          <w:tcPr>
            <w:tcW w:w="2217" w:type="dxa"/>
          </w:tcPr>
          <w:p w14:paraId="4ABD3928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3</w:t>
            </w:r>
          </w:p>
        </w:tc>
      </w:tr>
      <w:tr w:rsidR="001A68F1" w:rsidRPr="0020179A" w14:paraId="4E2BB4B1" w14:textId="77777777" w:rsidTr="00342B48">
        <w:trPr>
          <w:trHeight w:val="70"/>
        </w:trPr>
        <w:tc>
          <w:tcPr>
            <w:tcW w:w="3878" w:type="dxa"/>
            <w:vMerge/>
          </w:tcPr>
          <w:p w14:paraId="23E9DB5C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5D912885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proofErr w:type="spellStart"/>
            <w:r w:rsidRPr="0020179A">
              <w:rPr>
                <w:rFonts w:cs="Arial"/>
                <w:sz w:val="20"/>
              </w:rPr>
              <w:t>Labdiet</w:t>
            </w:r>
            <w:proofErr w:type="spellEnd"/>
            <w:r w:rsidRPr="0020179A">
              <w:rPr>
                <w:rFonts w:cs="Arial"/>
                <w:sz w:val="20"/>
              </w:rPr>
              <w:t xml:space="preserve"> 5021</w:t>
            </w:r>
          </w:p>
        </w:tc>
        <w:tc>
          <w:tcPr>
            <w:tcW w:w="2217" w:type="dxa"/>
          </w:tcPr>
          <w:p w14:paraId="24CC56D3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3</w:t>
            </w:r>
          </w:p>
        </w:tc>
      </w:tr>
      <w:tr w:rsidR="001A68F1" w:rsidRPr="0020179A" w14:paraId="481FAC94" w14:textId="77777777" w:rsidTr="00342B48">
        <w:trPr>
          <w:trHeight w:val="70"/>
        </w:trPr>
        <w:tc>
          <w:tcPr>
            <w:tcW w:w="3878" w:type="dxa"/>
            <w:vMerge/>
          </w:tcPr>
          <w:p w14:paraId="7DBFD48C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4349EE6D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proofErr w:type="spellStart"/>
            <w:r w:rsidRPr="0020179A">
              <w:rPr>
                <w:rFonts w:cs="Arial"/>
                <w:sz w:val="20"/>
              </w:rPr>
              <w:t>Labdiet</w:t>
            </w:r>
            <w:proofErr w:type="spellEnd"/>
            <w:r w:rsidRPr="0020179A">
              <w:rPr>
                <w:rFonts w:cs="Arial"/>
                <w:sz w:val="20"/>
              </w:rPr>
              <w:t xml:space="preserve"> 5053</w:t>
            </w:r>
          </w:p>
        </w:tc>
        <w:tc>
          <w:tcPr>
            <w:tcW w:w="2217" w:type="dxa"/>
          </w:tcPr>
          <w:p w14:paraId="064CB746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</w:t>
            </w:r>
          </w:p>
        </w:tc>
      </w:tr>
      <w:tr w:rsidR="001A68F1" w:rsidRPr="0020179A" w14:paraId="2D01A86D" w14:textId="77777777" w:rsidTr="00342B48">
        <w:trPr>
          <w:trHeight w:val="70"/>
        </w:trPr>
        <w:tc>
          <w:tcPr>
            <w:tcW w:w="3878" w:type="dxa"/>
            <w:vMerge/>
          </w:tcPr>
          <w:p w14:paraId="022C93CB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032E870D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Other</w:t>
            </w:r>
          </w:p>
        </w:tc>
        <w:tc>
          <w:tcPr>
            <w:tcW w:w="2217" w:type="dxa"/>
          </w:tcPr>
          <w:p w14:paraId="2AFFA8F6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8</w:t>
            </w:r>
          </w:p>
        </w:tc>
      </w:tr>
      <w:tr w:rsidR="001A68F1" w:rsidRPr="0020179A" w14:paraId="43C79F4B" w14:textId="77777777" w:rsidTr="00342B48">
        <w:trPr>
          <w:trHeight w:val="70"/>
        </w:trPr>
        <w:tc>
          <w:tcPr>
            <w:tcW w:w="3878" w:type="dxa"/>
            <w:vMerge w:val="restart"/>
          </w:tcPr>
          <w:p w14:paraId="33A71F3C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eeding frequency</w:t>
            </w:r>
          </w:p>
        </w:tc>
        <w:tc>
          <w:tcPr>
            <w:tcW w:w="2921" w:type="dxa"/>
          </w:tcPr>
          <w:p w14:paraId="2D661F22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Ad libitum</w:t>
            </w:r>
          </w:p>
        </w:tc>
        <w:tc>
          <w:tcPr>
            <w:tcW w:w="2217" w:type="dxa"/>
          </w:tcPr>
          <w:p w14:paraId="41C52921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39</w:t>
            </w:r>
          </w:p>
        </w:tc>
      </w:tr>
      <w:tr w:rsidR="001A68F1" w:rsidRPr="0020179A" w14:paraId="23FC1B6F" w14:textId="77777777" w:rsidTr="00342B48">
        <w:trPr>
          <w:trHeight w:val="70"/>
        </w:trPr>
        <w:tc>
          <w:tcPr>
            <w:tcW w:w="3878" w:type="dxa"/>
            <w:vMerge/>
          </w:tcPr>
          <w:p w14:paraId="5C36E4F3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40FA1CE9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Restricted</w:t>
            </w:r>
          </w:p>
        </w:tc>
        <w:tc>
          <w:tcPr>
            <w:tcW w:w="2217" w:type="dxa"/>
          </w:tcPr>
          <w:p w14:paraId="5634004B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</w:t>
            </w:r>
          </w:p>
        </w:tc>
      </w:tr>
      <w:tr w:rsidR="001A68F1" w:rsidRPr="0020179A" w14:paraId="6C9DCD0F" w14:textId="77777777" w:rsidTr="00342B48">
        <w:trPr>
          <w:trHeight w:val="70"/>
        </w:trPr>
        <w:tc>
          <w:tcPr>
            <w:tcW w:w="3878" w:type="dxa"/>
            <w:vMerge w:val="restart"/>
          </w:tcPr>
          <w:p w14:paraId="19B5312A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ood placement</w:t>
            </w:r>
          </w:p>
        </w:tc>
        <w:tc>
          <w:tcPr>
            <w:tcW w:w="2921" w:type="dxa"/>
          </w:tcPr>
          <w:p w14:paraId="572BE8CE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Hopper</w:t>
            </w:r>
          </w:p>
        </w:tc>
        <w:tc>
          <w:tcPr>
            <w:tcW w:w="2217" w:type="dxa"/>
          </w:tcPr>
          <w:p w14:paraId="4A8F0ACA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37</w:t>
            </w:r>
          </w:p>
        </w:tc>
      </w:tr>
      <w:tr w:rsidR="001A68F1" w:rsidRPr="0020179A" w14:paraId="78C4C97A" w14:textId="77777777" w:rsidTr="00342B48">
        <w:trPr>
          <w:trHeight w:val="70"/>
        </w:trPr>
        <w:tc>
          <w:tcPr>
            <w:tcW w:w="3878" w:type="dxa"/>
            <w:vMerge/>
          </w:tcPr>
          <w:p w14:paraId="7CD0A4F1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6B54B25A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Scattered through cage</w:t>
            </w:r>
          </w:p>
        </w:tc>
        <w:tc>
          <w:tcPr>
            <w:tcW w:w="2217" w:type="dxa"/>
          </w:tcPr>
          <w:p w14:paraId="2B4B09D4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</w:t>
            </w:r>
          </w:p>
        </w:tc>
      </w:tr>
      <w:tr w:rsidR="001A68F1" w:rsidRPr="0020179A" w14:paraId="21042363" w14:textId="77777777" w:rsidTr="00342B48">
        <w:trPr>
          <w:trHeight w:val="70"/>
        </w:trPr>
        <w:tc>
          <w:tcPr>
            <w:tcW w:w="3878" w:type="dxa"/>
            <w:vMerge/>
          </w:tcPr>
          <w:p w14:paraId="307247C1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2B378976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Other</w:t>
            </w:r>
          </w:p>
        </w:tc>
        <w:tc>
          <w:tcPr>
            <w:tcW w:w="2217" w:type="dxa"/>
          </w:tcPr>
          <w:p w14:paraId="0CA13F40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</w:t>
            </w:r>
          </w:p>
        </w:tc>
      </w:tr>
      <w:tr w:rsidR="001A68F1" w:rsidRPr="0020179A" w14:paraId="34AF60A1" w14:textId="77777777" w:rsidTr="00342B48">
        <w:trPr>
          <w:trHeight w:val="70"/>
        </w:trPr>
        <w:tc>
          <w:tcPr>
            <w:tcW w:w="3878" w:type="dxa"/>
            <w:vMerge w:val="restart"/>
          </w:tcPr>
          <w:p w14:paraId="36CE5C17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ater type</w:t>
            </w:r>
          </w:p>
        </w:tc>
        <w:tc>
          <w:tcPr>
            <w:tcW w:w="2921" w:type="dxa"/>
          </w:tcPr>
          <w:p w14:paraId="25AFB101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Filtered chlorinated water</w:t>
            </w:r>
          </w:p>
        </w:tc>
        <w:tc>
          <w:tcPr>
            <w:tcW w:w="2217" w:type="dxa"/>
          </w:tcPr>
          <w:p w14:paraId="60263440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4</w:t>
            </w:r>
          </w:p>
        </w:tc>
      </w:tr>
      <w:tr w:rsidR="001A68F1" w:rsidRPr="0020179A" w14:paraId="01D69674" w14:textId="77777777" w:rsidTr="00342B48">
        <w:trPr>
          <w:trHeight w:val="70"/>
        </w:trPr>
        <w:tc>
          <w:tcPr>
            <w:tcW w:w="3878" w:type="dxa"/>
            <w:vMerge/>
          </w:tcPr>
          <w:p w14:paraId="471AD11C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6AD50A18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Filtered autoclaved water</w:t>
            </w:r>
          </w:p>
        </w:tc>
        <w:tc>
          <w:tcPr>
            <w:tcW w:w="2217" w:type="dxa"/>
          </w:tcPr>
          <w:p w14:paraId="09F11C47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7</w:t>
            </w:r>
          </w:p>
        </w:tc>
      </w:tr>
      <w:tr w:rsidR="001A68F1" w:rsidRPr="0020179A" w14:paraId="16B013CB" w14:textId="77777777" w:rsidTr="00342B48">
        <w:trPr>
          <w:trHeight w:val="70"/>
        </w:trPr>
        <w:tc>
          <w:tcPr>
            <w:tcW w:w="3878" w:type="dxa"/>
            <w:vMerge/>
          </w:tcPr>
          <w:p w14:paraId="20569EA2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36107310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Other</w:t>
            </w:r>
          </w:p>
        </w:tc>
        <w:tc>
          <w:tcPr>
            <w:tcW w:w="2217" w:type="dxa"/>
          </w:tcPr>
          <w:p w14:paraId="301AFEDC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0</w:t>
            </w:r>
          </w:p>
        </w:tc>
      </w:tr>
      <w:tr w:rsidR="001A68F1" w:rsidRPr="0020179A" w14:paraId="423A9357" w14:textId="77777777" w:rsidTr="00342B48">
        <w:trPr>
          <w:trHeight w:val="70"/>
        </w:trPr>
        <w:tc>
          <w:tcPr>
            <w:tcW w:w="3878" w:type="dxa"/>
            <w:vMerge w:val="restart"/>
          </w:tcPr>
          <w:p w14:paraId="7BF40C5D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ater placement</w:t>
            </w:r>
          </w:p>
        </w:tc>
        <w:tc>
          <w:tcPr>
            <w:tcW w:w="2921" w:type="dxa"/>
          </w:tcPr>
          <w:p w14:paraId="5C8B3FC6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Water bottle</w:t>
            </w:r>
          </w:p>
        </w:tc>
        <w:tc>
          <w:tcPr>
            <w:tcW w:w="2217" w:type="dxa"/>
          </w:tcPr>
          <w:p w14:paraId="651A6FA9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32</w:t>
            </w:r>
          </w:p>
        </w:tc>
      </w:tr>
      <w:tr w:rsidR="001A68F1" w:rsidRPr="0020179A" w14:paraId="1B65AAC7" w14:textId="77777777" w:rsidTr="00342B48">
        <w:trPr>
          <w:trHeight w:val="70"/>
        </w:trPr>
        <w:tc>
          <w:tcPr>
            <w:tcW w:w="3878" w:type="dxa"/>
            <w:vMerge/>
          </w:tcPr>
          <w:p w14:paraId="5C334E7D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3757021A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Automated</w:t>
            </w:r>
          </w:p>
        </w:tc>
        <w:tc>
          <w:tcPr>
            <w:tcW w:w="2217" w:type="dxa"/>
          </w:tcPr>
          <w:p w14:paraId="1FF8807B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6</w:t>
            </w:r>
          </w:p>
        </w:tc>
      </w:tr>
      <w:tr w:rsidR="001A68F1" w:rsidRPr="0020179A" w14:paraId="0E6CF09C" w14:textId="77777777" w:rsidTr="00342B48">
        <w:trPr>
          <w:trHeight w:val="70"/>
        </w:trPr>
        <w:tc>
          <w:tcPr>
            <w:tcW w:w="3878" w:type="dxa"/>
            <w:vMerge/>
          </w:tcPr>
          <w:p w14:paraId="265561B2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3491B57E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Other</w:t>
            </w:r>
          </w:p>
        </w:tc>
        <w:tc>
          <w:tcPr>
            <w:tcW w:w="2217" w:type="dxa"/>
          </w:tcPr>
          <w:p w14:paraId="54EC75B8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3</w:t>
            </w:r>
          </w:p>
        </w:tc>
      </w:tr>
      <w:tr w:rsidR="001A68F1" w:rsidRPr="0020179A" w14:paraId="32C492F6" w14:textId="77777777" w:rsidTr="00342B48">
        <w:trPr>
          <w:trHeight w:val="70"/>
        </w:trPr>
        <w:tc>
          <w:tcPr>
            <w:tcW w:w="3878" w:type="dxa"/>
            <w:vMerge w:val="restart"/>
          </w:tcPr>
          <w:p w14:paraId="04573F35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ater frequency</w:t>
            </w:r>
          </w:p>
        </w:tc>
        <w:tc>
          <w:tcPr>
            <w:tcW w:w="2921" w:type="dxa"/>
          </w:tcPr>
          <w:p w14:paraId="22208004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Ad libitum</w:t>
            </w:r>
          </w:p>
        </w:tc>
        <w:tc>
          <w:tcPr>
            <w:tcW w:w="2217" w:type="dxa"/>
          </w:tcPr>
          <w:p w14:paraId="53DBCFED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40</w:t>
            </w:r>
          </w:p>
        </w:tc>
      </w:tr>
      <w:tr w:rsidR="001A68F1" w:rsidRPr="0020179A" w14:paraId="7215E998" w14:textId="77777777" w:rsidTr="00342B48">
        <w:trPr>
          <w:trHeight w:val="70"/>
        </w:trPr>
        <w:tc>
          <w:tcPr>
            <w:tcW w:w="3878" w:type="dxa"/>
            <w:vMerge/>
          </w:tcPr>
          <w:p w14:paraId="3A46B55E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45A8B45C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Restricted</w:t>
            </w:r>
          </w:p>
        </w:tc>
        <w:tc>
          <w:tcPr>
            <w:tcW w:w="2217" w:type="dxa"/>
          </w:tcPr>
          <w:p w14:paraId="741C05C2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</w:t>
            </w:r>
          </w:p>
        </w:tc>
      </w:tr>
      <w:tr w:rsidR="001A68F1" w:rsidRPr="0020179A" w14:paraId="300FB233" w14:textId="77777777" w:rsidTr="00342B48">
        <w:trPr>
          <w:trHeight w:val="70"/>
        </w:trPr>
        <w:tc>
          <w:tcPr>
            <w:tcW w:w="3878" w:type="dxa"/>
            <w:vMerge w:val="restart"/>
          </w:tcPr>
          <w:p w14:paraId="4DAF71D1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ight cycle</w:t>
            </w:r>
          </w:p>
        </w:tc>
        <w:tc>
          <w:tcPr>
            <w:tcW w:w="2921" w:type="dxa"/>
          </w:tcPr>
          <w:p w14:paraId="5EAE33AB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2:12</w:t>
            </w:r>
          </w:p>
        </w:tc>
        <w:tc>
          <w:tcPr>
            <w:tcW w:w="2217" w:type="dxa"/>
          </w:tcPr>
          <w:p w14:paraId="5C0111AB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40</w:t>
            </w:r>
          </w:p>
        </w:tc>
      </w:tr>
      <w:tr w:rsidR="001A68F1" w:rsidRPr="0020179A" w14:paraId="7546C8E1" w14:textId="77777777" w:rsidTr="00342B48">
        <w:trPr>
          <w:trHeight w:val="70"/>
        </w:trPr>
        <w:tc>
          <w:tcPr>
            <w:tcW w:w="3878" w:type="dxa"/>
            <w:vMerge/>
          </w:tcPr>
          <w:p w14:paraId="653429A3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1D2E4DA0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Reverse 12:12</w:t>
            </w:r>
          </w:p>
        </w:tc>
        <w:tc>
          <w:tcPr>
            <w:tcW w:w="2217" w:type="dxa"/>
          </w:tcPr>
          <w:p w14:paraId="1464ACD3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</w:t>
            </w:r>
          </w:p>
        </w:tc>
      </w:tr>
      <w:tr w:rsidR="001A68F1" w:rsidRPr="0020179A" w14:paraId="78B6FAF5" w14:textId="77777777" w:rsidTr="00342B48">
        <w:trPr>
          <w:trHeight w:val="70"/>
        </w:trPr>
        <w:tc>
          <w:tcPr>
            <w:tcW w:w="3878" w:type="dxa"/>
            <w:vMerge/>
          </w:tcPr>
          <w:p w14:paraId="379562B7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78F8CD6F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Other</w:t>
            </w:r>
          </w:p>
        </w:tc>
        <w:tc>
          <w:tcPr>
            <w:tcW w:w="2217" w:type="dxa"/>
          </w:tcPr>
          <w:p w14:paraId="7BEE1C0C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</w:t>
            </w:r>
          </w:p>
        </w:tc>
      </w:tr>
      <w:tr w:rsidR="001A68F1" w:rsidRPr="0020179A" w14:paraId="6B64D229" w14:textId="77777777" w:rsidTr="00342B48">
        <w:trPr>
          <w:trHeight w:val="70"/>
        </w:trPr>
        <w:tc>
          <w:tcPr>
            <w:tcW w:w="3878" w:type="dxa"/>
            <w:vMerge w:val="restart"/>
          </w:tcPr>
          <w:p w14:paraId="1EC679EC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oom temperature (</w:t>
            </w:r>
            <w:r w:rsidRPr="0020179A">
              <w:rPr>
                <w:rFonts w:cs="Arial"/>
                <w:sz w:val="20"/>
              </w:rPr>
              <w:t>°C</w:t>
            </w:r>
            <w:r>
              <w:rPr>
                <w:rFonts w:cs="Arial"/>
                <w:sz w:val="20"/>
              </w:rPr>
              <w:t>)</w:t>
            </w:r>
          </w:p>
        </w:tc>
        <w:tc>
          <w:tcPr>
            <w:tcW w:w="2921" w:type="dxa"/>
          </w:tcPr>
          <w:p w14:paraId="3F402262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9-23°C</w:t>
            </w:r>
          </w:p>
        </w:tc>
        <w:tc>
          <w:tcPr>
            <w:tcW w:w="2217" w:type="dxa"/>
          </w:tcPr>
          <w:p w14:paraId="1A73E6AA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2</w:t>
            </w:r>
          </w:p>
        </w:tc>
      </w:tr>
      <w:tr w:rsidR="001A68F1" w:rsidRPr="0020179A" w14:paraId="66A7BD98" w14:textId="77777777" w:rsidTr="00342B48">
        <w:trPr>
          <w:trHeight w:val="70"/>
        </w:trPr>
        <w:tc>
          <w:tcPr>
            <w:tcW w:w="3878" w:type="dxa"/>
            <w:vMerge/>
          </w:tcPr>
          <w:p w14:paraId="15DF56E6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34156D87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0°C</w:t>
            </w:r>
          </w:p>
        </w:tc>
        <w:tc>
          <w:tcPr>
            <w:tcW w:w="2217" w:type="dxa"/>
          </w:tcPr>
          <w:p w14:paraId="3517A1D2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</w:t>
            </w:r>
          </w:p>
        </w:tc>
      </w:tr>
      <w:tr w:rsidR="001A68F1" w:rsidRPr="0020179A" w14:paraId="7145D34B" w14:textId="77777777" w:rsidTr="00342B48">
        <w:trPr>
          <w:trHeight w:val="70"/>
        </w:trPr>
        <w:tc>
          <w:tcPr>
            <w:tcW w:w="3878" w:type="dxa"/>
            <w:vMerge/>
          </w:tcPr>
          <w:p w14:paraId="4C2154EC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35C3C05F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0-24°C</w:t>
            </w:r>
          </w:p>
        </w:tc>
        <w:tc>
          <w:tcPr>
            <w:tcW w:w="2217" w:type="dxa"/>
          </w:tcPr>
          <w:p w14:paraId="31B7BFCC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2</w:t>
            </w:r>
          </w:p>
        </w:tc>
      </w:tr>
      <w:tr w:rsidR="001A68F1" w:rsidRPr="0020179A" w14:paraId="50E6D3A3" w14:textId="77777777" w:rsidTr="00342B48">
        <w:trPr>
          <w:trHeight w:val="70"/>
        </w:trPr>
        <w:tc>
          <w:tcPr>
            <w:tcW w:w="3878" w:type="dxa"/>
            <w:vMerge/>
          </w:tcPr>
          <w:p w14:paraId="1EC7CA73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71AE6E53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1-23°C</w:t>
            </w:r>
          </w:p>
        </w:tc>
        <w:tc>
          <w:tcPr>
            <w:tcW w:w="2217" w:type="dxa"/>
          </w:tcPr>
          <w:p w14:paraId="4BCB4A1B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</w:t>
            </w:r>
          </w:p>
        </w:tc>
      </w:tr>
      <w:tr w:rsidR="001A68F1" w:rsidRPr="0020179A" w14:paraId="0357B244" w14:textId="77777777" w:rsidTr="00342B48">
        <w:trPr>
          <w:trHeight w:val="70"/>
        </w:trPr>
        <w:tc>
          <w:tcPr>
            <w:tcW w:w="3878" w:type="dxa"/>
            <w:vMerge/>
          </w:tcPr>
          <w:p w14:paraId="4251E849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5B490AB7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1°C</w:t>
            </w:r>
          </w:p>
        </w:tc>
        <w:tc>
          <w:tcPr>
            <w:tcW w:w="2217" w:type="dxa"/>
          </w:tcPr>
          <w:p w14:paraId="1C2CF24A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4</w:t>
            </w:r>
          </w:p>
        </w:tc>
      </w:tr>
      <w:tr w:rsidR="001A68F1" w:rsidRPr="0020179A" w14:paraId="4468037A" w14:textId="77777777" w:rsidTr="00342B48">
        <w:trPr>
          <w:trHeight w:val="70"/>
        </w:trPr>
        <w:tc>
          <w:tcPr>
            <w:tcW w:w="3878" w:type="dxa"/>
            <w:vMerge w:val="restart"/>
          </w:tcPr>
          <w:p w14:paraId="565E82B7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oom humidity setting</w:t>
            </w:r>
          </w:p>
        </w:tc>
        <w:tc>
          <w:tcPr>
            <w:tcW w:w="2921" w:type="dxa"/>
          </w:tcPr>
          <w:p w14:paraId="02C9802C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40-70%</w:t>
            </w:r>
          </w:p>
        </w:tc>
        <w:tc>
          <w:tcPr>
            <w:tcW w:w="2217" w:type="dxa"/>
          </w:tcPr>
          <w:p w14:paraId="0746DBB9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10</w:t>
            </w:r>
          </w:p>
        </w:tc>
      </w:tr>
      <w:tr w:rsidR="001A68F1" w:rsidRPr="0020179A" w14:paraId="30F3EC76" w14:textId="77777777" w:rsidTr="00342B48">
        <w:trPr>
          <w:trHeight w:val="70"/>
        </w:trPr>
        <w:tc>
          <w:tcPr>
            <w:tcW w:w="3878" w:type="dxa"/>
            <w:vMerge/>
          </w:tcPr>
          <w:p w14:paraId="655A43CA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52E77D30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45-65%</w:t>
            </w:r>
          </w:p>
        </w:tc>
        <w:tc>
          <w:tcPr>
            <w:tcW w:w="2217" w:type="dxa"/>
          </w:tcPr>
          <w:p w14:paraId="15BA8E5B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8</w:t>
            </w:r>
          </w:p>
        </w:tc>
      </w:tr>
      <w:tr w:rsidR="001A68F1" w:rsidRPr="0020179A" w14:paraId="62A2B22D" w14:textId="77777777" w:rsidTr="00342B48">
        <w:trPr>
          <w:trHeight w:val="70"/>
        </w:trPr>
        <w:tc>
          <w:tcPr>
            <w:tcW w:w="3878" w:type="dxa"/>
            <w:vMerge/>
          </w:tcPr>
          <w:p w14:paraId="18C33593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</w:p>
        </w:tc>
        <w:tc>
          <w:tcPr>
            <w:tcW w:w="2921" w:type="dxa"/>
          </w:tcPr>
          <w:p w14:paraId="13EAFF8D" w14:textId="77777777" w:rsidR="001A68F1" w:rsidRPr="0020179A" w:rsidRDefault="001A68F1" w:rsidP="00342B48">
            <w:pPr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Other</w:t>
            </w:r>
          </w:p>
        </w:tc>
        <w:tc>
          <w:tcPr>
            <w:tcW w:w="2217" w:type="dxa"/>
          </w:tcPr>
          <w:p w14:paraId="395A9213" w14:textId="77777777" w:rsidR="001A68F1" w:rsidRPr="0020179A" w:rsidRDefault="001A68F1" w:rsidP="00342B48">
            <w:pPr>
              <w:tabs>
                <w:tab w:val="left" w:pos="915"/>
              </w:tabs>
              <w:rPr>
                <w:rFonts w:cs="Arial"/>
                <w:sz w:val="20"/>
              </w:rPr>
            </w:pPr>
            <w:r w:rsidRPr="0020179A">
              <w:rPr>
                <w:rFonts w:cs="Arial"/>
                <w:sz w:val="20"/>
              </w:rPr>
              <w:t>2</w:t>
            </w:r>
          </w:p>
        </w:tc>
      </w:tr>
    </w:tbl>
    <w:p w14:paraId="169A48EF" w14:textId="77777777" w:rsidR="001A68F1" w:rsidRPr="0020179A" w:rsidRDefault="001A68F1" w:rsidP="001A68F1">
      <w:pPr>
        <w:pStyle w:val="Heading2"/>
        <w:rPr>
          <w:rFonts w:cs="Arial"/>
        </w:rPr>
      </w:pPr>
    </w:p>
    <w:sectPr w:rsidR="001A68F1" w:rsidRPr="0020179A" w:rsidSect="002022D4">
      <w:pgSz w:w="11906" w:h="16838"/>
      <w:pgMar w:top="794" w:right="794" w:bottom="794" w:left="79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56913"/>
    <w:multiLevelType w:val="hybridMultilevel"/>
    <w:tmpl w:val="723A83F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8B532B"/>
    <w:multiLevelType w:val="hybridMultilevel"/>
    <w:tmpl w:val="DF50898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420F40"/>
    <w:multiLevelType w:val="hybridMultilevel"/>
    <w:tmpl w:val="B3822ED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1B360C"/>
    <w:multiLevelType w:val="hybridMultilevel"/>
    <w:tmpl w:val="0CCAEC4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EA4730"/>
    <w:multiLevelType w:val="hybridMultilevel"/>
    <w:tmpl w:val="3E303A12"/>
    <w:lvl w:ilvl="0" w:tplc="CE5C4E1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CE61F4"/>
    <w:multiLevelType w:val="multilevel"/>
    <w:tmpl w:val="1CCE6C2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52F6AE7"/>
    <w:multiLevelType w:val="hybridMultilevel"/>
    <w:tmpl w:val="E44269F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9B270E"/>
    <w:multiLevelType w:val="hybridMultilevel"/>
    <w:tmpl w:val="DF94DB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B54A12"/>
    <w:multiLevelType w:val="hybridMultilevel"/>
    <w:tmpl w:val="A600C74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BC5E82"/>
    <w:multiLevelType w:val="hybridMultilevel"/>
    <w:tmpl w:val="C6A41F4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E35A8E"/>
    <w:multiLevelType w:val="hybridMultilevel"/>
    <w:tmpl w:val="25D0287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3B7EF2"/>
    <w:multiLevelType w:val="hybridMultilevel"/>
    <w:tmpl w:val="BC6066E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037E00"/>
    <w:multiLevelType w:val="hybridMultilevel"/>
    <w:tmpl w:val="B15A7D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FA09B3"/>
    <w:multiLevelType w:val="hybridMultilevel"/>
    <w:tmpl w:val="A1FEF9F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7A4B04"/>
    <w:multiLevelType w:val="hybridMultilevel"/>
    <w:tmpl w:val="82C6506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9A27E2"/>
    <w:multiLevelType w:val="hybridMultilevel"/>
    <w:tmpl w:val="718A5B6A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36611E5"/>
    <w:multiLevelType w:val="hybridMultilevel"/>
    <w:tmpl w:val="DDC430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6C6E73"/>
    <w:multiLevelType w:val="hybridMultilevel"/>
    <w:tmpl w:val="BB3A50E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503F2A"/>
    <w:multiLevelType w:val="hybridMultilevel"/>
    <w:tmpl w:val="E9561C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BC7418"/>
    <w:multiLevelType w:val="hybridMultilevel"/>
    <w:tmpl w:val="B15A7D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D56D8F"/>
    <w:multiLevelType w:val="hybridMultilevel"/>
    <w:tmpl w:val="B3BA794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1D47B9"/>
    <w:multiLevelType w:val="hybridMultilevel"/>
    <w:tmpl w:val="868AF1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EC6A93"/>
    <w:multiLevelType w:val="hybridMultilevel"/>
    <w:tmpl w:val="AC5CC70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5C7B14"/>
    <w:multiLevelType w:val="hybridMultilevel"/>
    <w:tmpl w:val="71D0D3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D207F9"/>
    <w:multiLevelType w:val="hybridMultilevel"/>
    <w:tmpl w:val="21C8426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36F191D"/>
    <w:multiLevelType w:val="hybridMultilevel"/>
    <w:tmpl w:val="B15A7D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700D28"/>
    <w:multiLevelType w:val="hybridMultilevel"/>
    <w:tmpl w:val="ED489A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AF124A"/>
    <w:multiLevelType w:val="multilevel"/>
    <w:tmpl w:val="BB30D96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5743764A"/>
    <w:multiLevelType w:val="hybridMultilevel"/>
    <w:tmpl w:val="A650BEE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890DC4"/>
    <w:multiLevelType w:val="hybridMultilevel"/>
    <w:tmpl w:val="90E04582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613049EF"/>
    <w:multiLevelType w:val="hybridMultilevel"/>
    <w:tmpl w:val="967A45A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C05C60"/>
    <w:multiLevelType w:val="hybridMultilevel"/>
    <w:tmpl w:val="4F2CD94C"/>
    <w:lvl w:ilvl="0" w:tplc="049AC334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2B80304"/>
    <w:multiLevelType w:val="hybridMultilevel"/>
    <w:tmpl w:val="BFBE85C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3311003"/>
    <w:multiLevelType w:val="hybridMultilevel"/>
    <w:tmpl w:val="40AC7B06"/>
    <w:lvl w:ilvl="0" w:tplc="56F8BE1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63B2697F"/>
    <w:multiLevelType w:val="hybridMultilevel"/>
    <w:tmpl w:val="43964242"/>
    <w:lvl w:ilvl="0" w:tplc="B2607A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5F2218"/>
    <w:multiLevelType w:val="hybridMultilevel"/>
    <w:tmpl w:val="6BB2114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5D13F1"/>
    <w:multiLevelType w:val="hybridMultilevel"/>
    <w:tmpl w:val="8D50B72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8B55BD"/>
    <w:multiLevelType w:val="hybridMultilevel"/>
    <w:tmpl w:val="D458D570"/>
    <w:lvl w:ilvl="0" w:tplc="09265EDE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5"/>
  </w:num>
  <w:num w:numId="3">
    <w:abstractNumId w:val="23"/>
  </w:num>
  <w:num w:numId="4">
    <w:abstractNumId w:val="30"/>
  </w:num>
  <w:num w:numId="5">
    <w:abstractNumId w:val="33"/>
  </w:num>
  <w:num w:numId="6">
    <w:abstractNumId w:val="9"/>
  </w:num>
  <w:num w:numId="7">
    <w:abstractNumId w:val="0"/>
  </w:num>
  <w:num w:numId="8">
    <w:abstractNumId w:val="10"/>
  </w:num>
  <w:num w:numId="9">
    <w:abstractNumId w:val="8"/>
  </w:num>
  <w:num w:numId="10">
    <w:abstractNumId w:val="1"/>
  </w:num>
  <w:num w:numId="11">
    <w:abstractNumId w:val="22"/>
  </w:num>
  <w:num w:numId="12">
    <w:abstractNumId w:val="6"/>
  </w:num>
  <w:num w:numId="13">
    <w:abstractNumId w:val="36"/>
  </w:num>
  <w:num w:numId="14">
    <w:abstractNumId w:val="7"/>
  </w:num>
  <w:num w:numId="15">
    <w:abstractNumId w:val="11"/>
  </w:num>
  <w:num w:numId="16">
    <w:abstractNumId w:val="28"/>
  </w:num>
  <w:num w:numId="17">
    <w:abstractNumId w:val="35"/>
  </w:num>
  <w:num w:numId="18">
    <w:abstractNumId w:val="13"/>
  </w:num>
  <w:num w:numId="19">
    <w:abstractNumId w:val="4"/>
  </w:num>
  <w:num w:numId="20">
    <w:abstractNumId w:val="19"/>
  </w:num>
  <w:num w:numId="21">
    <w:abstractNumId w:val="16"/>
  </w:num>
  <w:num w:numId="22">
    <w:abstractNumId w:val="21"/>
  </w:num>
  <w:num w:numId="23">
    <w:abstractNumId w:val="25"/>
  </w:num>
  <w:num w:numId="24">
    <w:abstractNumId w:val="12"/>
  </w:num>
  <w:num w:numId="25">
    <w:abstractNumId w:val="18"/>
  </w:num>
  <w:num w:numId="26">
    <w:abstractNumId w:val="37"/>
  </w:num>
  <w:num w:numId="27">
    <w:abstractNumId w:val="31"/>
  </w:num>
  <w:num w:numId="28">
    <w:abstractNumId w:val="17"/>
  </w:num>
  <w:num w:numId="29">
    <w:abstractNumId w:val="2"/>
  </w:num>
  <w:num w:numId="30">
    <w:abstractNumId w:val="14"/>
  </w:num>
  <w:num w:numId="31">
    <w:abstractNumId w:val="24"/>
  </w:num>
  <w:num w:numId="32">
    <w:abstractNumId w:val="32"/>
  </w:num>
  <w:num w:numId="33">
    <w:abstractNumId w:val="29"/>
  </w:num>
  <w:num w:numId="34">
    <w:abstractNumId w:val="20"/>
  </w:num>
  <w:num w:numId="35">
    <w:abstractNumId w:val="26"/>
  </w:num>
  <w:num w:numId="36">
    <w:abstractNumId w:val="5"/>
  </w:num>
  <w:num w:numId="37">
    <w:abstractNumId w:val="34"/>
  </w:num>
  <w:num w:numId="3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8F1"/>
    <w:rsid w:val="000126CA"/>
    <w:rsid w:val="00160294"/>
    <w:rsid w:val="001A68F1"/>
    <w:rsid w:val="002022D4"/>
    <w:rsid w:val="00342B48"/>
    <w:rsid w:val="003431DC"/>
    <w:rsid w:val="006402CB"/>
    <w:rsid w:val="006F74E9"/>
    <w:rsid w:val="007E4CAC"/>
    <w:rsid w:val="00807F06"/>
    <w:rsid w:val="008A4F8A"/>
    <w:rsid w:val="00D15339"/>
    <w:rsid w:val="00D93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AF855"/>
  <w15:chartTrackingRefBased/>
  <w15:docId w15:val="{8654D15B-958E-49CD-8A0E-E9E1B5104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68F1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8F1"/>
    <w:pPr>
      <w:keepNext/>
      <w:keepLines/>
      <w:spacing w:before="240" w:after="12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68F1"/>
    <w:pPr>
      <w:keepNext/>
      <w:keepLines/>
      <w:spacing w:before="40" w:after="120"/>
      <w:outlineLvl w:val="1"/>
    </w:pPr>
    <w:rPr>
      <w:rFonts w:eastAsiaTheme="majorEastAs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8F1"/>
    <w:rPr>
      <w:rFonts w:ascii="Arial" w:eastAsiaTheme="majorEastAsia" w:hAnsi="Arial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A68F1"/>
    <w:rPr>
      <w:rFonts w:ascii="Arial" w:eastAsiaTheme="majorEastAsia" w:hAnsi="Arial" w:cstheme="majorBidi"/>
      <w:b/>
      <w:sz w:val="24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1A68F1"/>
  </w:style>
  <w:style w:type="paragraph" w:styleId="Header">
    <w:name w:val="header"/>
    <w:basedOn w:val="Normal"/>
    <w:link w:val="HeaderChar"/>
    <w:uiPriority w:val="99"/>
    <w:unhideWhenUsed/>
    <w:rsid w:val="001A68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8F1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1A68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8F1"/>
    <w:rPr>
      <w:rFonts w:ascii="Arial" w:hAnsi="Arial"/>
    </w:rPr>
  </w:style>
  <w:style w:type="paragraph" w:styleId="ListParagraph">
    <w:name w:val="List Paragraph"/>
    <w:basedOn w:val="Normal"/>
    <w:link w:val="ListParagraphChar"/>
    <w:uiPriority w:val="34"/>
    <w:qFormat/>
    <w:rsid w:val="001A68F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A68F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A68F1"/>
    <w:rPr>
      <w:rFonts w:ascii="Arial" w:hAnsi="Arial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1A68F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68F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1A68F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A68F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68F1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1A68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68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68F1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8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8F1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8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8F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A6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A68F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1A68F1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A68F1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1A68F1"/>
    <w:rPr>
      <w:color w:val="954F72" w:themeColor="followedHyperlink"/>
      <w:u w:val="single"/>
    </w:rPr>
  </w:style>
  <w:style w:type="character" w:customStyle="1" w:styleId="epub-sectionitem">
    <w:name w:val="epub-section__item"/>
    <w:basedOn w:val="DefaultParagraphFont"/>
    <w:rsid w:val="001A68F1"/>
  </w:style>
  <w:style w:type="character" w:customStyle="1" w:styleId="epub-sectionstate">
    <w:name w:val="epub-section__state"/>
    <w:basedOn w:val="DefaultParagraphFont"/>
    <w:rsid w:val="001A68F1"/>
  </w:style>
  <w:style w:type="character" w:customStyle="1" w:styleId="epub-sectiondate">
    <w:name w:val="epub-section__date"/>
    <w:basedOn w:val="DefaultParagraphFont"/>
    <w:rsid w:val="001A68F1"/>
  </w:style>
  <w:style w:type="character" w:styleId="UnresolvedMention">
    <w:name w:val="Unresolved Mention"/>
    <w:basedOn w:val="DefaultParagraphFont"/>
    <w:uiPriority w:val="99"/>
    <w:semiHidden/>
    <w:unhideWhenUsed/>
    <w:rsid w:val="001A68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3rs.org.uk/sites/default/files/Instructions%20for%20completing%20mouse%20aggression%20study%20data%20collection-1.pdf" TargetMode="External"/><Relationship Id="rId5" Type="http://schemas.openxmlformats.org/officeDocument/2006/relationships/hyperlink" Target="https://www.nc3rs.org.uk/laboratory-mouse-aggression-study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950</Words>
  <Characters>541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Lidster - NC3Rs</dc:creator>
  <cp:keywords/>
  <dc:description/>
  <cp:lastModifiedBy>Mark Prescott - NC3Rs</cp:lastModifiedBy>
  <cp:revision>5</cp:revision>
  <dcterms:created xsi:type="dcterms:W3CDTF">2019-07-31T09:38:00Z</dcterms:created>
  <dcterms:modified xsi:type="dcterms:W3CDTF">2019-08-10T11:55:00Z</dcterms:modified>
</cp:coreProperties>
</file>